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DD0C32" w14:textId="77777777" w:rsidR="00FF4975" w:rsidRDefault="00FF4975" w:rsidP="00FF4975">
      <w:pPr>
        <w:pStyle w:val="Heading1"/>
      </w:pPr>
      <w:bookmarkStart w:id="0" w:name="_GoBack"/>
      <w:bookmarkEnd w:id="0"/>
      <w:r>
        <w:t>Supplementary Material</w:t>
      </w:r>
    </w:p>
    <w:p w14:paraId="69C27331" w14:textId="77777777" w:rsidR="009D6FCC" w:rsidRDefault="009D6FCC" w:rsidP="00FF4975">
      <w:pPr>
        <w:rPr>
          <w:b/>
          <w:bCs/>
        </w:rPr>
      </w:pPr>
    </w:p>
    <w:p w14:paraId="3B9D3D13" w14:textId="1FE9DCA5" w:rsidR="00FF4975" w:rsidRDefault="00FF4975" w:rsidP="00FF4975">
      <w:r>
        <w:rPr>
          <w:b/>
          <w:bCs/>
        </w:rPr>
        <w:t>Video S</w:t>
      </w:r>
      <w:r w:rsidRPr="3511355A">
        <w:rPr>
          <w:b/>
          <w:bCs/>
        </w:rPr>
        <w:t>1:</w:t>
      </w:r>
      <w:r>
        <w:t xml:space="preserve"> Example of SAX cine on one volunteer acquired with both methods. Both methods show a similar range of motion and good blood-myocardium contrast. The 5D CMR images suffer from more artifacts originating from the bright fat signal of the chest.</w:t>
      </w:r>
    </w:p>
    <w:p w14:paraId="1A3CC45E" w14:textId="77777777" w:rsidR="00FF4975" w:rsidRDefault="00FF4975" w:rsidP="00FF4975"/>
    <w:p w14:paraId="2846020C" w14:textId="77777777" w:rsidR="00FF4975" w:rsidRDefault="00FF4975" w:rsidP="00FF4975">
      <w:r>
        <w:rPr>
          <w:b/>
          <w:bCs/>
        </w:rPr>
        <w:t>Video S2</w:t>
      </w:r>
      <w:r w:rsidRPr="3511355A">
        <w:rPr>
          <w:b/>
          <w:bCs/>
        </w:rPr>
        <w:t xml:space="preserve">: </w:t>
      </w:r>
      <w:r>
        <w:t>5D CMR respiratory video examples on volunteer 1, 4, 6 and 9. The respiratory frame in end expiration has the lowest level of streaking artifact and higher sharpness. Therefore, it was selected for the quantitative analysis in all volunteers.</w:t>
      </w:r>
    </w:p>
    <w:p w14:paraId="20C94D2B" w14:textId="77777777" w:rsidR="00FF4975" w:rsidRDefault="00FF4975" w:rsidP="00FF4975"/>
    <w:p w14:paraId="65A2370C" w14:textId="77777777" w:rsidR="00FF4975" w:rsidRDefault="00FF4975" w:rsidP="00FF4975">
      <w:r>
        <w:rPr>
          <w:noProof/>
        </w:rPr>
        <w:drawing>
          <wp:inline distT="0" distB="0" distL="0" distR="0" wp14:anchorId="282A6B81" wp14:editId="7E6AF978">
            <wp:extent cx="5724524" cy="3714750"/>
            <wp:effectExtent l="0" t="0" r="0" b="0"/>
            <wp:docPr id="760215821" name="Picture 760215821"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724524" cy="3714750"/>
                    </a:xfrm>
                    <a:prstGeom prst="rect">
                      <a:avLst/>
                    </a:prstGeom>
                  </pic:spPr>
                </pic:pic>
              </a:graphicData>
            </a:graphic>
          </wp:inline>
        </w:drawing>
      </w:r>
      <w:r>
        <w:br/>
      </w:r>
    </w:p>
    <w:p w14:paraId="1B26ABB1" w14:textId="77777777" w:rsidR="00FF4975" w:rsidRDefault="00FF4975" w:rsidP="00FF4975">
      <w:pPr>
        <w:rPr>
          <w:rFonts w:ascii="Arial" w:eastAsia="Arial" w:hAnsi="Arial" w:cs="Arial"/>
        </w:rPr>
      </w:pPr>
      <w:r>
        <w:rPr>
          <w:rFonts w:ascii="Arial" w:eastAsia="Arial" w:hAnsi="Arial" w:cs="Arial"/>
          <w:b/>
          <w:bCs/>
        </w:rPr>
        <w:t>Figure S1</w:t>
      </w:r>
      <w:r w:rsidRPr="66F6E34E">
        <w:rPr>
          <w:rFonts w:ascii="Arial" w:eastAsia="Arial" w:hAnsi="Arial" w:cs="Arial"/>
          <w:b/>
          <w:bCs/>
        </w:rPr>
        <w:t xml:space="preserve">: </w:t>
      </w:r>
      <w:r w:rsidRPr="66F6E34E">
        <w:rPr>
          <w:rFonts w:ascii="Arial" w:eastAsia="Arial" w:hAnsi="Arial" w:cs="Arial"/>
        </w:rPr>
        <w:t>Quantitative image quality parameters (A and D: CR, B and E: LAPV, C and F: Likert score) as a function of patient specific physiological parameters (BMI and RR interval). Likert score and end diastolic images. The blue dots represent each data point while the black line is a linear fit of the data.</w:t>
      </w:r>
    </w:p>
    <w:p w14:paraId="35956118" w14:textId="77777777" w:rsidR="00FF4975" w:rsidRDefault="00FF4975" w:rsidP="00FF4975">
      <w:pPr>
        <w:rPr>
          <w:rFonts w:ascii="Arial" w:eastAsia="Arial" w:hAnsi="Arial" w:cs="Arial"/>
        </w:rPr>
      </w:pPr>
      <w:r w:rsidRPr="00567A29">
        <w:rPr>
          <w:rFonts w:ascii="Arial" w:eastAsia="Arial" w:hAnsi="Arial" w:cs="Arial"/>
          <w:noProof/>
        </w:rPr>
        <w:lastRenderedPageBreak/>
        <w:drawing>
          <wp:inline distT="0" distB="0" distL="0" distR="0" wp14:anchorId="68F166FA" wp14:editId="100884BA">
            <wp:extent cx="6400800" cy="4043680"/>
            <wp:effectExtent l="0" t="0" r="0" b="0"/>
            <wp:docPr id="601375563" name="Picture 1" descr="A group of graphs showing different types of r and b&#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375563" name="Picture 1" descr="A group of graphs showing different types of r and b&#10;&#10;AI-generated content may be incorrect."/>
                    <pic:cNvPicPr/>
                  </pic:nvPicPr>
                  <pic:blipFill>
                    <a:blip r:embed="rId12"/>
                    <a:stretch>
                      <a:fillRect/>
                    </a:stretch>
                  </pic:blipFill>
                  <pic:spPr>
                    <a:xfrm>
                      <a:off x="0" y="0"/>
                      <a:ext cx="6400800" cy="4043680"/>
                    </a:xfrm>
                    <a:prstGeom prst="rect">
                      <a:avLst/>
                    </a:prstGeom>
                  </pic:spPr>
                </pic:pic>
              </a:graphicData>
            </a:graphic>
          </wp:inline>
        </w:drawing>
      </w:r>
    </w:p>
    <w:p w14:paraId="3EBAAD9C" w14:textId="77777777" w:rsidR="00FF4975" w:rsidRDefault="00FF4975" w:rsidP="00FF4975">
      <w:pPr>
        <w:rPr>
          <w:rFonts w:ascii="Arial" w:hAnsi="Arial" w:cs="Arial"/>
        </w:rPr>
      </w:pPr>
      <w:r>
        <w:rPr>
          <w:rFonts w:ascii="Arial" w:eastAsia="Arial" w:hAnsi="Arial" w:cs="Arial"/>
          <w:b/>
          <w:bCs/>
        </w:rPr>
        <w:t>Figure S2</w:t>
      </w:r>
      <w:r w:rsidRPr="66F6E34E">
        <w:rPr>
          <w:rFonts w:ascii="Arial" w:eastAsia="Arial" w:hAnsi="Arial" w:cs="Arial"/>
          <w:b/>
          <w:bCs/>
        </w:rPr>
        <w:t>:</w:t>
      </w:r>
      <w:r>
        <w:rPr>
          <w:rFonts w:ascii="Arial" w:eastAsia="Arial" w:hAnsi="Arial" w:cs="Arial"/>
          <w:b/>
          <w:bCs/>
        </w:rPr>
        <w:t xml:space="preserve"> </w:t>
      </w:r>
      <w:r w:rsidRPr="00567A29">
        <w:rPr>
          <w:rFonts w:ascii="Arial" w:hAnsi="Arial" w:cs="Arial"/>
        </w:rPr>
        <w:t>Correlation plot (top row) and Bland-Altman analysis (bottom row) of A) RVESV measured on the SAX cines, B) RVEDV measured on the SAX cines, C) RVEF obtained with the volume measurements. On the correlation plot the dashed line shows the identity line while the solid line shows the linear regression. On the Bland-Altman plot, the dashed lines show the LoAs while the solid line represents the bias.</w:t>
      </w:r>
    </w:p>
    <w:p w14:paraId="2780ADFC" w14:textId="77777777" w:rsidR="00FF4975" w:rsidRPr="00FF4975" w:rsidRDefault="00FF4975" w:rsidP="00FF4975"/>
    <w:sectPr w:rsidR="00FF4975" w:rsidRPr="00FF4975" w:rsidSect="00EF6B26">
      <w:headerReference w:type="default" r:id="rId13"/>
      <w:footerReference w:type="default" r:id="rId14"/>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166DE3" w14:textId="77777777" w:rsidR="00A937A9" w:rsidRDefault="00A937A9" w:rsidP="00514483">
      <w:r>
        <w:separator/>
      </w:r>
    </w:p>
  </w:endnote>
  <w:endnote w:type="continuationSeparator" w:id="0">
    <w:p w14:paraId="5A820991" w14:textId="77777777" w:rsidR="00A937A9" w:rsidRDefault="00A937A9" w:rsidP="00514483">
      <w:r>
        <w:continuationSeparator/>
      </w:r>
    </w:p>
  </w:endnote>
  <w:endnote w:type="continuationNotice" w:id="1">
    <w:p w14:paraId="63BF0816" w14:textId="77777777" w:rsidR="00A937A9" w:rsidRDefault="00A937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0"/>
    <w:family w:val="auto"/>
    <w:pitch w:val="variable"/>
    <w:sig w:usb0="00000083" w:usb1="00000000" w:usb2="00000000" w:usb3="00000000" w:csb0="0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0533605"/>
      <w:docPartObj>
        <w:docPartGallery w:val="Page Numbers (Bottom of Page)"/>
        <w:docPartUnique/>
      </w:docPartObj>
    </w:sdtPr>
    <w:sdtEndPr>
      <w:rPr>
        <w:noProof/>
      </w:rPr>
    </w:sdtEndPr>
    <w:sdtContent>
      <w:p w14:paraId="39D04061" w14:textId="096C5F88" w:rsidR="00824574" w:rsidRDefault="00824574" w:rsidP="00514483">
        <w:pPr>
          <w:pStyle w:val="Footer"/>
        </w:pPr>
        <w:r>
          <w:fldChar w:fldCharType="begin"/>
        </w:r>
        <w:r>
          <w:instrText xml:space="preserve"> PAGE   \* MERGEFORMAT </w:instrText>
        </w:r>
        <w:r>
          <w:fldChar w:fldCharType="separate"/>
        </w:r>
        <w:r w:rsidR="009434AA">
          <w:rPr>
            <w:noProof/>
          </w:rPr>
          <w:t>15</w:t>
        </w:r>
        <w:r>
          <w:rPr>
            <w:noProof/>
          </w:rPr>
          <w:fldChar w:fldCharType="end"/>
        </w:r>
      </w:p>
    </w:sdtContent>
  </w:sdt>
  <w:p w14:paraId="07D9B205" w14:textId="77777777" w:rsidR="00824574" w:rsidRDefault="00824574" w:rsidP="005144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0BBFDF" w14:textId="77777777" w:rsidR="00A937A9" w:rsidRDefault="00A937A9" w:rsidP="00514483">
      <w:r>
        <w:separator/>
      </w:r>
    </w:p>
  </w:footnote>
  <w:footnote w:type="continuationSeparator" w:id="0">
    <w:p w14:paraId="37F65DD6" w14:textId="77777777" w:rsidR="00A937A9" w:rsidRDefault="00A937A9" w:rsidP="00514483">
      <w:r>
        <w:continuationSeparator/>
      </w:r>
    </w:p>
  </w:footnote>
  <w:footnote w:type="continuationNotice" w:id="1">
    <w:p w14:paraId="5BDEA4C1" w14:textId="77777777" w:rsidR="00A937A9" w:rsidRDefault="00A937A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3849B3" w14:textId="77777777" w:rsidR="00451668" w:rsidRDefault="00451668">
    <w:pPr>
      <w:pStyle w:val="Header"/>
    </w:pPr>
  </w:p>
</w:hdr>
</file>

<file path=word/intelligence2.xml><?xml version="1.0" encoding="utf-8"?>
<int2:intelligence xmlns:int2="http://schemas.microsoft.com/office/intelligence/2020/intelligence" xmlns:oel="http://schemas.microsoft.com/office/2019/extlst">
  <int2:observations>
    <int2:textHash int2:hashCode="0Pt0UP2woaVaHT" int2:id="jXRJSldF">
      <int2:state int2:value="Rejected" int2:type="AugLoop_Text_Critique"/>
    </int2:textHash>
    <int2:bookmark int2:bookmarkName="_Int_jlNVdYi9" int2:invalidationBookmarkName="" int2:hashCode="z/pQoyyxOiQNcF" int2:id="4bBd0Tp9">
      <int2:state int2:value="Rejected" int2:type="AugLoop_Text_Critique"/>
    </int2:bookmark>
    <int2:bookmark int2:bookmarkName="_Int_7lsTmJdf" int2:invalidationBookmarkName="" int2:hashCode="nLb/EvuB1c1YXU" int2:id="TG5g7bY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911EAE"/>
    <w:multiLevelType w:val="hybridMultilevel"/>
    <w:tmpl w:val="3A1EF610"/>
    <w:lvl w:ilvl="0" w:tplc="572CC886">
      <w:start w:val="1"/>
      <w:numFmt w:val="decimal"/>
      <w:lvlText w:val="%1."/>
      <w:lvlJc w:val="left"/>
      <w:pPr>
        <w:ind w:left="720" w:hanging="360"/>
      </w:pPr>
    </w:lvl>
    <w:lvl w:ilvl="1" w:tplc="66A08ACA">
      <w:start w:val="1"/>
      <w:numFmt w:val="lowerLetter"/>
      <w:lvlText w:val="%2."/>
      <w:lvlJc w:val="left"/>
      <w:pPr>
        <w:ind w:left="1440" w:hanging="360"/>
      </w:pPr>
    </w:lvl>
    <w:lvl w:ilvl="2" w:tplc="FA121C86">
      <w:start w:val="1"/>
      <w:numFmt w:val="lowerRoman"/>
      <w:lvlText w:val="%3."/>
      <w:lvlJc w:val="right"/>
      <w:pPr>
        <w:ind w:left="2160" w:hanging="180"/>
      </w:pPr>
    </w:lvl>
    <w:lvl w:ilvl="3" w:tplc="B17EDB8C">
      <w:start w:val="1"/>
      <w:numFmt w:val="decimal"/>
      <w:lvlText w:val="%4."/>
      <w:lvlJc w:val="left"/>
      <w:pPr>
        <w:ind w:left="2880" w:hanging="360"/>
      </w:pPr>
    </w:lvl>
    <w:lvl w:ilvl="4" w:tplc="4CFE2AFA">
      <w:start w:val="1"/>
      <w:numFmt w:val="lowerLetter"/>
      <w:lvlText w:val="%5."/>
      <w:lvlJc w:val="left"/>
      <w:pPr>
        <w:ind w:left="3600" w:hanging="360"/>
      </w:pPr>
    </w:lvl>
    <w:lvl w:ilvl="5" w:tplc="2D404F7E">
      <w:start w:val="1"/>
      <w:numFmt w:val="lowerRoman"/>
      <w:lvlText w:val="%6."/>
      <w:lvlJc w:val="right"/>
      <w:pPr>
        <w:ind w:left="4320" w:hanging="180"/>
      </w:pPr>
    </w:lvl>
    <w:lvl w:ilvl="6" w:tplc="E38C2BA4">
      <w:start w:val="1"/>
      <w:numFmt w:val="decimal"/>
      <w:lvlText w:val="%7."/>
      <w:lvlJc w:val="left"/>
      <w:pPr>
        <w:ind w:left="5040" w:hanging="360"/>
      </w:pPr>
    </w:lvl>
    <w:lvl w:ilvl="7" w:tplc="822E98F6">
      <w:start w:val="1"/>
      <w:numFmt w:val="lowerLetter"/>
      <w:lvlText w:val="%8."/>
      <w:lvlJc w:val="left"/>
      <w:pPr>
        <w:ind w:left="5760" w:hanging="360"/>
      </w:pPr>
    </w:lvl>
    <w:lvl w:ilvl="8" w:tplc="B940483E">
      <w:start w:val="1"/>
      <w:numFmt w:val="lowerRoman"/>
      <w:lvlText w:val="%9."/>
      <w:lvlJc w:val="right"/>
      <w:pPr>
        <w:ind w:left="6480" w:hanging="180"/>
      </w:pPr>
    </w:lvl>
  </w:abstractNum>
  <w:abstractNum w:abstractNumId="1" w15:restartNumberingAfterBreak="0">
    <w:nsid w:val="741E7BDF"/>
    <w:multiLevelType w:val="hybridMultilevel"/>
    <w:tmpl w:val="FFFFFFFF"/>
    <w:lvl w:ilvl="0" w:tplc="6B4A938C">
      <w:start w:val="1"/>
      <w:numFmt w:val="bullet"/>
      <w:lvlText w:val=""/>
      <w:lvlJc w:val="left"/>
      <w:pPr>
        <w:ind w:left="720" w:hanging="360"/>
      </w:pPr>
      <w:rPr>
        <w:rFonts w:ascii="Symbol" w:hAnsi="Symbol" w:hint="default"/>
      </w:rPr>
    </w:lvl>
    <w:lvl w:ilvl="1" w:tplc="FAE256DE">
      <w:start w:val="1"/>
      <w:numFmt w:val="bullet"/>
      <w:lvlText w:val="o"/>
      <w:lvlJc w:val="left"/>
      <w:pPr>
        <w:ind w:left="1440" w:hanging="360"/>
      </w:pPr>
      <w:rPr>
        <w:rFonts w:ascii="Courier New" w:hAnsi="Courier New" w:hint="default"/>
      </w:rPr>
    </w:lvl>
    <w:lvl w:ilvl="2" w:tplc="E1122C1E">
      <w:start w:val="1"/>
      <w:numFmt w:val="bullet"/>
      <w:lvlText w:val=""/>
      <w:lvlJc w:val="left"/>
      <w:pPr>
        <w:ind w:left="2160" w:hanging="360"/>
      </w:pPr>
      <w:rPr>
        <w:rFonts w:ascii="Wingdings" w:hAnsi="Wingdings" w:hint="default"/>
      </w:rPr>
    </w:lvl>
    <w:lvl w:ilvl="3" w:tplc="C2548350">
      <w:start w:val="1"/>
      <w:numFmt w:val="bullet"/>
      <w:lvlText w:val=""/>
      <w:lvlJc w:val="left"/>
      <w:pPr>
        <w:ind w:left="2880" w:hanging="360"/>
      </w:pPr>
      <w:rPr>
        <w:rFonts w:ascii="Symbol" w:hAnsi="Symbol" w:hint="default"/>
      </w:rPr>
    </w:lvl>
    <w:lvl w:ilvl="4" w:tplc="161A2E6A">
      <w:start w:val="1"/>
      <w:numFmt w:val="bullet"/>
      <w:lvlText w:val="o"/>
      <w:lvlJc w:val="left"/>
      <w:pPr>
        <w:ind w:left="3600" w:hanging="360"/>
      </w:pPr>
      <w:rPr>
        <w:rFonts w:ascii="Courier New" w:hAnsi="Courier New" w:hint="default"/>
      </w:rPr>
    </w:lvl>
    <w:lvl w:ilvl="5" w:tplc="DF66F36E">
      <w:start w:val="1"/>
      <w:numFmt w:val="bullet"/>
      <w:lvlText w:val=""/>
      <w:lvlJc w:val="left"/>
      <w:pPr>
        <w:ind w:left="4320" w:hanging="360"/>
      </w:pPr>
      <w:rPr>
        <w:rFonts w:ascii="Wingdings" w:hAnsi="Wingdings" w:hint="default"/>
      </w:rPr>
    </w:lvl>
    <w:lvl w:ilvl="6" w:tplc="6484A798">
      <w:start w:val="1"/>
      <w:numFmt w:val="bullet"/>
      <w:lvlText w:val=""/>
      <w:lvlJc w:val="left"/>
      <w:pPr>
        <w:ind w:left="5040" w:hanging="360"/>
      </w:pPr>
      <w:rPr>
        <w:rFonts w:ascii="Symbol" w:hAnsi="Symbol" w:hint="default"/>
      </w:rPr>
    </w:lvl>
    <w:lvl w:ilvl="7" w:tplc="0FD4B036">
      <w:start w:val="1"/>
      <w:numFmt w:val="bullet"/>
      <w:lvlText w:val="o"/>
      <w:lvlJc w:val="left"/>
      <w:pPr>
        <w:ind w:left="5760" w:hanging="360"/>
      </w:pPr>
      <w:rPr>
        <w:rFonts w:ascii="Courier New" w:hAnsi="Courier New" w:hint="default"/>
      </w:rPr>
    </w:lvl>
    <w:lvl w:ilvl="8" w:tplc="B3C89874">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3"/>
  <w:activeWritingStyle w:appName="MSWord" w:lang="en-US" w:vendorID="64" w:dllVersion="0" w:nlCheck="1" w:checkStyle="0"/>
  <w:activeWritingStyle w:appName="MSWord" w:lang="fr-FR" w:vendorID="64" w:dllVersion="0" w:nlCheck="1" w:checkStyle="0"/>
  <w:activeWritingStyle w:appName="MSWord" w:lang="de-CH" w:vendorID="64" w:dllVersion="0" w:nlCheck="1" w:checkStyle="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7CF3"/>
    <w:rsid w:val="00000C86"/>
    <w:rsid w:val="00003A71"/>
    <w:rsid w:val="00004B84"/>
    <w:rsid w:val="00005861"/>
    <w:rsid w:val="00006DA4"/>
    <w:rsid w:val="00007851"/>
    <w:rsid w:val="0001216C"/>
    <w:rsid w:val="00013A63"/>
    <w:rsid w:val="000150A6"/>
    <w:rsid w:val="00015423"/>
    <w:rsid w:val="0002051A"/>
    <w:rsid w:val="000205BF"/>
    <w:rsid w:val="000214D1"/>
    <w:rsid w:val="0002330F"/>
    <w:rsid w:val="0002463F"/>
    <w:rsid w:val="0002520F"/>
    <w:rsid w:val="0002552D"/>
    <w:rsid w:val="00026684"/>
    <w:rsid w:val="00026E50"/>
    <w:rsid w:val="000270E5"/>
    <w:rsid w:val="00027B7B"/>
    <w:rsid w:val="00030554"/>
    <w:rsid w:val="000308DA"/>
    <w:rsid w:val="00034BB5"/>
    <w:rsid w:val="00035DB7"/>
    <w:rsid w:val="000369B1"/>
    <w:rsid w:val="00036AF7"/>
    <w:rsid w:val="00037189"/>
    <w:rsid w:val="000379B3"/>
    <w:rsid w:val="0004020D"/>
    <w:rsid w:val="00040B28"/>
    <w:rsid w:val="000435ED"/>
    <w:rsid w:val="00044010"/>
    <w:rsid w:val="00045011"/>
    <w:rsid w:val="00046C91"/>
    <w:rsid w:val="00047162"/>
    <w:rsid w:val="00047188"/>
    <w:rsid w:val="000478F7"/>
    <w:rsid w:val="0004AF45"/>
    <w:rsid w:val="000505B0"/>
    <w:rsid w:val="00050803"/>
    <w:rsid w:val="00050AB5"/>
    <w:rsid w:val="0005190B"/>
    <w:rsid w:val="0005252D"/>
    <w:rsid w:val="00052E10"/>
    <w:rsid w:val="000534B6"/>
    <w:rsid w:val="0005432D"/>
    <w:rsid w:val="00054C48"/>
    <w:rsid w:val="00055957"/>
    <w:rsid w:val="00055B7B"/>
    <w:rsid w:val="0005767D"/>
    <w:rsid w:val="00057E66"/>
    <w:rsid w:val="00061077"/>
    <w:rsid w:val="00061C97"/>
    <w:rsid w:val="00061E71"/>
    <w:rsid w:val="00062AE2"/>
    <w:rsid w:val="0006340C"/>
    <w:rsid w:val="000636C2"/>
    <w:rsid w:val="000655FD"/>
    <w:rsid w:val="0006604A"/>
    <w:rsid w:val="0006609C"/>
    <w:rsid w:val="00067588"/>
    <w:rsid w:val="00067852"/>
    <w:rsid w:val="00072738"/>
    <w:rsid w:val="00073695"/>
    <w:rsid w:val="00073B3F"/>
    <w:rsid w:val="000745BB"/>
    <w:rsid w:val="00074C27"/>
    <w:rsid w:val="000757C2"/>
    <w:rsid w:val="000767C9"/>
    <w:rsid w:val="00077673"/>
    <w:rsid w:val="00077BC2"/>
    <w:rsid w:val="0008044F"/>
    <w:rsid w:val="00080664"/>
    <w:rsid w:val="000815BE"/>
    <w:rsid w:val="00081F3E"/>
    <w:rsid w:val="0008222E"/>
    <w:rsid w:val="0008255F"/>
    <w:rsid w:val="000849E3"/>
    <w:rsid w:val="000849EE"/>
    <w:rsid w:val="00085C36"/>
    <w:rsid w:val="00085DC8"/>
    <w:rsid w:val="00085E7B"/>
    <w:rsid w:val="00086B24"/>
    <w:rsid w:val="00087AD2"/>
    <w:rsid w:val="00092086"/>
    <w:rsid w:val="00092F52"/>
    <w:rsid w:val="00094708"/>
    <w:rsid w:val="00094879"/>
    <w:rsid w:val="0009498B"/>
    <w:rsid w:val="00094FA8"/>
    <w:rsid w:val="00095749"/>
    <w:rsid w:val="000959C6"/>
    <w:rsid w:val="0009624E"/>
    <w:rsid w:val="00096F3D"/>
    <w:rsid w:val="00097124"/>
    <w:rsid w:val="00097AB7"/>
    <w:rsid w:val="00097D7C"/>
    <w:rsid w:val="000A1CDB"/>
    <w:rsid w:val="000A2248"/>
    <w:rsid w:val="000A2351"/>
    <w:rsid w:val="000A25BC"/>
    <w:rsid w:val="000A29A7"/>
    <w:rsid w:val="000A328A"/>
    <w:rsid w:val="000A3EA3"/>
    <w:rsid w:val="000A4354"/>
    <w:rsid w:val="000A448F"/>
    <w:rsid w:val="000A49A2"/>
    <w:rsid w:val="000A4BEA"/>
    <w:rsid w:val="000A5859"/>
    <w:rsid w:val="000A5F8D"/>
    <w:rsid w:val="000A7F65"/>
    <w:rsid w:val="000B1341"/>
    <w:rsid w:val="000B13DB"/>
    <w:rsid w:val="000B262D"/>
    <w:rsid w:val="000B3BDE"/>
    <w:rsid w:val="000B41E9"/>
    <w:rsid w:val="000B4B7F"/>
    <w:rsid w:val="000B5745"/>
    <w:rsid w:val="000B5CD5"/>
    <w:rsid w:val="000B6B22"/>
    <w:rsid w:val="000B6BE4"/>
    <w:rsid w:val="000B6DA3"/>
    <w:rsid w:val="000B70BF"/>
    <w:rsid w:val="000C0D8F"/>
    <w:rsid w:val="000C2581"/>
    <w:rsid w:val="000C4827"/>
    <w:rsid w:val="000C6098"/>
    <w:rsid w:val="000C69E2"/>
    <w:rsid w:val="000C7358"/>
    <w:rsid w:val="000D028D"/>
    <w:rsid w:val="000D0D7A"/>
    <w:rsid w:val="000D4022"/>
    <w:rsid w:val="000D4CCD"/>
    <w:rsid w:val="000D4D60"/>
    <w:rsid w:val="000D56EE"/>
    <w:rsid w:val="000D66B8"/>
    <w:rsid w:val="000D7B37"/>
    <w:rsid w:val="000E0388"/>
    <w:rsid w:val="000E15CA"/>
    <w:rsid w:val="000E29CC"/>
    <w:rsid w:val="000E3BA1"/>
    <w:rsid w:val="000E4F62"/>
    <w:rsid w:val="000E5DEE"/>
    <w:rsid w:val="000E6231"/>
    <w:rsid w:val="000E7046"/>
    <w:rsid w:val="000F1782"/>
    <w:rsid w:val="000F43A6"/>
    <w:rsid w:val="000F7056"/>
    <w:rsid w:val="00100443"/>
    <w:rsid w:val="001017DC"/>
    <w:rsid w:val="001018DB"/>
    <w:rsid w:val="00102474"/>
    <w:rsid w:val="00102926"/>
    <w:rsid w:val="0010331B"/>
    <w:rsid w:val="001033B0"/>
    <w:rsid w:val="00103B21"/>
    <w:rsid w:val="00106E76"/>
    <w:rsid w:val="00107499"/>
    <w:rsid w:val="001107F7"/>
    <w:rsid w:val="00110C93"/>
    <w:rsid w:val="001119FF"/>
    <w:rsid w:val="00113B8C"/>
    <w:rsid w:val="00114115"/>
    <w:rsid w:val="00114FC0"/>
    <w:rsid w:val="00115F73"/>
    <w:rsid w:val="001163E7"/>
    <w:rsid w:val="00117212"/>
    <w:rsid w:val="00121870"/>
    <w:rsid w:val="0012259E"/>
    <w:rsid w:val="00123399"/>
    <w:rsid w:val="001238AB"/>
    <w:rsid w:val="00124043"/>
    <w:rsid w:val="0012538E"/>
    <w:rsid w:val="00125A74"/>
    <w:rsid w:val="00125B9F"/>
    <w:rsid w:val="00126C07"/>
    <w:rsid w:val="00126F60"/>
    <w:rsid w:val="00127D36"/>
    <w:rsid w:val="00130376"/>
    <w:rsid w:val="001304D6"/>
    <w:rsid w:val="0013089C"/>
    <w:rsid w:val="001324B3"/>
    <w:rsid w:val="00133746"/>
    <w:rsid w:val="001337DA"/>
    <w:rsid w:val="00133FE4"/>
    <w:rsid w:val="0013576F"/>
    <w:rsid w:val="00135B93"/>
    <w:rsid w:val="001363F0"/>
    <w:rsid w:val="0013674E"/>
    <w:rsid w:val="001377E4"/>
    <w:rsid w:val="00137F0D"/>
    <w:rsid w:val="00140F73"/>
    <w:rsid w:val="001412C8"/>
    <w:rsid w:val="00141BEF"/>
    <w:rsid w:val="00142308"/>
    <w:rsid w:val="00142538"/>
    <w:rsid w:val="001426DE"/>
    <w:rsid w:val="001426E1"/>
    <w:rsid w:val="001430DF"/>
    <w:rsid w:val="00143175"/>
    <w:rsid w:val="00143EE9"/>
    <w:rsid w:val="001445E1"/>
    <w:rsid w:val="00145043"/>
    <w:rsid w:val="00145A28"/>
    <w:rsid w:val="00145B0D"/>
    <w:rsid w:val="0014676B"/>
    <w:rsid w:val="00147B8D"/>
    <w:rsid w:val="00150033"/>
    <w:rsid w:val="00150610"/>
    <w:rsid w:val="00152BBF"/>
    <w:rsid w:val="00152BC5"/>
    <w:rsid w:val="00152DBE"/>
    <w:rsid w:val="00153F7A"/>
    <w:rsid w:val="001540E9"/>
    <w:rsid w:val="0015420E"/>
    <w:rsid w:val="001542A3"/>
    <w:rsid w:val="001558D8"/>
    <w:rsid w:val="00155D7E"/>
    <w:rsid w:val="001565D1"/>
    <w:rsid w:val="00160705"/>
    <w:rsid w:val="00160A56"/>
    <w:rsid w:val="00161102"/>
    <w:rsid w:val="00161115"/>
    <w:rsid w:val="00161723"/>
    <w:rsid w:val="0016194F"/>
    <w:rsid w:val="0016242C"/>
    <w:rsid w:val="001627D2"/>
    <w:rsid w:val="00162F34"/>
    <w:rsid w:val="00163F2A"/>
    <w:rsid w:val="00164133"/>
    <w:rsid w:val="00164344"/>
    <w:rsid w:val="00165592"/>
    <w:rsid w:val="0016625C"/>
    <w:rsid w:val="001666A2"/>
    <w:rsid w:val="00167015"/>
    <w:rsid w:val="0016761B"/>
    <w:rsid w:val="0017155C"/>
    <w:rsid w:val="00171761"/>
    <w:rsid w:val="001722DE"/>
    <w:rsid w:val="00172E4C"/>
    <w:rsid w:val="00173E38"/>
    <w:rsid w:val="0017539A"/>
    <w:rsid w:val="00175497"/>
    <w:rsid w:val="001754B9"/>
    <w:rsid w:val="00181A4D"/>
    <w:rsid w:val="00181DCD"/>
    <w:rsid w:val="00182383"/>
    <w:rsid w:val="001826EB"/>
    <w:rsid w:val="001833F5"/>
    <w:rsid w:val="00184F5A"/>
    <w:rsid w:val="00185C9C"/>
    <w:rsid w:val="00185D57"/>
    <w:rsid w:val="00186036"/>
    <w:rsid w:val="00187B5C"/>
    <w:rsid w:val="00187E47"/>
    <w:rsid w:val="00193E28"/>
    <w:rsid w:val="00194086"/>
    <w:rsid w:val="00194CE9"/>
    <w:rsid w:val="00194F25"/>
    <w:rsid w:val="00195395"/>
    <w:rsid w:val="00195A49"/>
    <w:rsid w:val="001965D0"/>
    <w:rsid w:val="001A053F"/>
    <w:rsid w:val="001A05E3"/>
    <w:rsid w:val="001A1449"/>
    <w:rsid w:val="001A182A"/>
    <w:rsid w:val="001A224A"/>
    <w:rsid w:val="001A2447"/>
    <w:rsid w:val="001A3143"/>
    <w:rsid w:val="001A32B9"/>
    <w:rsid w:val="001A3402"/>
    <w:rsid w:val="001A49E2"/>
    <w:rsid w:val="001B15C8"/>
    <w:rsid w:val="001B1D35"/>
    <w:rsid w:val="001B1E21"/>
    <w:rsid w:val="001B277F"/>
    <w:rsid w:val="001B400E"/>
    <w:rsid w:val="001B4500"/>
    <w:rsid w:val="001B5270"/>
    <w:rsid w:val="001B6602"/>
    <w:rsid w:val="001B7145"/>
    <w:rsid w:val="001B743A"/>
    <w:rsid w:val="001C09F5"/>
    <w:rsid w:val="001C22A9"/>
    <w:rsid w:val="001C2A80"/>
    <w:rsid w:val="001C2F15"/>
    <w:rsid w:val="001C4B37"/>
    <w:rsid w:val="001C4D5B"/>
    <w:rsid w:val="001C55A1"/>
    <w:rsid w:val="001C5604"/>
    <w:rsid w:val="001C69E2"/>
    <w:rsid w:val="001D0397"/>
    <w:rsid w:val="001D0C48"/>
    <w:rsid w:val="001D2EBF"/>
    <w:rsid w:val="001D3CD1"/>
    <w:rsid w:val="001D4121"/>
    <w:rsid w:val="001D4321"/>
    <w:rsid w:val="001D4872"/>
    <w:rsid w:val="001D51DF"/>
    <w:rsid w:val="001D5B5F"/>
    <w:rsid w:val="001D7D8D"/>
    <w:rsid w:val="001D7EFB"/>
    <w:rsid w:val="001E066B"/>
    <w:rsid w:val="001E0E7E"/>
    <w:rsid w:val="001E2CC4"/>
    <w:rsid w:val="001E4226"/>
    <w:rsid w:val="001E4BEE"/>
    <w:rsid w:val="001E4C3F"/>
    <w:rsid w:val="001E5ADA"/>
    <w:rsid w:val="001E5D26"/>
    <w:rsid w:val="001E7515"/>
    <w:rsid w:val="001E7B14"/>
    <w:rsid w:val="001E7DDC"/>
    <w:rsid w:val="001F17B8"/>
    <w:rsid w:val="001F274E"/>
    <w:rsid w:val="001F4378"/>
    <w:rsid w:val="001F44F5"/>
    <w:rsid w:val="001F5488"/>
    <w:rsid w:val="001F56BC"/>
    <w:rsid w:val="00203278"/>
    <w:rsid w:val="00204546"/>
    <w:rsid w:val="0020479B"/>
    <w:rsid w:val="00204AA5"/>
    <w:rsid w:val="002054C5"/>
    <w:rsid w:val="00205664"/>
    <w:rsid w:val="00205952"/>
    <w:rsid w:val="00205A3C"/>
    <w:rsid w:val="00205CBD"/>
    <w:rsid w:val="002065A6"/>
    <w:rsid w:val="00206831"/>
    <w:rsid w:val="00206C23"/>
    <w:rsid w:val="002070D2"/>
    <w:rsid w:val="00207610"/>
    <w:rsid w:val="00210655"/>
    <w:rsid w:val="00210829"/>
    <w:rsid w:val="00211630"/>
    <w:rsid w:val="00214402"/>
    <w:rsid w:val="002144D4"/>
    <w:rsid w:val="00217D54"/>
    <w:rsid w:val="002219BB"/>
    <w:rsid w:val="00222A2D"/>
    <w:rsid w:val="00222DE9"/>
    <w:rsid w:val="00223CB9"/>
    <w:rsid w:val="00225F75"/>
    <w:rsid w:val="0022666A"/>
    <w:rsid w:val="00226E72"/>
    <w:rsid w:val="0022701A"/>
    <w:rsid w:val="00230398"/>
    <w:rsid w:val="002313A5"/>
    <w:rsid w:val="00231542"/>
    <w:rsid w:val="00231F08"/>
    <w:rsid w:val="00232D91"/>
    <w:rsid w:val="002330C8"/>
    <w:rsid w:val="00233560"/>
    <w:rsid w:val="00234587"/>
    <w:rsid w:val="00234D09"/>
    <w:rsid w:val="00235E5A"/>
    <w:rsid w:val="00235F54"/>
    <w:rsid w:val="00237061"/>
    <w:rsid w:val="0023781D"/>
    <w:rsid w:val="002401DB"/>
    <w:rsid w:val="002408C2"/>
    <w:rsid w:val="00240ABA"/>
    <w:rsid w:val="00242D62"/>
    <w:rsid w:val="002439C6"/>
    <w:rsid w:val="00243D40"/>
    <w:rsid w:val="00244B5D"/>
    <w:rsid w:val="00244CCE"/>
    <w:rsid w:val="00244D33"/>
    <w:rsid w:val="002452E9"/>
    <w:rsid w:val="00245500"/>
    <w:rsid w:val="0024552B"/>
    <w:rsid w:val="002465DA"/>
    <w:rsid w:val="00246E57"/>
    <w:rsid w:val="0024711B"/>
    <w:rsid w:val="002471A8"/>
    <w:rsid w:val="0024750B"/>
    <w:rsid w:val="002479B8"/>
    <w:rsid w:val="00251019"/>
    <w:rsid w:val="0025130C"/>
    <w:rsid w:val="00251FFA"/>
    <w:rsid w:val="002526D5"/>
    <w:rsid w:val="0025283A"/>
    <w:rsid w:val="00253548"/>
    <w:rsid w:val="00254436"/>
    <w:rsid w:val="00255146"/>
    <w:rsid w:val="0025534F"/>
    <w:rsid w:val="00256B49"/>
    <w:rsid w:val="002571CA"/>
    <w:rsid w:val="0025993B"/>
    <w:rsid w:val="00260202"/>
    <w:rsid w:val="002603CF"/>
    <w:rsid w:val="00261D19"/>
    <w:rsid w:val="002620B9"/>
    <w:rsid w:val="00263A57"/>
    <w:rsid w:val="00264051"/>
    <w:rsid w:val="00264BB5"/>
    <w:rsid w:val="0026526A"/>
    <w:rsid w:val="00265F19"/>
    <w:rsid w:val="00266069"/>
    <w:rsid w:val="00266078"/>
    <w:rsid w:val="00266B1D"/>
    <w:rsid w:val="00267658"/>
    <w:rsid w:val="00267769"/>
    <w:rsid w:val="00267982"/>
    <w:rsid w:val="00267BB1"/>
    <w:rsid w:val="00270E9C"/>
    <w:rsid w:val="002725E1"/>
    <w:rsid w:val="0027325A"/>
    <w:rsid w:val="002732E7"/>
    <w:rsid w:val="00273737"/>
    <w:rsid w:val="0027391A"/>
    <w:rsid w:val="00274843"/>
    <w:rsid w:val="00275236"/>
    <w:rsid w:val="002754C5"/>
    <w:rsid w:val="00275721"/>
    <w:rsid w:val="00276F32"/>
    <w:rsid w:val="0027789C"/>
    <w:rsid w:val="00280467"/>
    <w:rsid w:val="00280710"/>
    <w:rsid w:val="002810F7"/>
    <w:rsid w:val="00281468"/>
    <w:rsid w:val="00282270"/>
    <w:rsid w:val="00282459"/>
    <w:rsid w:val="00282ADF"/>
    <w:rsid w:val="00283DE5"/>
    <w:rsid w:val="002843EA"/>
    <w:rsid w:val="00284BD3"/>
    <w:rsid w:val="002855AC"/>
    <w:rsid w:val="0028595D"/>
    <w:rsid w:val="00285E18"/>
    <w:rsid w:val="00287BE8"/>
    <w:rsid w:val="00287D32"/>
    <w:rsid w:val="00290439"/>
    <w:rsid w:val="002907D1"/>
    <w:rsid w:val="00290D0D"/>
    <w:rsid w:val="002928BD"/>
    <w:rsid w:val="00292C25"/>
    <w:rsid w:val="00293169"/>
    <w:rsid w:val="002954AE"/>
    <w:rsid w:val="00296322"/>
    <w:rsid w:val="00296370"/>
    <w:rsid w:val="002974B8"/>
    <w:rsid w:val="002A09B7"/>
    <w:rsid w:val="002A149C"/>
    <w:rsid w:val="002A1D7A"/>
    <w:rsid w:val="002A3387"/>
    <w:rsid w:val="002A38E9"/>
    <w:rsid w:val="002A3E77"/>
    <w:rsid w:val="002A5605"/>
    <w:rsid w:val="002A5D34"/>
    <w:rsid w:val="002A5DFE"/>
    <w:rsid w:val="002A628A"/>
    <w:rsid w:val="002A6A88"/>
    <w:rsid w:val="002A6D7B"/>
    <w:rsid w:val="002B0798"/>
    <w:rsid w:val="002B126C"/>
    <w:rsid w:val="002B13BD"/>
    <w:rsid w:val="002B1410"/>
    <w:rsid w:val="002B1745"/>
    <w:rsid w:val="002B2248"/>
    <w:rsid w:val="002B36FE"/>
    <w:rsid w:val="002B3928"/>
    <w:rsid w:val="002B64E6"/>
    <w:rsid w:val="002B690D"/>
    <w:rsid w:val="002B7119"/>
    <w:rsid w:val="002B730C"/>
    <w:rsid w:val="002C0398"/>
    <w:rsid w:val="002C0B01"/>
    <w:rsid w:val="002C0B31"/>
    <w:rsid w:val="002C14F0"/>
    <w:rsid w:val="002C3B87"/>
    <w:rsid w:val="002C4234"/>
    <w:rsid w:val="002C5DFE"/>
    <w:rsid w:val="002D14BC"/>
    <w:rsid w:val="002D1D50"/>
    <w:rsid w:val="002D1E9D"/>
    <w:rsid w:val="002D2C53"/>
    <w:rsid w:val="002D2F52"/>
    <w:rsid w:val="002D3BCC"/>
    <w:rsid w:val="002D3C37"/>
    <w:rsid w:val="002D3F32"/>
    <w:rsid w:val="002D3F47"/>
    <w:rsid w:val="002D42CF"/>
    <w:rsid w:val="002D494C"/>
    <w:rsid w:val="002D4D8C"/>
    <w:rsid w:val="002D5A7E"/>
    <w:rsid w:val="002D5AA2"/>
    <w:rsid w:val="002D6476"/>
    <w:rsid w:val="002E0386"/>
    <w:rsid w:val="002E09D9"/>
    <w:rsid w:val="002E10BD"/>
    <w:rsid w:val="002E113C"/>
    <w:rsid w:val="002E1E4B"/>
    <w:rsid w:val="002E34A1"/>
    <w:rsid w:val="002E4346"/>
    <w:rsid w:val="002E45F5"/>
    <w:rsid w:val="002E519C"/>
    <w:rsid w:val="002E65F7"/>
    <w:rsid w:val="002F0A01"/>
    <w:rsid w:val="002F15CF"/>
    <w:rsid w:val="002F2234"/>
    <w:rsid w:val="002F2601"/>
    <w:rsid w:val="002F2EF7"/>
    <w:rsid w:val="002F3BBD"/>
    <w:rsid w:val="002F4045"/>
    <w:rsid w:val="002F4BBE"/>
    <w:rsid w:val="002F670B"/>
    <w:rsid w:val="002F688A"/>
    <w:rsid w:val="002F71B0"/>
    <w:rsid w:val="00300062"/>
    <w:rsid w:val="00300ECB"/>
    <w:rsid w:val="003013AE"/>
    <w:rsid w:val="003029C3"/>
    <w:rsid w:val="003048E7"/>
    <w:rsid w:val="003056B5"/>
    <w:rsid w:val="00306833"/>
    <w:rsid w:val="00306968"/>
    <w:rsid w:val="00306EEC"/>
    <w:rsid w:val="003073CA"/>
    <w:rsid w:val="003075AC"/>
    <w:rsid w:val="00307AE1"/>
    <w:rsid w:val="00307C31"/>
    <w:rsid w:val="00311471"/>
    <w:rsid w:val="00313145"/>
    <w:rsid w:val="003137F8"/>
    <w:rsid w:val="003141BE"/>
    <w:rsid w:val="00314AF0"/>
    <w:rsid w:val="00314E86"/>
    <w:rsid w:val="0031558E"/>
    <w:rsid w:val="00315906"/>
    <w:rsid w:val="00316808"/>
    <w:rsid w:val="0031706D"/>
    <w:rsid w:val="003174FA"/>
    <w:rsid w:val="003207BD"/>
    <w:rsid w:val="003207C3"/>
    <w:rsid w:val="00320F57"/>
    <w:rsid w:val="00321051"/>
    <w:rsid w:val="003214FE"/>
    <w:rsid w:val="003243D8"/>
    <w:rsid w:val="00326AC5"/>
    <w:rsid w:val="003303A0"/>
    <w:rsid w:val="00331475"/>
    <w:rsid w:val="003317C7"/>
    <w:rsid w:val="00331821"/>
    <w:rsid w:val="003329A8"/>
    <w:rsid w:val="00332D55"/>
    <w:rsid w:val="00332F6A"/>
    <w:rsid w:val="00333D05"/>
    <w:rsid w:val="00333D48"/>
    <w:rsid w:val="00333F18"/>
    <w:rsid w:val="00333F31"/>
    <w:rsid w:val="00335356"/>
    <w:rsid w:val="00335875"/>
    <w:rsid w:val="003358C8"/>
    <w:rsid w:val="003358D2"/>
    <w:rsid w:val="00336D72"/>
    <w:rsid w:val="00337EC8"/>
    <w:rsid w:val="00340619"/>
    <w:rsid w:val="003409EE"/>
    <w:rsid w:val="00340F35"/>
    <w:rsid w:val="003415DF"/>
    <w:rsid w:val="00341952"/>
    <w:rsid w:val="00341D15"/>
    <w:rsid w:val="00342354"/>
    <w:rsid w:val="00342CFB"/>
    <w:rsid w:val="00342E15"/>
    <w:rsid w:val="00342E85"/>
    <w:rsid w:val="00346891"/>
    <w:rsid w:val="00347056"/>
    <w:rsid w:val="0034739D"/>
    <w:rsid w:val="003475EF"/>
    <w:rsid w:val="0034767D"/>
    <w:rsid w:val="00347F7A"/>
    <w:rsid w:val="00350865"/>
    <w:rsid w:val="0035088A"/>
    <w:rsid w:val="00350990"/>
    <w:rsid w:val="00351A55"/>
    <w:rsid w:val="003524FB"/>
    <w:rsid w:val="003531DB"/>
    <w:rsid w:val="00355731"/>
    <w:rsid w:val="00355A05"/>
    <w:rsid w:val="00355D5C"/>
    <w:rsid w:val="00362D59"/>
    <w:rsid w:val="00363515"/>
    <w:rsid w:val="003650E2"/>
    <w:rsid w:val="003652A5"/>
    <w:rsid w:val="00365ADD"/>
    <w:rsid w:val="00366810"/>
    <w:rsid w:val="00367BCF"/>
    <w:rsid w:val="00367BE6"/>
    <w:rsid w:val="003717C7"/>
    <w:rsid w:val="00371870"/>
    <w:rsid w:val="00371D16"/>
    <w:rsid w:val="00371FAD"/>
    <w:rsid w:val="003724D1"/>
    <w:rsid w:val="00372A70"/>
    <w:rsid w:val="0037319A"/>
    <w:rsid w:val="00373667"/>
    <w:rsid w:val="00373BD0"/>
    <w:rsid w:val="003751DC"/>
    <w:rsid w:val="003760CF"/>
    <w:rsid w:val="0037638D"/>
    <w:rsid w:val="003767C8"/>
    <w:rsid w:val="00376B62"/>
    <w:rsid w:val="00376E21"/>
    <w:rsid w:val="00376EDD"/>
    <w:rsid w:val="0038054A"/>
    <w:rsid w:val="00380C8C"/>
    <w:rsid w:val="00380EA8"/>
    <w:rsid w:val="00381B17"/>
    <w:rsid w:val="00382F39"/>
    <w:rsid w:val="0038330E"/>
    <w:rsid w:val="003833B4"/>
    <w:rsid w:val="003868C8"/>
    <w:rsid w:val="00386EB4"/>
    <w:rsid w:val="003905C3"/>
    <w:rsid w:val="00390C4C"/>
    <w:rsid w:val="003917D3"/>
    <w:rsid w:val="00393C79"/>
    <w:rsid w:val="003942B1"/>
    <w:rsid w:val="003947F0"/>
    <w:rsid w:val="00396209"/>
    <w:rsid w:val="003A00EE"/>
    <w:rsid w:val="003A08FC"/>
    <w:rsid w:val="003A0D6B"/>
    <w:rsid w:val="003A1DD4"/>
    <w:rsid w:val="003A23F7"/>
    <w:rsid w:val="003A478A"/>
    <w:rsid w:val="003A5D10"/>
    <w:rsid w:val="003A6C7C"/>
    <w:rsid w:val="003A72DB"/>
    <w:rsid w:val="003A7F0D"/>
    <w:rsid w:val="003B177D"/>
    <w:rsid w:val="003B1984"/>
    <w:rsid w:val="003B1B0C"/>
    <w:rsid w:val="003B2ADF"/>
    <w:rsid w:val="003B3231"/>
    <w:rsid w:val="003B3DD2"/>
    <w:rsid w:val="003B4118"/>
    <w:rsid w:val="003B4410"/>
    <w:rsid w:val="003B5A97"/>
    <w:rsid w:val="003B5FBB"/>
    <w:rsid w:val="003B6E49"/>
    <w:rsid w:val="003B721E"/>
    <w:rsid w:val="003B767E"/>
    <w:rsid w:val="003B7E9F"/>
    <w:rsid w:val="003C1A51"/>
    <w:rsid w:val="003C2F1D"/>
    <w:rsid w:val="003C2F57"/>
    <w:rsid w:val="003C313F"/>
    <w:rsid w:val="003C31EB"/>
    <w:rsid w:val="003C3519"/>
    <w:rsid w:val="003C35FE"/>
    <w:rsid w:val="003C3DEC"/>
    <w:rsid w:val="003C472D"/>
    <w:rsid w:val="003C4E8C"/>
    <w:rsid w:val="003C5955"/>
    <w:rsid w:val="003C619F"/>
    <w:rsid w:val="003C66D2"/>
    <w:rsid w:val="003C6869"/>
    <w:rsid w:val="003C6A04"/>
    <w:rsid w:val="003C7DFC"/>
    <w:rsid w:val="003D0061"/>
    <w:rsid w:val="003D0652"/>
    <w:rsid w:val="003D0E0A"/>
    <w:rsid w:val="003D1440"/>
    <w:rsid w:val="003D1D3F"/>
    <w:rsid w:val="003D1DB1"/>
    <w:rsid w:val="003D20CE"/>
    <w:rsid w:val="003D2D1D"/>
    <w:rsid w:val="003D36A3"/>
    <w:rsid w:val="003D4280"/>
    <w:rsid w:val="003D429A"/>
    <w:rsid w:val="003D43A3"/>
    <w:rsid w:val="003D4F62"/>
    <w:rsid w:val="003D5B25"/>
    <w:rsid w:val="003D746A"/>
    <w:rsid w:val="003E003D"/>
    <w:rsid w:val="003E19A5"/>
    <w:rsid w:val="003E19C7"/>
    <w:rsid w:val="003E20DF"/>
    <w:rsid w:val="003E29F5"/>
    <w:rsid w:val="003E334B"/>
    <w:rsid w:val="003E3A0B"/>
    <w:rsid w:val="003E63E5"/>
    <w:rsid w:val="003E67EC"/>
    <w:rsid w:val="003E6E52"/>
    <w:rsid w:val="003E72AB"/>
    <w:rsid w:val="003E79F4"/>
    <w:rsid w:val="003E7FFB"/>
    <w:rsid w:val="003F10B1"/>
    <w:rsid w:val="003F13A9"/>
    <w:rsid w:val="003F1884"/>
    <w:rsid w:val="003F1DE4"/>
    <w:rsid w:val="003F2015"/>
    <w:rsid w:val="003F29C0"/>
    <w:rsid w:val="003F401A"/>
    <w:rsid w:val="003F4323"/>
    <w:rsid w:val="003F5ABB"/>
    <w:rsid w:val="003F5B97"/>
    <w:rsid w:val="003F67AA"/>
    <w:rsid w:val="003F7415"/>
    <w:rsid w:val="003F7F6F"/>
    <w:rsid w:val="004008F5"/>
    <w:rsid w:val="00400B05"/>
    <w:rsid w:val="00400F1A"/>
    <w:rsid w:val="0040142C"/>
    <w:rsid w:val="00403080"/>
    <w:rsid w:val="0040325B"/>
    <w:rsid w:val="00403ED2"/>
    <w:rsid w:val="0040462A"/>
    <w:rsid w:val="004052EE"/>
    <w:rsid w:val="0040580A"/>
    <w:rsid w:val="004078DF"/>
    <w:rsid w:val="00410592"/>
    <w:rsid w:val="0041148A"/>
    <w:rsid w:val="004117CF"/>
    <w:rsid w:val="004117ED"/>
    <w:rsid w:val="004128D8"/>
    <w:rsid w:val="00413ADA"/>
    <w:rsid w:val="00415BC0"/>
    <w:rsid w:val="0041618A"/>
    <w:rsid w:val="00417222"/>
    <w:rsid w:val="0041725A"/>
    <w:rsid w:val="00420363"/>
    <w:rsid w:val="0042083E"/>
    <w:rsid w:val="004208B5"/>
    <w:rsid w:val="00420A9B"/>
    <w:rsid w:val="00420B4D"/>
    <w:rsid w:val="00420D24"/>
    <w:rsid w:val="00421D98"/>
    <w:rsid w:val="00421EE6"/>
    <w:rsid w:val="004220C8"/>
    <w:rsid w:val="00422BCF"/>
    <w:rsid w:val="00423EC0"/>
    <w:rsid w:val="00424139"/>
    <w:rsid w:val="00424195"/>
    <w:rsid w:val="0042548E"/>
    <w:rsid w:val="00425BF0"/>
    <w:rsid w:val="00426422"/>
    <w:rsid w:val="00426DC3"/>
    <w:rsid w:val="004272A4"/>
    <w:rsid w:val="00430681"/>
    <w:rsid w:val="00431744"/>
    <w:rsid w:val="004318D6"/>
    <w:rsid w:val="0043213B"/>
    <w:rsid w:val="004327CB"/>
    <w:rsid w:val="00433224"/>
    <w:rsid w:val="004334A2"/>
    <w:rsid w:val="00433920"/>
    <w:rsid w:val="00433C07"/>
    <w:rsid w:val="0043475E"/>
    <w:rsid w:val="00434769"/>
    <w:rsid w:val="004362D0"/>
    <w:rsid w:val="00436911"/>
    <w:rsid w:val="00436F2C"/>
    <w:rsid w:val="004378C7"/>
    <w:rsid w:val="004379A6"/>
    <w:rsid w:val="00437F4D"/>
    <w:rsid w:val="004434E5"/>
    <w:rsid w:val="0044379C"/>
    <w:rsid w:val="00443FAB"/>
    <w:rsid w:val="00444289"/>
    <w:rsid w:val="0044507C"/>
    <w:rsid w:val="0044559A"/>
    <w:rsid w:val="00446EDA"/>
    <w:rsid w:val="00446F5A"/>
    <w:rsid w:val="00450B52"/>
    <w:rsid w:val="0045119C"/>
    <w:rsid w:val="00451668"/>
    <w:rsid w:val="0045432F"/>
    <w:rsid w:val="004549F6"/>
    <w:rsid w:val="0045516E"/>
    <w:rsid w:val="00456035"/>
    <w:rsid w:val="00457393"/>
    <w:rsid w:val="004575FF"/>
    <w:rsid w:val="004578F3"/>
    <w:rsid w:val="00457F40"/>
    <w:rsid w:val="00460060"/>
    <w:rsid w:val="00461FDF"/>
    <w:rsid w:val="00462133"/>
    <w:rsid w:val="00462A24"/>
    <w:rsid w:val="00464080"/>
    <w:rsid w:val="004700DE"/>
    <w:rsid w:val="00470E2A"/>
    <w:rsid w:val="0047140F"/>
    <w:rsid w:val="00471C7F"/>
    <w:rsid w:val="00472ECC"/>
    <w:rsid w:val="00476B7B"/>
    <w:rsid w:val="00476D13"/>
    <w:rsid w:val="0047700B"/>
    <w:rsid w:val="004776A1"/>
    <w:rsid w:val="00477B6B"/>
    <w:rsid w:val="004807BB"/>
    <w:rsid w:val="004819C1"/>
    <w:rsid w:val="004826FC"/>
    <w:rsid w:val="00483177"/>
    <w:rsid w:val="00483CC1"/>
    <w:rsid w:val="00484129"/>
    <w:rsid w:val="0048418D"/>
    <w:rsid w:val="00484395"/>
    <w:rsid w:val="0048549C"/>
    <w:rsid w:val="0048600B"/>
    <w:rsid w:val="0048712C"/>
    <w:rsid w:val="0048742C"/>
    <w:rsid w:val="00487532"/>
    <w:rsid w:val="00490583"/>
    <w:rsid w:val="00490A56"/>
    <w:rsid w:val="00490FE6"/>
    <w:rsid w:val="004916D2"/>
    <w:rsid w:val="00492478"/>
    <w:rsid w:val="004954F4"/>
    <w:rsid w:val="00495A6E"/>
    <w:rsid w:val="00495D84"/>
    <w:rsid w:val="004960E1"/>
    <w:rsid w:val="00496E9A"/>
    <w:rsid w:val="00497DD9"/>
    <w:rsid w:val="004A0C3A"/>
    <w:rsid w:val="004A1F07"/>
    <w:rsid w:val="004A24E2"/>
    <w:rsid w:val="004A4090"/>
    <w:rsid w:val="004A46F6"/>
    <w:rsid w:val="004A4BD1"/>
    <w:rsid w:val="004A61DD"/>
    <w:rsid w:val="004A65E0"/>
    <w:rsid w:val="004A6C9B"/>
    <w:rsid w:val="004A71F6"/>
    <w:rsid w:val="004A79A4"/>
    <w:rsid w:val="004A7A9D"/>
    <w:rsid w:val="004A7F15"/>
    <w:rsid w:val="004B0D77"/>
    <w:rsid w:val="004B126A"/>
    <w:rsid w:val="004B14D8"/>
    <w:rsid w:val="004B1607"/>
    <w:rsid w:val="004B43E0"/>
    <w:rsid w:val="004B5A49"/>
    <w:rsid w:val="004B632A"/>
    <w:rsid w:val="004B7631"/>
    <w:rsid w:val="004B775F"/>
    <w:rsid w:val="004C0106"/>
    <w:rsid w:val="004C01D0"/>
    <w:rsid w:val="004C0CC9"/>
    <w:rsid w:val="004C10C3"/>
    <w:rsid w:val="004C10CB"/>
    <w:rsid w:val="004C135B"/>
    <w:rsid w:val="004C2D04"/>
    <w:rsid w:val="004C5610"/>
    <w:rsid w:val="004C63BF"/>
    <w:rsid w:val="004C649A"/>
    <w:rsid w:val="004C67E6"/>
    <w:rsid w:val="004D0606"/>
    <w:rsid w:val="004D061D"/>
    <w:rsid w:val="004D0623"/>
    <w:rsid w:val="004D0AB6"/>
    <w:rsid w:val="004D14DD"/>
    <w:rsid w:val="004D1596"/>
    <w:rsid w:val="004D371E"/>
    <w:rsid w:val="004D6ACB"/>
    <w:rsid w:val="004D7FA7"/>
    <w:rsid w:val="004E0D39"/>
    <w:rsid w:val="004E2A0F"/>
    <w:rsid w:val="004E34B3"/>
    <w:rsid w:val="004E37DA"/>
    <w:rsid w:val="004E3DA8"/>
    <w:rsid w:val="004E5428"/>
    <w:rsid w:val="004E5496"/>
    <w:rsid w:val="004E59DC"/>
    <w:rsid w:val="004E6BEE"/>
    <w:rsid w:val="004E6C0B"/>
    <w:rsid w:val="004E7D6A"/>
    <w:rsid w:val="004F3ED5"/>
    <w:rsid w:val="004F4A99"/>
    <w:rsid w:val="004F61F8"/>
    <w:rsid w:val="004F629A"/>
    <w:rsid w:val="004F7472"/>
    <w:rsid w:val="00500F52"/>
    <w:rsid w:val="005019B2"/>
    <w:rsid w:val="00502C30"/>
    <w:rsid w:val="00503973"/>
    <w:rsid w:val="0050440D"/>
    <w:rsid w:val="00505060"/>
    <w:rsid w:val="00505112"/>
    <w:rsid w:val="0050668F"/>
    <w:rsid w:val="00506C59"/>
    <w:rsid w:val="005101D7"/>
    <w:rsid w:val="005105D1"/>
    <w:rsid w:val="00510F44"/>
    <w:rsid w:val="00510F5F"/>
    <w:rsid w:val="005116C8"/>
    <w:rsid w:val="00511D96"/>
    <w:rsid w:val="00512448"/>
    <w:rsid w:val="00513A64"/>
    <w:rsid w:val="00513E7E"/>
    <w:rsid w:val="00514483"/>
    <w:rsid w:val="00514B1C"/>
    <w:rsid w:val="00514DCF"/>
    <w:rsid w:val="005151EE"/>
    <w:rsid w:val="00515E52"/>
    <w:rsid w:val="005160C4"/>
    <w:rsid w:val="005170DC"/>
    <w:rsid w:val="005174D7"/>
    <w:rsid w:val="005205EA"/>
    <w:rsid w:val="00520A5F"/>
    <w:rsid w:val="00522043"/>
    <w:rsid w:val="00522FEA"/>
    <w:rsid w:val="00523F95"/>
    <w:rsid w:val="00525102"/>
    <w:rsid w:val="0052514E"/>
    <w:rsid w:val="00525F24"/>
    <w:rsid w:val="00527F11"/>
    <w:rsid w:val="0053034C"/>
    <w:rsid w:val="00532377"/>
    <w:rsid w:val="0053298D"/>
    <w:rsid w:val="00533259"/>
    <w:rsid w:val="00533BEE"/>
    <w:rsid w:val="00534127"/>
    <w:rsid w:val="00537425"/>
    <w:rsid w:val="00537640"/>
    <w:rsid w:val="0054033E"/>
    <w:rsid w:val="00540E8A"/>
    <w:rsid w:val="00541419"/>
    <w:rsid w:val="00541BB7"/>
    <w:rsid w:val="00543C4F"/>
    <w:rsid w:val="00543C66"/>
    <w:rsid w:val="005440C8"/>
    <w:rsid w:val="0054486E"/>
    <w:rsid w:val="0054567D"/>
    <w:rsid w:val="00545705"/>
    <w:rsid w:val="0054632A"/>
    <w:rsid w:val="00546636"/>
    <w:rsid w:val="00546F95"/>
    <w:rsid w:val="00547252"/>
    <w:rsid w:val="00547728"/>
    <w:rsid w:val="005506AE"/>
    <w:rsid w:val="00551363"/>
    <w:rsid w:val="00551B04"/>
    <w:rsid w:val="00552140"/>
    <w:rsid w:val="0055260A"/>
    <w:rsid w:val="005527D5"/>
    <w:rsid w:val="00552819"/>
    <w:rsid w:val="0055291A"/>
    <w:rsid w:val="00552A00"/>
    <w:rsid w:val="00553910"/>
    <w:rsid w:val="00554BC3"/>
    <w:rsid w:val="00556F2C"/>
    <w:rsid w:val="00557142"/>
    <w:rsid w:val="0055797C"/>
    <w:rsid w:val="00557E3C"/>
    <w:rsid w:val="0056071A"/>
    <w:rsid w:val="00562D73"/>
    <w:rsid w:val="005634C3"/>
    <w:rsid w:val="0056354B"/>
    <w:rsid w:val="00563BB6"/>
    <w:rsid w:val="00563CD4"/>
    <w:rsid w:val="00565D38"/>
    <w:rsid w:val="00565E60"/>
    <w:rsid w:val="00566957"/>
    <w:rsid w:val="00567A29"/>
    <w:rsid w:val="00567AAF"/>
    <w:rsid w:val="00567BCD"/>
    <w:rsid w:val="005701D5"/>
    <w:rsid w:val="00572036"/>
    <w:rsid w:val="00573434"/>
    <w:rsid w:val="005735FA"/>
    <w:rsid w:val="00573AC7"/>
    <w:rsid w:val="00573C59"/>
    <w:rsid w:val="00573E1C"/>
    <w:rsid w:val="00574C9F"/>
    <w:rsid w:val="00575074"/>
    <w:rsid w:val="00575697"/>
    <w:rsid w:val="00575D2A"/>
    <w:rsid w:val="0057614D"/>
    <w:rsid w:val="00576D49"/>
    <w:rsid w:val="00577A23"/>
    <w:rsid w:val="0058088F"/>
    <w:rsid w:val="00581985"/>
    <w:rsid w:val="005819A1"/>
    <w:rsid w:val="00581A26"/>
    <w:rsid w:val="00581FF2"/>
    <w:rsid w:val="005826A5"/>
    <w:rsid w:val="00582BA8"/>
    <w:rsid w:val="00582C16"/>
    <w:rsid w:val="005838B1"/>
    <w:rsid w:val="00583C4E"/>
    <w:rsid w:val="0058649A"/>
    <w:rsid w:val="0058771C"/>
    <w:rsid w:val="005902C5"/>
    <w:rsid w:val="0059189D"/>
    <w:rsid w:val="00591A68"/>
    <w:rsid w:val="00591BA4"/>
    <w:rsid w:val="005920F4"/>
    <w:rsid w:val="00593982"/>
    <w:rsid w:val="00593F7F"/>
    <w:rsid w:val="005940F9"/>
    <w:rsid w:val="00595689"/>
    <w:rsid w:val="00595FAF"/>
    <w:rsid w:val="005974CE"/>
    <w:rsid w:val="005A03F6"/>
    <w:rsid w:val="005A0E10"/>
    <w:rsid w:val="005A299D"/>
    <w:rsid w:val="005A3C93"/>
    <w:rsid w:val="005A52CF"/>
    <w:rsid w:val="005A65FE"/>
    <w:rsid w:val="005A676E"/>
    <w:rsid w:val="005A7288"/>
    <w:rsid w:val="005A74C9"/>
    <w:rsid w:val="005A7C03"/>
    <w:rsid w:val="005B1015"/>
    <w:rsid w:val="005B3291"/>
    <w:rsid w:val="005B364E"/>
    <w:rsid w:val="005B3A16"/>
    <w:rsid w:val="005B3B9B"/>
    <w:rsid w:val="005B41BF"/>
    <w:rsid w:val="005B4CD7"/>
    <w:rsid w:val="005B5F31"/>
    <w:rsid w:val="005B6472"/>
    <w:rsid w:val="005B75D1"/>
    <w:rsid w:val="005C0794"/>
    <w:rsid w:val="005C0D18"/>
    <w:rsid w:val="005C3C37"/>
    <w:rsid w:val="005C4372"/>
    <w:rsid w:val="005C43F2"/>
    <w:rsid w:val="005C46C7"/>
    <w:rsid w:val="005C4914"/>
    <w:rsid w:val="005C4A3B"/>
    <w:rsid w:val="005C4A66"/>
    <w:rsid w:val="005C4D43"/>
    <w:rsid w:val="005C4DF2"/>
    <w:rsid w:val="005C55F0"/>
    <w:rsid w:val="005C5BEB"/>
    <w:rsid w:val="005C6A66"/>
    <w:rsid w:val="005C6BE6"/>
    <w:rsid w:val="005D1389"/>
    <w:rsid w:val="005D1558"/>
    <w:rsid w:val="005D16B6"/>
    <w:rsid w:val="005D2849"/>
    <w:rsid w:val="005D30C7"/>
    <w:rsid w:val="005D3B45"/>
    <w:rsid w:val="005D3FBB"/>
    <w:rsid w:val="005D4375"/>
    <w:rsid w:val="005D4B8F"/>
    <w:rsid w:val="005D6701"/>
    <w:rsid w:val="005D7D82"/>
    <w:rsid w:val="005E0554"/>
    <w:rsid w:val="005E1421"/>
    <w:rsid w:val="005E2C08"/>
    <w:rsid w:val="005E37B0"/>
    <w:rsid w:val="005E4328"/>
    <w:rsid w:val="005E5373"/>
    <w:rsid w:val="005E764B"/>
    <w:rsid w:val="005E76AC"/>
    <w:rsid w:val="005F01E6"/>
    <w:rsid w:val="005F145B"/>
    <w:rsid w:val="005F457F"/>
    <w:rsid w:val="005F517D"/>
    <w:rsid w:val="005F52AC"/>
    <w:rsid w:val="005F6727"/>
    <w:rsid w:val="005F6FD3"/>
    <w:rsid w:val="00601F18"/>
    <w:rsid w:val="00603707"/>
    <w:rsid w:val="00604FD4"/>
    <w:rsid w:val="006064E3"/>
    <w:rsid w:val="00606B6A"/>
    <w:rsid w:val="0060717F"/>
    <w:rsid w:val="0060744F"/>
    <w:rsid w:val="00607E4F"/>
    <w:rsid w:val="0061071E"/>
    <w:rsid w:val="006113CD"/>
    <w:rsid w:val="006134AC"/>
    <w:rsid w:val="006139EB"/>
    <w:rsid w:val="00613A4B"/>
    <w:rsid w:val="00614955"/>
    <w:rsid w:val="00615675"/>
    <w:rsid w:val="00615A10"/>
    <w:rsid w:val="00615A82"/>
    <w:rsid w:val="00616CD8"/>
    <w:rsid w:val="00617006"/>
    <w:rsid w:val="00620D23"/>
    <w:rsid w:val="00620EA5"/>
    <w:rsid w:val="00621301"/>
    <w:rsid w:val="00622193"/>
    <w:rsid w:val="00623456"/>
    <w:rsid w:val="006243F6"/>
    <w:rsid w:val="006256CB"/>
    <w:rsid w:val="00625F92"/>
    <w:rsid w:val="006263CA"/>
    <w:rsid w:val="00626921"/>
    <w:rsid w:val="00626A02"/>
    <w:rsid w:val="00626DE4"/>
    <w:rsid w:val="00631203"/>
    <w:rsid w:val="0063228F"/>
    <w:rsid w:val="0063263F"/>
    <w:rsid w:val="006341E1"/>
    <w:rsid w:val="00634906"/>
    <w:rsid w:val="00634D1B"/>
    <w:rsid w:val="00634F9E"/>
    <w:rsid w:val="006351FF"/>
    <w:rsid w:val="006360F5"/>
    <w:rsid w:val="006367A8"/>
    <w:rsid w:val="00636C51"/>
    <w:rsid w:val="006373E1"/>
    <w:rsid w:val="00637C77"/>
    <w:rsid w:val="00640334"/>
    <w:rsid w:val="00640839"/>
    <w:rsid w:val="00640B28"/>
    <w:rsid w:val="00641427"/>
    <w:rsid w:val="0064176E"/>
    <w:rsid w:val="006418B1"/>
    <w:rsid w:val="00642862"/>
    <w:rsid w:val="0064331A"/>
    <w:rsid w:val="0064337E"/>
    <w:rsid w:val="006444D6"/>
    <w:rsid w:val="00644530"/>
    <w:rsid w:val="00644C3E"/>
    <w:rsid w:val="006451FA"/>
    <w:rsid w:val="00647729"/>
    <w:rsid w:val="006477BD"/>
    <w:rsid w:val="00647AFF"/>
    <w:rsid w:val="00652109"/>
    <w:rsid w:val="00652FDC"/>
    <w:rsid w:val="00653272"/>
    <w:rsid w:val="0065359F"/>
    <w:rsid w:val="0065364D"/>
    <w:rsid w:val="00653988"/>
    <w:rsid w:val="00653D67"/>
    <w:rsid w:val="006540E9"/>
    <w:rsid w:val="00654D88"/>
    <w:rsid w:val="00656974"/>
    <w:rsid w:val="00656CC4"/>
    <w:rsid w:val="006575D9"/>
    <w:rsid w:val="00657791"/>
    <w:rsid w:val="0066041E"/>
    <w:rsid w:val="00660981"/>
    <w:rsid w:val="006611AA"/>
    <w:rsid w:val="00662891"/>
    <w:rsid w:val="006636FB"/>
    <w:rsid w:val="0066426B"/>
    <w:rsid w:val="00664B27"/>
    <w:rsid w:val="00664C2A"/>
    <w:rsid w:val="00664F92"/>
    <w:rsid w:val="00665064"/>
    <w:rsid w:val="006655A7"/>
    <w:rsid w:val="00666ADE"/>
    <w:rsid w:val="00666B3C"/>
    <w:rsid w:val="00666CB3"/>
    <w:rsid w:val="00666E7F"/>
    <w:rsid w:val="00666E9B"/>
    <w:rsid w:val="0066727E"/>
    <w:rsid w:val="006709D5"/>
    <w:rsid w:val="00670C2C"/>
    <w:rsid w:val="00670CF0"/>
    <w:rsid w:val="006715A3"/>
    <w:rsid w:val="006737B8"/>
    <w:rsid w:val="00673814"/>
    <w:rsid w:val="00673A28"/>
    <w:rsid w:val="0067440B"/>
    <w:rsid w:val="00675C0A"/>
    <w:rsid w:val="00676C72"/>
    <w:rsid w:val="0067709E"/>
    <w:rsid w:val="006773C1"/>
    <w:rsid w:val="006774D8"/>
    <w:rsid w:val="00680A1D"/>
    <w:rsid w:val="0068292D"/>
    <w:rsid w:val="006836AF"/>
    <w:rsid w:val="006836D8"/>
    <w:rsid w:val="00683E1A"/>
    <w:rsid w:val="00685154"/>
    <w:rsid w:val="00685B33"/>
    <w:rsid w:val="00686F39"/>
    <w:rsid w:val="006870E4"/>
    <w:rsid w:val="00687166"/>
    <w:rsid w:val="006900EF"/>
    <w:rsid w:val="0069066A"/>
    <w:rsid w:val="00690944"/>
    <w:rsid w:val="00693B5C"/>
    <w:rsid w:val="00693CA4"/>
    <w:rsid w:val="00694C01"/>
    <w:rsid w:val="00697433"/>
    <w:rsid w:val="00697D0F"/>
    <w:rsid w:val="006A014F"/>
    <w:rsid w:val="006A02C3"/>
    <w:rsid w:val="006A06E0"/>
    <w:rsid w:val="006A0A6B"/>
    <w:rsid w:val="006A0FD8"/>
    <w:rsid w:val="006A12F6"/>
    <w:rsid w:val="006A2763"/>
    <w:rsid w:val="006A35D2"/>
    <w:rsid w:val="006A3C7F"/>
    <w:rsid w:val="006A5465"/>
    <w:rsid w:val="006A618E"/>
    <w:rsid w:val="006A6B1C"/>
    <w:rsid w:val="006A7B0F"/>
    <w:rsid w:val="006A7FE9"/>
    <w:rsid w:val="006B03D3"/>
    <w:rsid w:val="006B0E4B"/>
    <w:rsid w:val="006B104F"/>
    <w:rsid w:val="006B132E"/>
    <w:rsid w:val="006B15C8"/>
    <w:rsid w:val="006B175A"/>
    <w:rsid w:val="006B21C2"/>
    <w:rsid w:val="006B3F7B"/>
    <w:rsid w:val="006B5961"/>
    <w:rsid w:val="006B5F2A"/>
    <w:rsid w:val="006B6387"/>
    <w:rsid w:val="006B6ABB"/>
    <w:rsid w:val="006B78B5"/>
    <w:rsid w:val="006B889E"/>
    <w:rsid w:val="006C0578"/>
    <w:rsid w:val="006C0C7D"/>
    <w:rsid w:val="006C13EF"/>
    <w:rsid w:val="006C1778"/>
    <w:rsid w:val="006C19AD"/>
    <w:rsid w:val="006C2FA8"/>
    <w:rsid w:val="006C3D2C"/>
    <w:rsid w:val="006C4423"/>
    <w:rsid w:val="006C4B82"/>
    <w:rsid w:val="006C6B2A"/>
    <w:rsid w:val="006C7218"/>
    <w:rsid w:val="006C77D9"/>
    <w:rsid w:val="006D0281"/>
    <w:rsid w:val="006D1812"/>
    <w:rsid w:val="006D1925"/>
    <w:rsid w:val="006D3DC6"/>
    <w:rsid w:val="006D3E13"/>
    <w:rsid w:val="006D4B10"/>
    <w:rsid w:val="006D4EFA"/>
    <w:rsid w:val="006D5888"/>
    <w:rsid w:val="006D66FC"/>
    <w:rsid w:val="006D678D"/>
    <w:rsid w:val="006D6A07"/>
    <w:rsid w:val="006D6D15"/>
    <w:rsid w:val="006E06AF"/>
    <w:rsid w:val="006E0C17"/>
    <w:rsid w:val="006E1112"/>
    <w:rsid w:val="006E1780"/>
    <w:rsid w:val="006E1B42"/>
    <w:rsid w:val="006E2F7C"/>
    <w:rsid w:val="006E3132"/>
    <w:rsid w:val="006E3F58"/>
    <w:rsid w:val="006E3F7C"/>
    <w:rsid w:val="006E4D0A"/>
    <w:rsid w:val="006E510A"/>
    <w:rsid w:val="006E5198"/>
    <w:rsid w:val="006E5308"/>
    <w:rsid w:val="006E60E2"/>
    <w:rsid w:val="006E6FCE"/>
    <w:rsid w:val="006E71EE"/>
    <w:rsid w:val="006F02D6"/>
    <w:rsid w:val="006F132E"/>
    <w:rsid w:val="006F1802"/>
    <w:rsid w:val="006F2028"/>
    <w:rsid w:val="006F2EC0"/>
    <w:rsid w:val="006F2F6F"/>
    <w:rsid w:val="006F2FD5"/>
    <w:rsid w:val="006F34D0"/>
    <w:rsid w:val="006F49A8"/>
    <w:rsid w:val="006F5BE4"/>
    <w:rsid w:val="006F6A5F"/>
    <w:rsid w:val="006F7242"/>
    <w:rsid w:val="007009DF"/>
    <w:rsid w:val="00700CE2"/>
    <w:rsid w:val="0070245E"/>
    <w:rsid w:val="00702B95"/>
    <w:rsid w:val="00703BD7"/>
    <w:rsid w:val="00704A1F"/>
    <w:rsid w:val="00704A74"/>
    <w:rsid w:val="007052E9"/>
    <w:rsid w:val="00705E12"/>
    <w:rsid w:val="00706DAD"/>
    <w:rsid w:val="0070745F"/>
    <w:rsid w:val="00707CB7"/>
    <w:rsid w:val="007115E2"/>
    <w:rsid w:val="00712169"/>
    <w:rsid w:val="00713FE8"/>
    <w:rsid w:val="00714848"/>
    <w:rsid w:val="007160D0"/>
    <w:rsid w:val="00716532"/>
    <w:rsid w:val="007168FF"/>
    <w:rsid w:val="007173E3"/>
    <w:rsid w:val="00717A2E"/>
    <w:rsid w:val="00717F8C"/>
    <w:rsid w:val="00720E82"/>
    <w:rsid w:val="00721252"/>
    <w:rsid w:val="00722256"/>
    <w:rsid w:val="00723810"/>
    <w:rsid w:val="00723944"/>
    <w:rsid w:val="00723BA4"/>
    <w:rsid w:val="0072410E"/>
    <w:rsid w:val="0073072F"/>
    <w:rsid w:val="007316F9"/>
    <w:rsid w:val="007318D8"/>
    <w:rsid w:val="00731E63"/>
    <w:rsid w:val="00734411"/>
    <w:rsid w:val="00734A1A"/>
    <w:rsid w:val="00735CCE"/>
    <w:rsid w:val="00735EA3"/>
    <w:rsid w:val="00736589"/>
    <w:rsid w:val="00736982"/>
    <w:rsid w:val="007373C7"/>
    <w:rsid w:val="007375F4"/>
    <w:rsid w:val="00737E94"/>
    <w:rsid w:val="00739B17"/>
    <w:rsid w:val="00740627"/>
    <w:rsid w:val="007429CC"/>
    <w:rsid w:val="00742E58"/>
    <w:rsid w:val="007430E3"/>
    <w:rsid w:val="00743A67"/>
    <w:rsid w:val="00744535"/>
    <w:rsid w:val="00744B77"/>
    <w:rsid w:val="00745149"/>
    <w:rsid w:val="00745351"/>
    <w:rsid w:val="00745BFC"/>
    <w:rsid w:val="00745E58"/>
    <w:rsid w:val="0074652A"/>
    <w:rsid w:val="00747DD3"/>
    <w:rsid w:val="00750128"/>
    <w:rsid w:val="0075018D"/>
    <w:rsid w:val="00750D6C"/>
    <w:rsid w:val="00751267"/>
    <w:rsid w:val="00751315"/>
    <w:rsid w:val="007520D0"/>
    <w:rsid w:val="00752EB2"/>
    <w:rsid w:val="00753326"/>
    <w:rsid w:val="00753F4A"/>
    <w:rsid w:val="00754B23"/>
    <w:rsid w:val="00754DBA"/>
    <w:rsid w:val="00754F3C"/>
    <w:rsid w:val="0075546E"/>
    <w:rsid w:val="007557C1"/>
    <w:rsid w:val="00755CAF"/>
    <w:rsid w:val="007561B4"/>
    <w:rsid w:val="00757389"/>
    <w:rsid w:val="007573E6"/>
    <w:rsid w:val="00761738"/>
    <w:rsid w:val="00761906"/>
    <w:rsid w:val="00762230"/>
    <w:rsid w:val="007626F4"/>
    <w:rsid w:val="00763585"/>
    <w:rsid w:val="00763ED3"/>
    <w:rsid w:val="00764177"/>
    <w:rsid w:val="00764B70"/>
    <w:rsid w:val="00766148"/>
    <w:rsid w:val="00766465"/>
    <w:rsid w:val="0076683D"/>
    <w:rsid w:val="0076700D"/>
    <w:rsid w:val="0076719A"/>
    <w:rsid w:val="00771025"/>
    <w:rsid w:val="00771719"/>
    <w:rsid w:val="00773329"/>
    <w:rsid w:val="00774A24"/>
    <w:rsid w:val="00775A5D"/>
    <w:rsid w:val="00776D01"/>
    <w:rsid w:val="00777A64"/>
    <w:rsid w:val="0078149A"/>
    <w:rsid w:val="00782B19"/>
    <w:rsid w:val="00785680"/>
    <w:rsid w:val="007856C4"/>
    <w:rsid w:val="0078702F"/>
    <w:rsid w:val="00787D3E"/>
    <w:rsid w:val="007906EA"/>
    <w:rsid w:val="007909E2"/>
    <w:rsid w:val="007918F2"/>
    <w:rsid w:val="0079221B"/>
    <w:rsid w:val="0079288C"/>
    <w:rsid w:val="00792A96"/>
    <w:rsid w:val="00792BFF"/>
    <w:rsid w:val="007934DA"/>
    <w:rsid w:val="00794286"/>
    <w:rsid w:val="007945F1"/>
    <w:rsid w:val="00795110"/>
    <w:rsid w:val="00795276"/>
    <w:rsid w:val="00795F53"/>
    <w:rsid w:val="0079604B"/>
    <w:rsid w:val="00796996"/>
    <w:rsid w:val="00797A63"/>
    <w:rsid w:val="00797FAF"/>
    <w:rsid w:val="007A13D0"/>
    <w:rsid w:val="007A294C"/>
    <w:rsid w:val="007A2DD6"/>
    <w:rsid w:val="007B116D"/>
    <w:rsid w:val="007B2720"/>
    <w:rsid w:val="007B3339"/>
    <w:rsid w:val="007B38E5"/>
    <w:rsid w:val="007B3FF5"/>
    <w:rsid w:val="007B4709"/>
    <w:rsid w:val="007B49C7"/>
    <w:rsid w:val="007B5A84"/>
    <w:rsid w:val="007B5EFF"/>
    <w:rsid w:val="007B64B8"/>
    <w:rsid w:val="007B6933"/>
    <w:rsid w:val="007B7FAF"/>
    <w:rsid w:val="007C0DB2"/>
    <w:rsid w:val="007C0DBA"/>
    <w:rsid w:val="007C15C5"/>
    <w:rsid w:val="007C2396"/>
    <w:rsid w:val="007C2644"/>
    <w:rsid w:val="007C2B3A"/>
    <w:rsid w:val="007C34C0"/>
    <w:rsid w:val="007C4CC6"/>
    <w:rsid w:val="007C5268"/>
    <w:rsid w:val="007C62FA"/>
    <w:rsid w:val="007C674B"/>
    <w:rsid w:val="007C6E13"/>
    <w:rsid w:val="007C76D4"/>
    <w:rsid w:val="007C771A"/>
    <w:rsid w:val="007C7A15"/>
    <w:rsid w:val="007D01E0"/>
    <w:rsid w:val="007D0504"/>
    <w:rsid w:val="007D0F68"/>
    <w:rsid w:val="007D16AF"/>
    <w:rsid w:val="007D2759"/>
    <w:rsid w:val="007D3CBA"/>
    <w:rsid w:val="007D4DE0"/>
    <w:rsid w:val="007D5915"/>
    <w:rsid w:val="007D64E9"/>
    <w:rsid w:val="007E04AA"/>
    <w:rsid w:val="007E0633"/>
    <w:rsid w:val="007E0EBD"/>
    <w:rsid w:val="007E1490"/>
    <w:rsid w:val="007E1686"/>
    <w:rsid w:val="007E19F5"/>
    <w:rsid w:val="007E1E41"/>
    <w:rsid w:val="007E2464"/>
    <w:rsid w:val="007E36F4"/>
    <w:rsid w:val="007E4714"/>
    <w:rsid w:val="007E4BA9"/>
    <w:rsid w:val="007E4CC5"/>
    <w:rsid w:val="007E6D5E"/>
    <w:rsid w:val="007E77C9"/>
    <w:rsid w:val="007E78D6"/>
    <w:rsid w:val="007F0389"/>
    <w:rsid w:val="007F0C9F"/>
    <w:rsid w:val="007F23CA"/>
    <w:rsid w:val="007F2A16"/>
    <w:rsid w:val="007F2D5D"/>
    <w:rsid w:val="007F2E07"/>
    <w:rsid w:val="007F3608"/>
    <w:rsid w:val="007F3987"/>
    <w:rsid w:val="007F42BE"/>
    <w:rsid w:val="007F591B"/>
    <w:rsid w:val="007F66E6"/>
    <w:rsid w:val="007F73B4"/>
    <w:rsid w:val="007F7959"/>
    <w:rsid w:val="007F7B1E"/>
    <w:rsid w:val="00800023"/>
    <w:rsid w:val="00800314"/>
    <w:rsid w:val="00800D94"/>
    <w:rsid w:val="008010AB"/>
    <w:rsid w:val="00802097"/>
    <w:rsid w:val="008027EF"/>
    <w:rsid w:val="00802C50"/>
    <w:rsid w:val="008034A5"/>
    <w:rsid w:val="00803896"/>
    <w:rsid w:val="00803AFF"/>
    <w:rsid w:val="008049D0"/>
    <w:rsid w:val="00806807"/>
    <w:rsid w:val="00806A7C"/>
    <w:rsid w:val="0080763C"/>
    <w:rsid w:val="00809F63"/>
    <w:rsid w:val="00810BAC"/>
    <w:rsid w:val="00810DA4"/>
    <w:rsid w:val="008115A0"/>
    <w:rsid w:val="00811AE5"/>
    <w:rsid w:val="00811AFE"/>
    <w:rsid w:val="008124DD"/>
    <w:rsid w:val="00814C2D"/>
    <w:rsid w:val="00815EBA"/>
    <w:rsid w:val="00816746"/>
    <w:rsid w:val="00816796"/>
    <w:rsid w:val="00816E96"/>
    <w:rsid w:val="00816FC0"/>
    <w:rsid w:val="00817A6E"/>
    <w:rsid w:val="00817D84"/>
    <w:rsid w:val="00820708"/>
    <w:rsid w:val="00820D48"/>
    <w:rsid w:val="00821925"/>
    <w:rsid w:val="00822A60"/>
    <w:rsid w:val="00823570"/>
    <w:rsid w:val="00823F92"/>
    <w:rsid w:val="00824574"/>
    <w:rsid w:val="0082564B"/>
    <w:rsid w:val="0082574E"/>
    <w:rsid w:val="00825FFB"/>
    <w:rsid w:val="008269CA"/>
    <w:rsid w:val="0082756E"/>
    <w:rsid w:val="00830C3F"/>
    <w:rsid w:val="00831B49"/>
    <w:rsid w:val="00831D00"/>
    <w:rsid w:val="00832F3A"/>
    <w:rsid w:val="00833AE4"/>
    <w:rsid w:val="00834391"/>
    <w:rsid w:val="008358BB"/>
    <w:rsid w:val="00835BF5"/>
    <w:rsid w:val="008367CF"/>
    <w:rsid w:val="00837BCF"/>
    <w:rsid w:val="008430F1"/>
    <w:rsid w:val="00843698"/>
    <w:rsid w:val="0084670A"/>
    <w:rsid w:val="00846866"/>
    <w:rsid w:val="008475E7"/>
    <w:rsid w:val="00847959"/>
    <w:rsid w:val="0085322F"/>
    <w:rsid w:val="00853CD7"/>
    <w:rsid w:val="0085410F"/>
    <w:rsid w:val="008547D2"/>
    <w:rsid w:val="00854A01"/>
    <w:rsid w:val="008556D3"/>
    <w:rsid w:val="00855774"/>
    <w:rsid w:val="008557C9"/>
    <w:rsid w:val="00856207"/>
    <w:rsid w:val="00856210"/>
    <w:rsid w:val="008564C3"/>
    <w:rsid w:val="008566A2"/>
    <w:rsid w:val="008570FB"/>
    <w:rsid w:val="00857BCD"/>
    <w:rsid w:val="00860AA9"/>
    <w:rsid w:val="00861024"/>
    <w:rsid w:val="0086126C"/>
    <w:rsid w:val="008616BF"/>
    <w:rsid w:val="008622E9"/>
    <w:rsid w:val="00862AD8"/>
    <w:rsid w:val="00862B81"/>
    <w:rsid w:val="00864CC6"/>
    <w:rsid w:val="00864F95"/>
    <w:rsid w:val="0086535B"/>
    <w:rsid w:val="00866DC7"/>
    <w:rsid w:val="00870BE5"/>
    <w:rsid w:val="00871354"/>
    <w:rsid w:val="00871770"/>
    <w:rsid w:val="00871B6F"/>
    <w:rsid w:val="008731C5"/>
    <w:rsid w:val="00873A20"/>
    <w:rsid w:val="0087416B"/>
    <w:rsid w:val="00874AA9"/>
    <w:rsid w:val="0087564E"/>
    <w:rsid w:val="00876EE8"/>
    <w:rsid w:val="008773EC"/>
    <w:rsid w:val="0087788B"/>
    <w:rsid w:val="00877AC1"/>
    <w:rsid w:val="00880940"/>
    <w:rsid w:val="008819AE"/>
    <w:rsid w:val="008826D2"/>
    <w:rsid w:val="00883DFB"/>
    <w:rsid w:val="00885238"/>
    <w:rsid w:val="00885DEA"/>
    <w:rsid w:val="0088721F"/>
    <w:rsid w:val="008876F4"/>
    <w:rsid w:val="00887A46"/>
    <w:rsid w:val="008909AF"/>
    <w:rsid w:val="00891C19"/>
    <w:rsid w:val="00891D69"/>
    <w:rsid w:val="00892813"/>
    <w:rsid w:val="0089405B"/>
    <w:rsid w:val="00894AFE"/>
    <w:rsid w:val="00895802"/>
    <w:rsid w:val="00896CCF"/>
    <w:rsid w:val="008A0FC2"/>
    <w:rsid w:val="008A2F85"/>
    <w:rsid w:val="008A354B"/>
    <w:rsid w:val="008A4BEC"/>
    <w:rsid w:val="008A4D71"/>
    <w:rsid w:val="008A67DA"/>
    <w:rsid w:val="008A73E5"/>
    <w:rsid w:val="008A752D"/>
    <w:rsid w:val="008B24FF"/>
    <w:rsid w:val="008B3801"/>
    <w:rsid w:val="008B4FDF"/>
    <w:rsid w:val="008B5076"/>
    <w:rsid w:val="008B51A7"/>
    <w:rsid w:val="008B6AF9"/>
    <w:rsid w:val="008B7888"/>
    <w:rsid w:val="008C0753"/>
    <w:rsid w:val="008C0B10"/>
    <w:rsid w:val="008C23E0"/>
    <w:rsid w:val="008C2478"/>
    <w:rsid w:val="008C3433"/>
    <w:rsid w:val="008C3750"/>
    <w:rsid w:val="008C63A1"/>
    <w:rsid w:val="008C6F27"/>
    <w:rsid w:val="008C7913"/>
    <w:rsid w:val="008D0349"/>
    <w:rsid w:val="008D08F1"/>
    <w:rsid w:val="008D1FB5"/>
    <w:rsid w:val="008D3D41"/>
    <w:rsid w:val="008D411E"/>
    <w:rsid w:val="008D42BF"/>
    <w:rsid w:val="008D43DB"/>
    <w:rsid w:val="008D47E5"/>
    <w:rsid w:val="008D5BFF"/>
    <w:rsid w:val="008E12A4"/>
    <w:rsid w:val="008E2E8C"/>
    <w:rsid w:val="008E3064"/>
    <w:rsid w:val="008E36E1"/>
    <w:rsid w:val="008E3B86"/>
    <w:rsid w:val="008E3EDD"/>
    <w:rsid w:val="008E40B3"/>
    <w:rsid w:val="008E537C"/>
    <w:rsid w:val="008E630C"/>
    <w:rsid w:val="008E632B"/>
    <w:rsid w:val="008E640E"/>
    <w:rsid w:val="008E676D"/>
    <w:rsid w:val="008E6B93"/>
    <w:rsid w:val="008E6CB7"/>
    <w:rsid w:val="008E775C"/>
    <w:rsid w:val="008F0915"/>
    <w:rsid w:val="008F146F"/>
    <w:rsid w:val="008F178D"/>
    <w:rsid w:val="008F1C56"/>
    <w:rsid w:val="008F1D14"/>
    <w:rsid w:val="008F1F20"/>
    <w:rsid w:val="008F2B07"/>
    <w:rsid w:val="008F38EB"/>
    <w:rsid w:val="008F3C6B"/>
    <w:rsid w:val="008F45C9"/>
    <w:rsid w:val="008F46AB"/>
    <w:rsid w:val="008F46C7"/>
    <w:rsid w:val="008F46F2"/>
    <w:rsid w:val="008F5A76"/>
    <w:rsid w:val="008F5F94"/>
    <w:rsid w:val="008F664C"/>
    <w:rsid w:val="008F68A1"/>
    <w:rsid w:val="008F7D95"/>
    <w:rsid w:val="0090173B"/>
    <w:rsid w:val="0090264F"/>
    <w:rsid w:val="00902BA8"/>
    <w:rsid w:val="00903374"/>
    <w:rsid w:val="009049C8"/>
    <w:rsid w:val="00906332"/>
    <w:rsid w:val="00906AC0"/>
    <w:rsid w:val="00906E74"/>
    <w:rsid w:val="00906FED"/>
    <w:rsid w:val="00910E39"/>
    <w:rsid w:val="0091285D"/>
    <w:rsid w:val="00913827"/>
    <w:rsid w:val="00913C09"/>
    <w:rsid w:val="00914B09"/>
    <w:rsid w:val="00915F83"/>
    <w:rsid w:val="009203D5"/>
    <w:rsid w:val="00921BD8"/>
    <w:rsid w:val="00923D0A"/>
    <w:rsid w:val="009241A3"/>
    <w:rsid w:val="00924A84"/>
    <w:rsid w:val="00926BAE"/>
    <w:rsid w:val="009270D8"/>
    <w:rsid w:val="00927AE3"/>
    <w:rsid w:val="00927BFD"/>
    <w:rsid w:val="009307D2"/>
    <w:rsid w:val="009330BF"/>
    <w:rsid w:val="009338DE"/>
    <w:rsid w:val="00933D91"/>
    <w:rsid w:val="009345BD"/>
    <w:rsid w:val="00935880"/>
    <w:rsid w:val="0093593A"/>
    <w:rsid w:val="009359BB"/>
    <w:rsid w:val="00936DFA"/>
    <w:rsid w:val="00937207"/>
    <w:rsid w:val="009408B4"/>
    <w:rsid w:val="00940DFA"/>
    <w:rsid w:val="00941DC5"/>
    <w:rsid w:val="0094232F"/>
    <w:rsid w:val="00942E65"/>
    <w:rsid w:val="009434AA"/>
    <w:rsid w:val="00944AEA"/>
    <w:rsid w:val="00944E53"/>
    <w:rsid w:val="0094501A"/>
    <w:rsid w:val="00945ED8"/>
    <w:rsid w:val="009470BC"/>
    <w:rsid w:val="00947DB3"/>
    <w:rsid w:val="009505AC"/>
    <w:rsid w:val="00950B89"/>
    <w:rsid w:val="009517F6"/>
    <w:rsid w:val="009523C8"/>
    <w:rsid w:val="009532CD"/>
    <w:rsid w:val="00954F99"/>
    <w:rsid w:val="00955206"/>
    <w:rsid w:val="00956080"/>
    <w:rsid w:val="0096042F"/>
    <w:rsid w:val="00961ADB"/>
    <w:rsid w:val="00964F9E"/>
    <w:rsid w:val="009653BD"/>
    <w:rsid w:val="009672E7"/>
    <w:rsid w:val="0097163F"/>
    <w:rsid w:val="009717B5"/>
    <w:rsid w:val="00971B28"/>
    <w:rsid w:val="00971C36"/>
    <w:rsid w:val="00971D39"/>
    <w:rsid w:val="00972453"/>
    <w:rsid w:val="009728F6"/>
    <w:rsid w:val="009738D8"/>
    <w:rsid w:val="00973BC1"/>
    <w:rsid w:val="00976FB6"/>
    <w:rsid w:val="00980B52"/>
    <w:rsid w:val="00981DE3"/>
    <w:rsid w:val="009827AA"/>
    <w:rsid w:val="009828F3"/>
    <w:rsid w:val="0098372F"/>
    <w:rsid w:val="00985882"/>
    <w:rsid w:val="009861CA"/>
    <w:rsid w:val="009871B1"/>
    <w:rsid w:val="009873DD"/>
    <w:rsid w:val="00987E20"/>
    <w:rsid w:val="00991146"/>
    <w:rsid w:val="009920B8"/>
    <w:rsid w:val="00994D62"/>
    <w:rsid w:val="009971A7"/>
    <w:rsid w:val="0099F8C1"/>
    <w:rsid w:val="009A0335"/>
    <w:rsid w:val="009A23BB"/>
    <w:rsid w:val="009A24A1"/>
    <w:rsid w:val="009A3009"/>
    <w:rsid w:val="009A40C4"/>
    <w:rsid w:val="009A4C3F"/>
    <w:rsid w:val="009A5B2A"/>
    <w:rsid w:val="009A6E0C"/>
    <w:rsid w:val="009A7AD9"/>
    <w:rsid w:val="009A7DD1"/>
    <w:rsid w:val="009B057C"/>
    <w:rsid w:val="009B08F5"/>
    <w:rsid w:val="009B10AB"/>
    <w:rsid w:val="009B3895"/>
    <w:rsid w:val="009B4397"/>
    <w:rsid w:val="009B5B3D"/>
    <w:rsid w:val="009B5DA7"/>
    <w:rsid w:val="009B79C4"/>
    <w:rsid w:val="009B7DCB"/>
    <w:rsid w:val="009C0006"/>
    <w:rsid w:val="009C01F7"/>
    <w:rsid w:val="009C0DA5"/>
    <w:rsid w:val="009C2035"/>
    <w:rsid w:val="009C209F"/>
    <w:rsid w:val="009C20E6"/>
    <w:rsid w:val="009C277E"/>
    <w:rsid w:val="009C3F1E"/>
    <w:rsid w:val="009C5639"/>
    <w:rsid w:val="009C6CD7"/>
    <w:rsid w:val="009C7768"/>
    <w:rsid w:val="009D0017"/>
    <w:rsid w:val="009D1E6B"/>
    <w:rsid w:val="009D2B5B"/>
    <w:rsid w:val="009D3B38"/>
    <w:rsid w:val="009D3F7B"/>
    <w:rsid w:val="009D44E6"/>
    <w:rsid w:val="009D5597"/>
    <w:rsid w:val="009D5D08"/>
    <w:rsid w:val="009D622E"/>
    <w:rsid w:val="009D6FCC"/>
    <w:rsid w:val="009D7381"/>
    <w:rsid w:val="009E0A05"/>
    <w:rsid w:val="009E13A6"/>
    <w:rsid w:val="009E288E"/>
    <w:rsid w:val="009E2FF5"/>
    <w:rsid w:val="009E323B"/>
    <w:rsid w:val="009E3AD2"/>
    <w:rsid w:val="009E3B5D"/>
    <w:rsid w:val="009E3C63"/>
    <w:rsid w:val="009E46C2"/>
    <w:rsid w:val="009E494D"/>
    <w:rsid w:val="009E658E"/>
    <w:rsid w:val="009E71D6"/>
    <w:rsid w:val="009E7CAB"/>
    <w:rsid w:val="009F2537"/>
    <w:rsid w:val="009F28F6"/>
    <w:rsid w:val="009F2D3A"/>
    <w:rsid w:val="009F2E96"/>
    <w:rsid w:val="009F386C"/>
    <w:rsid w:val="009F5483"/>
    <w:rsid w:val="009F5B8F"/>
    <w:rsid w:val="009F79B0"/>
    <w:rsid w:val="00A01C30"/>
    <w:rsid w:val="00A023CE"/>
    <w:rsid w:val="00A031E4"/>
    <w:rsid w:val="00A0360E"/>
    <w:rsid w:val="00A03674"/>
    <w:rsid w:val="00A03CF4"/>
    <w:rsid w:val="00A07770"/>
    <w:rsid w:val="00A10578"/>
    <w:rsid w:val="00A106C2"/>
    <w:rsid w:val="00A109D3"/>
    <w:rsid w:val="00A11011"/>
    <w:rsid w:val="00A11348"/>
    <w:rsid w:val="00A135AB"/>
    <w:rsid w:val="00A1557C"/>
    <w:rsid w:val="00A1575A"/>
    <w:rsid w:val="00A15B54"/>
    <w:rsid w:val="00A170BB"/>
    <w:rsid w:val="00A17CC3"/>
    <w:rsid w:val="00A210BD"/>
    <w:rsid w:val="00A21194"/>
    <w:rsid w:val="00A2380B"/>
    <w:rsid w:val="00A23959"/>
    <w:rsid w:val="00A2414A"/>
    <w:rsid w:val="00A260C9"/>
    <w:rsid w:val="00A2783F"/>
    <w:rsid w:val="00A27CF3"/>
    <w:rsid w:val="00A30E87"/>
    <w:rsid w:val="00A316E7"/>
    <w:rsid w:val="00A3179D"/>
    <w:rsid w:val="00A318F7"/>
    <w:rsid w:val="00A3192F"/>
    <w:rsid w:val="00A31C1C"/>
    <w:rsid w:val="00A31D30"/>
    <w:rsid w:val="00A32920"/>
    <w:rsid w:val="00A32BA3"/>
    <w:rsid w:val="00A32D67"/>
    <w:rsid w:val="00A3319F"/>
    <w:rsid w:val="00A334A2"/>
    <w:rsid w:val="00A3391B"/>
    <w:rsid w:val="00A35B65"/>
    <w:rsid w:val="00A37407"/>
    <w:rsid w:val="00A409F6"/>
    <w:rsid w:val="00A418DB"/>
    <w:rsid w:val="00A4293B"/>
    <w:rsid w:val="00A42D4C"/>
    <w:rsid w:val="00A450F9"/>
    <w:rsid w:val="00A45C3B"/>
    <w:rsid w:val="00A46218"/>
    <w:rsid w:val="00A462C0"/>
    <w:rsid w:val="00A46F2F"/>
    <w:rsid w:val="00A5090B"/>
    <w:rsid w:val="00A50B6B"/>
    <w:rsid w:val="00A517AA"/>
    <w:rsid w:val="00A51FE0"/>
    <w:rsid w:val="00A5279B"/>
    <w:rsid w:val="00A5285F"/>
    <w:rsid w:val="00A530DB"/>
    <w:rsid w:val="00A54991"/>
    <w:rsid w:val="00A54DDE"/>
    <w:rsid w:val="00A54E9E"/>
    <w:rsid w:val="00A553F2"/>
    <w:rsid w:val="00A557A3"/>
    <w:rsid w:val="00A55837"/>
    <w:rsid w:val="00A55B6E"/>
    <w:rsid w:val="00A56C1B"/>
    <w:rsid w:val="00A56D40"/>
    <w:rsid w:val="00A57EFA"/>
    <w:rsid w:val="00A60822"/>
    <w:rsid w:val="00A6171A"/>
    <w:rsid w:val="00A63677"/>
    <w:rsid w:val="00A65277"/>
    <w:rsid w:val="00A6749B"/>
    <w:rsid w:val="00A70376"/>
    <w:rsid w:val="00A70F26"/>
    <w:rsid w:val="00A71561"/>
    <w:rsid w:val="00A71989"/>
    <w:rsid w:val="00A72DB0"/>
    <w:rsid w:val="00A7320D"/>
    <w:rsid w:val="00A7404B"/>
    <w:rsid w:val="00A74655"/>
    <w:rsid w:val="00A74D86"/>
    <w:rsid w:val="00A74E84"/>
    <w:rsid w:val="00A76419"/>
    <w:rsid w:val="00A77519"/>
    <w:rsid w:val="00A80045"/>
    <w:rsid w:val="00A825CA"/>
    <w:rsid w:val="00A8342D"/>
    <w:rsid w:val="00A83DB0"/>
    <w:rsid w:val="00A85D1F"/>
    <w:rsid w:val="00A86110"/>
    <w:rsid w:val="00A86E89"/>
    <w:rsid w:val="00A873CF"/>
    <w:rsid w:val="00A8774A"/>
    <w:rsid w:val="00A878D5"/>
    <w:rsid w:val="00A910BB"/>
    <w:rsid w:val="00A92322"/>
    <w:rsid w:val="00A92D1E"/>
    <w:rsid w:val="00A93097"/>
    <w:rsid w:val="00A937A9"/>
    <w:rsid w:val="00A939D1"/>
    <w:rsid w:val="00A93DA7"/>
    <w:rsid w:val="00A943B2"/>
    <w:rsid w:val="00A943D1"/>
    <w:rsid w:val="00A95509"/>
    <w:rsid w:val="00A95D84"/>
    <w:rsid w:val="00A9608D"/>
    <w:rsid w:val="00A9611B"/>
    <w:rsid w:val="00AA0BC7"/>
    <w:rsid w:val="00AA16A0"/>
    <w:rsid w:val="00AA2984"/>
    <w:rsid w:val="00AA2E6A"/>
    <w:rsid w:val="00AA447A"/>
    <w:rsid w:val="00AA4739"/>
    <w:rsid w:val="00AA4A32"/>
    <w:rsid w:val="00AA4BAE"/>
    <w:rsid w:val="00AA642A"/>
    <w:rsid w:val="00AA64AB"/>
    <w:rsid w:val="00AB1CA4"/>
    <w:rsid w:val="00AB37B2"/>
    <w:rsid w:val="00AB4B9E"/>
    <w:rsid w:val="00AB5554"/>
    <w:rsid w:val="00AB59C2"/>
    <w:rsid w:val="00AB6190"/>
    <w:rsid w:val="00AB635F"/>
    <w:rsid w:val="00AB72A9"/>
    <w:rsid w:val="00AC0D5C"/>
    <w:rsid w:val="00AC137D"/>
    <w:rsid w:val="00AC139A"/>
    <w:rsid w:val="00AC241E"/>
    <w:rsid w:val="00AC2567"/>
    <w:rsid w:val="00AC2E0D"/>
    <w:rsid w:val="00AC3B22"/>
    <w:rsid w:val="00AC5905"/>
    <w:rsid w:val="00AC5AEF"/>
    <w:rsid w:val="00AC630D"/>
    <w:rsid w:val="00AC6829"/>
    <w:rsid w:val="00AC68E3"/>
    <w:rsid w:val="00AC732B"/>
    <w:rsid w:val="00AC7B15"/>
    <w:rsid w:val="00AD26CE"/>
    <w:rsid w:val="00AD43DB"/>
    <w:rsid w:val="00AD4668"/>
    <w:rsid w:val="00AD4EC4"/>
    <w:rsid w:val="00AD539A"/>
    <w:rsid w:val="00AD6458"/>
    <w:rsid w:val="00AD6C88"/>
    <w:rsid w:val="00AE0443"/>
    <w:rsid w:val="00AE139D"/>
    <w:rsid w:val="00AE21CC"/>
    <w:rsid w:val="00AE2AA5"/>
    <w:rsid w:val="00AE3B73"/>
    <w:rsid w:val="00AE407F"/>
    <w:rsid w:val="00AE45A9"/>
    <w:rsid w:val="00AE478F"/>
    <w:rsid w:val="00AE48AE"/>
    <w:rsid w:val="00AE4EAE"/>
    <w:rsid w:val="00AE564F"/>
    <w:rsid w:val="00AE6C90"/>
    <w:rsid w:val="00AE76B6"/>
    <w:rsid w:val="00AE7B4C"/>
    <w:rsid w:val="00AF0B47"/>
    <w:rsid w:val="00AF0CEC"/>
    <w:rsid w:val="00AF2396"/>
    <w:rsid w:val="00AF3DC0"/>
    <w:rsid w:val="00AF5823"/>
    <w:rsid w:val="00AF7000"/>
    <w:rsid w:val="00AF75B3"/>
    <w:rsid w:val="00B002FC"/>
    <w:rsid w:val="00B00D50"/>
    <w:rsid w:val="00B00F22"/>
    <w:rsid w:val="00B01369"/>
    <w:rsid w:val="00B0302E"/>
    <w:rsid w:val="00B0364E"/>
    <w:rsid w:val="00B04A7B"/>
    <w:rsid w:val="00B04C63"/>
    <w:rsid w:val="00B06973"/>
    <w:rsid w:val="00B06B7B"/>
    <w:rsid w:val="00B10389"/>
    <w:rsid w:val="00B113A4"/>
    <w:rsid w:val="00B119D2"/>
    <w:rsid w:val="00B12D7F"/>
    <w:rsid w:val="00B1304C"/>
    <w:rsid w:val="00B13EFC"/>
    <w:rsid w:val="00B142B3"/>
    <w:rsid w:val="00B14411"/>
    <w:rsid w:val="00B1451C"/>
    <w:rsid w:val="00B14752"/>
    <w:rsid w:val="00B1521F"/>
    <w:rsid w:val="00B156F6"/>
    <w:rsid w:val="00B17F9E"/>
    <w:rsid w:val="00B218A1"/>
    <w:rsid w:val="00B227B6"/>
    <w:rsid w:val="00B22950"/>
    <w:rsid w:val="00B236C0"/>
    <w:rsid w:val="00B23997"/>
    <w:rsid w:val="00B25C24"/>
    <w:rsid w:val="00B268F1"/>
    <w:rsid w:val="00B2710D"/>
    <w:rsid w:val="00B27395"/>
    <w:rsid w:val="00B279FF"/>
    <w:rsid w:val="00B27CE2"/>
    <w:rsid w:val="00B27E0F"/>
    <w:rsid w:val="00B30D55"/>
    <w:rsid w:val="00B325B4"/>
    <w:rsid w:val="00B342F2"/>
    <w:rsid w:val="00B35292"/>
    <w:rsid w:val="00B3532A"/>
    <w:rsid w:val="00B354C0"/>
    <w:rsid w:val="00B358F5"/>
    <w:rsid w:val="00B35A63"/>
    <w:rsid w:val="00B36DF4"/>
    <w:rsid w:val="00B37356"/>
    <w:rsid w:val="00B376EC"/>
    <w:rsid w:val="00B40D8C"/>
    <w:rsid w:val="00B415D0"/>
    <w:rsid w:val="00B415F8"/>
    <w:rsid w:val="00B41904"/>
    <w:rsid w:val="00B4288A"/>
    <w:rsid w:val="00B43105"/>
    <w:rsid w:val="00B43BA2"/>
    <w:rsid w:val="00B43C17"/>
    <w:rsid w:val="00B44243"/>
    <w:rsid w:val="00B44838"/>
    <w:rsid w:val="00B46BE1"/>
    <w:rsid w:val="00B46F1E"/>
    <w:rsid w:val="00B5059D"/>
    <w:rsid w:val="00B511BD"/>
    <w:rsid w:val="00B52DA7"/>
    <w:rsid w:val="00B52E5D"/>
    <w:rsid w:val="00B52FF4"/>
    <w:rsid w:val="00B53812"/>
    <w:rsid w:val="00B53D9D"/>
    <w:rsid w:val="00B5712F"/>
    <w:rsid w:val="00B5716E"/>
    <w:rsid w:val="00B6047B"/>
    <w:rsid w:val="00B6198F"/>
    <w:rsid w:val="00B631E1"/>
    <w:rsid w:val="00B669AC"/>
    <w:rsid w:val="00B66AC3"/>
    <w:rsid w:val="00B674B4"/>
    <w:rsid w:val="00B67C0D"/>
    <w:rsid w:val="00B711F4"/>
    <w:rsid w:val="00B714B8"/>
    <w:rsid w:val="00B71ADB"/>
    <w:rsid w:val="00B72F85"/>
    <w:rsid w:val="00B746AA"/>
    <w:rsid w:val="00B75F9E"/>
    <w:rsid w:val="00B7639C"/>
    <w:rsid w:val="00B774B1"/>
    <w:rsid w:val="00B7761D"/>
    <w:rsid w:val="00B77AFB"/>
    <w:rsid w:val="00B8108E"/>
    <w:rsid w:val="00B810D8"/>
    <w:rsid w:val="00B810DC"/>
    <w:rsid w:val="00B81763"/>
    <w:rsid w:val="00B81CD0"/>
    <w:rsid w:val="00B81DDB"/>
    <w:rsid w:val="00B8242B"/>
    <w:rsid w:val="00B83F22"/>
    <w:rsid w:val="00B84A60"/>
    <w:rsid w:val="00B855F6"/>
    <w:rsid w:val="00B86797"/>
    <w:rsid w:val="00B86EC7"/>
    <w:rsid w:val="00B8709D"/>
    <w:rsid w:val="00B87E06"/>
    <w:rsid w:val="00B90F98"/>
    <w:rsid w:val="00B91272"/>
    <w:rsid w:val="00B914D7"/>
    <w:rsid w:val="00B91D8A"/>
    <w:rsid w:val="00B92541"/>
    <w:rsid w:val="00B92B7E"/>
    <w:rsid w:val="00B93231"/>
    <w:rsid w:val="00B94041"/>
    <w:rsid w:val="00B94B1C"/>
    <w:rsid w:val="00B95078"/>
    <w:rsid w:val="00B95875"/>
    <w:rsid w:val="00B9590F"/>
    <w:rsid w:val="00B95D46"/>
    <w:rsid w:val="00B95DF6"/>
    <w:rsid w:val="00B96FBE"/>
    <w:rsid w:val="00BA028F"/>
    <w:rsid w:val="00BA052C"/>
    <w:rsid w:val="00BA0913"/>
    <w:rsid w:val="00BA2055"/>
    <w:rsid w:val="00BA23A6"/>
    <w:rsid w:val="00BA255F"/>
    <w:rsid w:val="00BA2B14"/>
    <w:rsid w:val="00BA30A6"/>
    <w:rsid w:val="00BA32E5"/>
    <w:rsid w:val="00BA3DA2"/>
    <w:rsid w:val="00BA4FEC"/>
    <w:rsid w:val="00BA524F"/>
    <w:rsid w:val="00BA5423"/>
    <w:rsid w:val="00BA6B14"/>
    <w:rsid w:val="00BA71B8"/>
    <w:rsid w:val="00BA751E"/>
    <w:rsid w:val="00BA769B"/>
    <w:rsid w:val="00BA7A19"/>
    <w:rsid w:val="00BB038D"/>
    <w:rsid w:val="00BB060C"/>
    <w:rsid w:val="00BB10EF"/>
    <w:rsid w:val="00BB15B3"/>
    <w:rsid w:val="00BB16C1"/>
    <w:rsid w:val="00BB1893"/>
    <w:rsid w:val="00BB1B4B"/>
    <w:rsid w:val="00BB1BF3"/>
    <w:rsid w:val="00BB1C11"/>
    <w:rsid w:val="00BB3378"/>
    <w:rsid w:val="00BB4E19"/>
    <w:rsid w:val="00BB60AE"/>
    <w:rsid w:val="00BB6668"/>
    <w:rsid w:val="00BB6F43"/>
    <w:rsid w:val="00BB722B"/>
    <w:rsid w:val="00BB73A5"/>
    <w:rsid w:val="00BB7818"/>
    <w:rsid w:val="00BC06E9"/>
    <w:rsid w:val="00BC0E67"/>
    <w:rsid w:val="00BC1183"/>
    <w:rsid w:val="00BC272A"/>
    <w:rsid w:val="00BC2ACB"/>
    <w:rsid w:val="00BC43F3"/>
    <w:rsid w:val="00BC4FED"/>
    <w:rsid w:val="00BC5275"/>
    <w:rsid w:val="00BC646E"/>
    <w:rsid w:val="00BC6A22"/>
    <w:rsid w:val="00BC6DB4"/>
    <w:rsid w:val="00BD0A1A"/>
    <w:rsid w:val="00BD0BAC"/>
    <w:rsid w:val="00BD118A"/>
    <w:rsid w:val="00BD1D9B"/>
    <w:rsid w:val="00BD2FA5"/>
    <w:rsid w:val="00BD55FF"/>
    <w:rsid w:val="00BD7DA9"/>
    <w:rsid w:val="00BE01FF"/>
    <w:rsid w:val="00BE17B6"/>
    <w:rsid w:val="00BE1C06"/>
    <w:rsid w:val="00BE1D2B"/>
    <w:rsid w:val="00BE21F8"/>
    <w:rsid w:val="00BE3047"/>
    <w:rsid w:val="00BE3FD6"/>
    <w:rsid w:val="00BE4013"/>
    <w:rsid w:val="00BE67F0"/>
    <w:rsid w:val="00BF0C53"/>
    <w:rsid w:val="00BF0DF8"/>
    <w:rsid w:val="00BF27E7"/>
    <w:rsid w:val="00BF2F90"/>
    <w:rsid w:val="00BF3277"/>
    <w:rsid w:val="00BF343E"/>
    <w:rsid w:val="00BF3901"/>
    <w:rsid w:val="00BF398E"/>
    <w:rsid w:val="00BF4AAF"/>
    <w:rsid w:val="00BF4BFB"/>
    <w:rsid w:val="00BF4C9F"/>
    <w:rsid w:val="00BF4F25"/>
    <w:rsid w:val="00BF6A29"/>
    <w:rsid w:val="00BF6BBB"/>
    <w:rsid w:val="00BF6F24"/>
    <w:rsid w:val="00BF70C4"/>
    <w:rsid w:val="00BF7AEE"/>
    <w:rsid w:val="00C00762"/>
    <w:rsid w:val="00C01CA4"/>
    <w:rsid w:val="00C02473"/>
    <w:rsid w:val="00C03F73"/>
    <w:rsid w:val="00C0460A"/>
    <w:rsid w:val="00C06ED4"/>
    <w:rsid w:val="00C1455E"/>
    <w:rsid w:val="00C1759F"/>
    <w:rsid w:val="00C176C7"/>
    <w:rsid w:val="00C20AC8"/>
    <w:rsid w:val="00C20D6C"/>
    <w:rsid w:val="00C20DA6"/>
    <w:rsid w:val="00C20F35"/>
    <w:rsid w:val="00C21E34"/>
    <w:rsid w:val="00C2267C"/>
    <w:rsid w:val="00C22828"/>
    <w:rsid w:val="00C2287B"/>
    <w:rsid w:val="00C2385E"/>
    <w:rsid w:val="00C23CFA"/>
    <w:rsid w:val="00C244FA"/>
    <w:rsid w:val="00C255C7"/>
    <w:rsid w:val="00C26DCB"/>
    <w:rsid w:val="00C34B3E"/>
    <w:rsid w:val="00C34C9C"/>
    <w:rsid w:val="00C350B0"/>
    <w:rsid w:val="00C35C0C"/>
    <w:rsid w:val="00C35F76"/>
    <w:rsid w:val="00C36A36"/>
    <w:rsid w:val="00C36EA8"/>
    <w:rsid w:val="00C378E4"/>
    <w:rsid w:val="00C37B64"/>
    <w:rsid w:val="00C40695"/>
    <w:rsid w:val="00C409FC"/>
    <w:rsid w:val="00C41920"/>
    <w:rsid w:val="00C41D2F"/>
    <w:rsid w:val="00C43509"/>
    <w:rsid w:val="00C438B3"/>
    <w:rsid w:val="00C43A98"/>
    <w:rsid w:val="00C43FC7"/>
    <w:rsid w:val="00C45F65"/>
    <w:rsid w:val="00C47B13"/>
    <w:rsid w:val="00C47D48"/>
    <w:rsid w:val="00C503E9"/>
    <w:rsid w:val="00C51B51"/>
    <w:rsid w:val="00C51F33"/>
    <w:rsid w:val="00C52495"/>
    <w:rsid w:val="00C5256F"/>
    <w:rsid w:val="00C53BB1"/>
    <w:rsid w:val="00C54353"/>
    <w:rsid w:val="00C545B6"/>
    <w:rsid w:val="00C552A5"/>
    <w:rsid w:val="00C55562"/>
    <w:rsid w:val="00C55968"/>
    <w:rsid w:val="00C56E88"/>
    <w:rsid w:val="00C60B06"/>
    <w:rsid w:val="00C61C00"/>
    <w:rsid w:val="00C622EE"/>
    <w:rsid w:val="00C6270C"/>
    <w:rsid w:val="00C62EBA"/>
    <w:rsid w:val="00C62ED2"/>
    <w:rsid w:val="00C638D7"/>
    <w:rsid w:val="00C6418C"/>
    <w:rsid w:val="00C644A9"/>
    <w:rsid w:val="00C65360"/>
    <w:rsid w:val="00C663CB"/>
    <w:rsid w:val="00C66773"/>
    <w:rsid w:val="00C70021"/>
    <w:rsid w:val="00C71154"/>
    <w:rsid w:val="00C71192"/>
    <w:rsid w:val="00C730A9"/>
    <w:rsid w:val="00C7360B"/>
    <w:rsid w:val="00C74154"/>
    <w:rsid w:val="00C74475"/>
    <w:rsid w:val="00C748C9"/>
    <w:rsid w:val="00C74BF5"/>
    <w:rsid w:val="00C75837"/>
    <w:rsid w:val="00C7638A"/>
    <w:rsid w:val="00C76500"/>
    <w:rsid w:val="00C76984"/>
    <w:rsid w:val="00C77CD9"/>
    <w:rsid w:val="00C80871"/>
    <w:rsid w:val="00C8145D"/>
    <w:rsid w:val="00C81F79"/>
    <w:rsid w:val="00C8253F"/>
    <w:rsid w:val="00C83BB6"/>
    <w:rsid w:val="00C86620"/>
    <w:rsid w:val="00C87AF3"/>
    <w:rsid w:val="00C90024"/>
    <w:rsid w:val="00C9220E"/>
    <w:rsid w:val="00C925A7"/>
    <w:rsid w:val="00C92EE4"/>
    <w:rsid w:val="00C9373D"/>
    <w:rsid w:val="00C93BE5"/>
    <w:rsid w:val="00C93E4E"/>
    <w:rsid w:val="00C94349"/>
    <w:rsid w:val="00C949EE"/>
    <w:rsid w:val="00C94C97"/>
    <w:rsid w:val="00C95AB9"/>
    <w:rsid w:val="00C9604C"/>
    <w:rsid w:val="00C969BA"/>
    <w:rsid w:val="00C96BBA"/>
    <w:rsid w:val="00C97363"/>
    <w:rsid w:val="00C975A6"/>
    <w:rsid w:val="00CA0065"/>
    <w:rsid w:val="00CA055B"/>
    <w:rsid w:val="00CA1A5D"/>
    <w:rsid w:val="00CA25A4"/>
    <w:rsid w:val="00CA2DF1"/>
    <w:rsid w:val="00CA37D2"/>
    <w:rsid w:val="00CA428B"/>
    <w:rsid w:val="00CA5F48"/>
    <w:rsid w:val="00CA7396"/>
    <w:rsid w:val="00CA74B9"/>
    <w:rsid w:val="00CB0A77"/>
    <w:rsid w:val="00CB242E"/>
    <w:rsid w:val="00CB2476"/>
    <w:rsid w:val="00CB31C2"/>
    <w:rsid w:val="00CB3213"/>
    <w:rsid w:val="00CB4B73"/>
    <w:rsid w:val="00CB6C50"/>
    <w:rsid w:val="00CB7F88"/>
    <w:rsid w:val="00CC0A1B"/>
    <w:rsid w:val="00CC308A"/>
    <w:rsid w:val="00CC3271"/>
    <w:rsid w:val="00CC3F65"/>
    <w:rsid w:val="00CC422F"/>
    <w:rsid w:val="00CC587F"/>
    <w:rsid w:val="00CC69BB"/>
    <w:rsid w:val="00CC6EBE"/>
    <w:rsid w:val="00CC7418"/>
    <w:rsid w:val="00CD0F64"/>
    <w:rsid w:val="00CD1469"/>
    <w:rsid w:val="00CD22E0"/>
    <w:rsid w:val="00CD2BD4"/>
    <w:rsid w:val="00CD3D55"/>
    <w:rsid w:val="00CD3F40"/>
    <w:rsid w:val="00CD4CF4"/>
    <w:rsid w:val="00CD5528"/>
    <w:rsid w:val="00CD5D46"/>
    <w:rsid w:val="00CD72A4"/>
    <w:rsid w:val="00CE039C"/>
    <w:rsid w:val="00CE12F0"/>
    <w:rsid w:val="00CE187F"/>
    <w:rsid w:val="00CE1D59"/>
    <w:rsid w:val="00CE208B"/>
    <w:rsid w:val="00CE54F5"/>
    <w:rsid w:val="00CE5940"/>
    <w:rsid w:val="00CE5F50"/>
    <w:rsid w:val="00CE5F85"/>
    <w:rsid w:val="00CE6E07"/>
    <w:rsid w:val="00CE710E"/>
    <w:rsid w:val="00CF0FC4"/>
    <w:rsid w:val="00CF1143"/>
    <w:rsid w:val="00CF142F"/>
    <w:rsid w:val="00CF150F"/>
    <w:rsid w:val="00CF1EA1"/>
    <w:rsid w:val="00CF368A"/>
    <w:rsid w:val="00CF471C"/>
    <w:rsid w:val="00CF4D17"/>
    <w:rsid w:val="00CF5EB2"/>
    <w:rsid w:val="00D00471"/>
    <w:rsid w:val="00D006AA"/>
    <w:rsid w:val="00D00BF6"/>
    <w:rsid w:val="00D00CB3"/>
    <w:rsid w:val="00D00E8F"/>
    <w:rsid w:val="00D01AED"/>
    <w:rsid w:val="00D01B2A"/>
    <w:rsid w:val="00D037A6"/>
    <w:rsid w:val="00D03FC8"/>
    <w:rsid w:val="00D04BB5"/>
    <w:rsid w:val="00D0500D"/>
    <w:rsid w:val="00D0669C"/>
    <w:rsid w:val="00D07BAD"/>
    <w:rsid w:val="00D07E45"/>
    <w:rsid w:val="00D1289E"/>
    <w:rsid w:val="00D12C38"/>
    <w:rsid w:val="00D12D4C"/>
    <w:rsid w:val="00D136EA"/>
    <w:rsid w:val="00D13CD3"/>
    <w:rsid w:val="00D13EFA"/>
    <w:rsid w:val="00D15316"/>
    <w:rsid w:val="00D156D1"/>
    <w:rsid w:val="00D167C1"/>
    <w:rsid w:val="00D16D60"/>
    <w:rsid w:val="00D1707C"/>
    <w:rsid w:val="00D22482"/>
    <w:rsid w:val="00D2387D"/>
    <w:rsid w:val="00D23AED"/>
    <w:rsid w:val="00D252BE"/>
    <w:rsid w:val="00D2534A"/>
    <w:rsid w:val="00D25D38"/>
    <w:rsid w:val="00D2635D"/>
    <w:rsid w:val="00D26A35"/>
    <w:rsid w:val="00D30B14"/>
    <w:rsid w:val="00D30F48"/>
    <w:rsid w:val="00D33452"/>
    <w:rsid w:val="00D33598"/>
    <w:rsid w:val="00D33C57"/>
    <w:rsid w:val="00D349AF"/>
    <w:rsid w:val="00D34A1B"/>
    <w:rsid w:val="00D3504C"/>
    <w:rsid w:val="00D35C91"/>
    <w:rsid w:val="00D36A2D"/>
    <w:rsid w:val="00D37B3C"/>
    <w:rsid w:val="00D3F394"/>
    <w:rsid w:val="00D448FA"/>
    <w:rsid w:val="00D44C71"/>
    <w:rsid w:val="00D46EFE"/>
    <w:rsid w:val="00D50DE1"/>
    <w:rsid w:val="00D51A4A"/>
    <w:rsid w:val="00D52DB3"/>
    <w:rsid w:val="00D5475A"/>
    <w:rsid w:val="00D55E11"/>
    <w:rsid w:val="00D56630"/>
    <w:rsid w:val="00D576E3"/>
    <w:rsid w:val="00D57881"/>
    <w:rsid w:val="00D57E2C"/>
    <w:rsid w:val="00D60380"/>
    <w:rsid w:val="00D60646"/>
    <w:rsid w:val="00D606B8"/>
    <w:rsid w:val="00D610DE"/>
    <w:rsid w:val="00D62FCE"/>
    <w:rsid w:val="00D62FDD"/>
    <w:rsid w:val="00D6302B"/>
    <w:rsid w:val="00D6342A"/>
    <w:rsid w:val="00D63FE8"/>
    <w:rsid w:val="00D64EB3"/>
    <w:rsid w:val="00D657DC"/>
    <w:rsid w:val="00D67207"/>
    <w:rsid w:val="00D73153"/>
    <w:rsid w:val="00D7403B"/>
    <w:rsid w:val="00D74BDF"/>
    <w:rsid w:val="00D754FF"/>
    <w:rsid w:val="00D75F8B"/>
    <w:rsid w:val="00D767C4"/>
    <w:rsid w:val="00D767E7"/>
    <w:rsid w:val="00D77300"/>
    <w:rsid w:val="00D77579"/>
    <w:rsid w:val="00D77A5D"/>
    <w:rsid w:val="00D82A8A"/>
    <w:rsid w:val="00D858CA"/>
    <w:rsid w:val="00D90E18"/>
    <w:rsid w:val="00D9147A"/>
    <w:rsid w:val="00D91B23"/>
    <w:rsid w:val="00D91D72"/>
    <w:rsid w:val="00D92F95"/>
    <w:rsid w:val="00D93F17"/>
    <w:rsid w:val="00D94A91"/>
    <w:rsid w:val="00D94F2A"/>
    <w:rsid w:val="00D94F9D"/>
    <w:rsid w:val="00D95028"/>
    <w:rsid w:val="00D95C8C"/>
    <w:rsid w:val="00D9605A"/>
    <w:rsid w:val="00DA0920"/>
    <w:rsid w:val="00DA118D"/>
    <w:rsid w:val="00DA1244"/>
    <w:rsid w:val="00DA1419"/>
    <w:rsid w:val="00DA1850"/>
    <w:rsid w:val="00DA41FC"/>
    <w:rsid w:val="00DA4226"/>
    <w:rsid w:val="00DA4570"/>
    <w:rsid w:val="00DA5E62"/>
    <w:rsid w:val="00DA7D0A"/>
    <w:rsid w:val="00DB07D9"/>
    <w:rsid w:val="00DB0E63"/>
    <w:rsid w:val="00DB1573"/>
    <w:rsid w:val="00DB1BD1"/>
    <w:rsid w:val="00DB27C6"/>
    <w:rsid w:val="00DB2920"/>
    <w:rsid w:val="00DB3285"/>
    <w:rsid w:val="00DB373E"/>
    <w:rsid w:val="00DB5544"/>
    <w:rsid w:val="00DB5D57"/>
    <w:rsid w:val="00DB7621"/>
    <w:rsid w:val="00DB77DA"/>
    <w:rsid w:val="00DC0663"/>
    <w:rsid w:val="00DC07AC"/>
    <w:rsid w:val="00DC14FB"/>
    <w:rsid w:val="00DC2226"/>
    <w:rsid w:val="00DC2724"/>
    <w:rsid w:val="00DC40B1"/>
    <w:rsid w:val="00DC4368"/>
    <w:rsid w:val="00DC5F2D"/>
    <w:rsid w:val="00DC6909"/>
    <w:rsid w:val="00DC7197"/>
    <w:rsid w:val="00DC72CD"/>
    <w:rsid w:val="00DC72D4"/>
    <w:rsid w:val="00DC75BA"/>
    <w:rsid w:val="00DD03AE"/>
    <w:rsid w:val="00DD04E4"/>
    <w:rsid w:val="00DD110A"/>
    <w:rsid w:val="00DD33AA"/>
    <w:rsid w:val="00DD4962"/>
    <w:rsid w:val="00DD5243"/>
    <w:rsid w:val="00DD7958"/>
    <w:rsid w:val="00DE098B"/>
    <w:rsid w:val="00DE1600"/>
    <w:rsid w:val="00DE1C92"/>
    <w:rsid w:val="00DE3930"/>
    <w:rsid w:val="00DE4BED"/>
    <w:rsid w:val="00DE57A5"/>
    <w:rsid w:val="00DE5E38"/>
    <w:rsid w:val="00DE65EC"/>
    <w:rsid w:val="00DF02DF"/>
    <w:rsid w:val="00DF0948"/>
    <w:rsid w:val="00DF09FB"/>
    <w:rsid w:val="00DF1970"/>
    <w:rsid w:val="00DF3B06"/>
    <w:rsid w:val="00DF3D6D"/>
    <w:rsid w:val="00DF4829"/>
    <w:rsid w:val="00DF67B1"/>
    <w:rsid w:val="00DF7E1D"/>
    <w:rsid w:val="00E00427"/>
    <w:rsid w:val="00E00567"/>
    <w:rsid w:val="00E00A7C"/>
    <w:rsid w:val="00E01464"/>
    <w:rsid w:val="00E040D3"/>
    <w:rsid w:val="00E04AD9"/>
    <w:rsid w:val="00E05451"/>
    <w:rsid w:val="00E0553C"/>
    <w:rsid w:val="00E100FC"/>
    <w:rsid w:val="00E10610"/>
    <w:rsid w:val="00E10BD8"/>
    <w:rsid w:val="00E10F55"/>
    <w:rsid w:val="00E12302"/>
    <w:rsid w:val="00E12863"/>
    <w:rsid w:val="00E136AF"/>
    <w:rsid w:val="00E13900"/>
    <w:rsid w:val="00E149E0"/>
    <w:rsid w:val="00E158D7"/>
    <w:rsid w:val="00E15C25"/>
    <w:rsid w:val="00E15C4A"/>
    <w:rsid w:val="00E15E36"/>
    <w:rsid w:val="00E170EF"/>
    <w:rsid w:val="00E1793A"/>
    <w:rsid w:val="00E21341"/>
    <w:rsid w:val="00E2263F"/>
    <w:rsid w:val="00E22EDA"/>
    <w:rsid w:val="00E253ED"/>
    <w:rsid w:val="00E26CE5"/>
    <w:rsid w:val="00E275D4"/>
    <w:rsid w:val="00E27FD6"/>
    <w:rsid w:val="00E31D31"/>
    <w:rsid w:val="00E31FEA"/>
    <w:rsid w:val="00E33802"/>
    <w:rsid w:val="00E33F48"/>
    <w:rsid w:val="00E345BE"/>
    <w:rsid w:val="00E34D20"/>
    <w:rsid w:val="00E36515"/>
    <w:rsid w:val="00E3796C"/>
    <w:rsid w:val="00E41243"/>
    <w:rsid w:val="00E4231F"/>
    <w:rsid w:val="00E43360"/>
    <w:rsid w:val="00E437D0"/>
    <w:rsid w:val="00E46471"/>
    <w:rsid w:val="00E46A47"/>
    <w:rsid w:val="00E46A71"/>
    <w:rsid w:val="00E46D7E"/>
    <w:rsid w:val="00E474D6"/>
    <w:rsid w:val="00E509B3"/>
    <w:rsid w:val="00E50BB5"/>
    <w:rsid w:val="00E522AD"/>
    <w:rsid w:val="00E523DC"/>
    <w:rsid w:val="00E52EE4"/>
    <w:rsid w:val="00E536DB"/>
    <w:rsid w:val="00E53A4A"/>
    <w:rsid w:val="00E55679"/>
    <w:rsid w:val="00E5580C"/>
    <w:rsid w:val="00E57237"/>
    <w:rsid w:val="00E61100"/>
    <w:rsid w:val="00E612A2"/>
    <w:rsid w:val="00E61B7C"/>
    <w:rsid w:val="00E66053"/>
    <w:rsid w:val="00E673E6"/>
    <w:rsid w:val="00E7094B"/>
    <w:rsid w:val="00E70F4F"/>
    <w:rsid w:val="00E71628"/>
    <w:rsid w:val="00E71929"/>
    <w:rsid w:val="00E7372D"/>
    <w:rsid w:val="00E73875"/>
    <w:rsid w:val="00E738B1"/>
    <w:rsid w:val="00E73BA3"/>
    <w:rsid w:val="00E75EF6"/>
    <w:rsid w:val="00E76D20"/>
    <w:rsid w:val="00E77016"/>
    <w:rsid w:val="00E800B2"/>
    <w:rsid w:val="00E808AA"/>
    <w:rsid w:val="00E80E81"/>
    <w:rsid w:val="00E826C5"/>
    <w:rsid w:val="00E84CA8"/>
    <w:rsid w:val="00E84EEF"/>
    <w:rsid w:val="00E851BE"/>
    <w:rsid w:val="00E85491"/>
    <w:rsid w:val="00E85BC9"/>
    <w:rsid w:val="00E90BA5"/>
    <w:rsid w:val="00E91032"/>
    <w:rsid w:val="00E91772"/>
    <w:rsid w:val="00E92B21"/>
    <w:rsid w:val="00E92BD1"/>
    <w:rsid w:val="00E93050"/>
    <w:rsid w:val="00E93A46"/>
    <w:rsid w:val="00E93AAD"/>
    <w:rsid w:val="00E93BD1"/>
    <w:rsid w:val="00E943BC"/>
    <w:rsid w:val="00E95176"/>
    <w:rsid w:val="00E96B29"/>
    <w:rsid w:val="00E97A9F"/>
    <w:rsid w:val="00E97FE3"/>
    <w:rsid w:val="00EA0E7D"/>
    <w:rsid w:val="00EA1AAC"/>
    <w:rsid w:val="00EA2565"/>
    <w:rsid w:val="00EA405B"/>
    <w:rsid w:val="00EA4080"/>
    <w:rsid w:val="00EA7286"/>
    <w:rsid w:val="00EA7950"/>
    <w:rsid w:val="00EB08D5"/>
    <w:rsid w:val="00EB0AE6"/>
    <w:rsid w:val="00EB0DE3"/>
    <w:rsid w:val="00EB0F74"/>
    <w:rsid w:val="00EB1274"/>
    <w:rsid w:val="00EB1752"/>
    <w:rsid w:val="00EB1F51"/>
    <w:rsid w:val="00EB2B4F"/>
    <w:rsid w:val="00EB2C47"/>
    <w:rsid w:val="00EB319E"/>
    <w:rsid w:val="00EB35E7"/>
    <w:rsid w:val="00EB526A"/>
    <w:rsid w:val="00EB54AD"/>
    <w:rsid w:val="00EB62AF"/>
    <w:rsid w:val="00EC2793"/>
    <w:rsid w:val="00EC38B6"/>
    <w:rsid w:val="00EC4F15"/>
    <w:rsid w:val="00EC4F80"/>
    <w:rsid w:val="00EC5071"/>
    <w:rsid w:val="00EC58EE"/>
    <w:rsid w:val="00EC60B3"/>
    <w:rsid w:val="00EC6BBC"/>
    <w:rsid w:val="00EC7376"/>
    <w:rsid w:val="00ED0C3F"/>
    <w:rsid w:val="00ED1137"/>
    <w:rsid w:val="00ED2481"/>
    <w:rsid w:val="00ED409E"/>
    <w:rsid w:val="00ED41F0"/>
    <w:rsid w:val="00ED4CF0"/>
    <w:rsid w:val="00ED5448"/>
    <w:rsid w:val="00ED56A4"/>
    <w:rsid w:val="00ED6C11"/>
    <w:rsid w:val="00ED7111"/>
    <w:rsid w:val="00ED7115"/>
    <w:rsid w:val="00ED757D"/>
    <w:rsid w:val="00EE0028"/>
    <w:rsid w:val="00EE0ECB"/>
    <w:rsid w:val="00EE10BA"/>
    <w:rsid w:val="00EE1156"/>
    <w:rsid w:val="00EE14D9"/>
    <w:rsid w:val="00EE315B"/>
    <w:rsid w:val="00EE3ABA"/>
    <w:rsid w:val="00EE4188"/>
    <w:rsid w:val="00EE5EBF"/>
    <w:rsid w:val="00EE64B7"/>
    <w:rsid w:val="00EF1952"/>
    <w:rsid w:val="00EF1B3D"/>
    <w:rsid w:val="00EF2A22"/>
    <w:rsid w:val="00EF2BD7"/>
    <w:rsid w:val="00EF33F8"/>
    <w:rsid w:val="00EF3C52"/>
    <w:rsid w:val="00EF4A5F"/>
    <w:rsid w:val="00EF4AEE"/>
    <w:rsid w:val="00EF5526"/>
    <w:rsid w:val="00EF6B26"/>
    <w:rsid w:val="00EF7EAA"/>
    <w:rsid w:val="00F00A85"/>
    <w:rsid w:val="00F00DB4"/>
    <w:rsid w:val="00F01EFB"/>
    <w:rsid w:val="00F03621"/>
    <w:rsid w:val="00F04D73"/>
    <w:rsid w:val="00F07041"/>
    <w:rsid w:val="00F07B7F"/>
    <w:rsid w:val="00F10E9E"/>
    <w:rsid w:val="00F119F1"/>
    <w:rsid w:val="00F11EF0"/>
    <w:rsid w:val="00F126DF"/>
    <w:rsid w:val="00F12718"/>
    <w:rsid w:val="00F14595"/>
    <w:rsid w:val="00F1460E"/>
    <w:rsid w:val="00F14EAF"/>
    <w:rsid w:val="00F164AD"/>
    <w:rsid w:val="00F1766B"/>
    <w:rsid w:val="00F17BE0"/>
    <w:rsid w:val="00F17CE7"/>
    <w:rsid w:val="00F17EAA"/>
    <w:rsid w:val="00F20AB1"/>
    <w:rsid w:val="00F21916"/>
    <w:rsid w:val="00F21DCC"/>
    <w:rsid w:val="00F22B2A"/>
    <w:rsid w:val="00F233DC"/>
    <w:rsid w:val="00F23AD6"/>
    <w:rsid w:val="00F24651"/>
    <w:rsid w:val="00F2562B"/>
    <w:rsid w:val="00F25781"/>
    <w:rsid w:val="00F25876"/>
    <w:rsid w:val="00F270EF"/>
    <w:rsid w:val="00F27409"/>
    <w:rsid w:val="00F27A37"/>
    <w:rsid w:val="00F30257"/>
    <w:rsid w:val="00F30E91"/>
    <w:rsid w:val="00F317AC"/>
    <w:rsid w:val="00F31D27"/>
    <w:rsid w:val="00F32A84"/>
    <w:rsid w:val="00F3306C"/>
    <w:rsid w:val="00F3347F"/>
    <w:rsid w:val="00F34688"/>
    <w:rsid w:val="00F35DB0"/>
    <w:rsid w:val="00F36D7B"/>
    <w:rsid w:val="00F4092D"/>
    <w:rsid w:val="00F4128B"/>
    <w:rsid w:val="00F4266C"/>
    <w:rsid w:val="00F42BF0"/>
    <w:rsid w:val="00F43D93"/>
    <w:rsid w:val="00F4487D"/>
    <w:rsid w:val="00F467CD"/>
    <w:rsid w:val="00F46C8E"/>
    <w:rsid w:val="00F46CAB"/>
    <w:rsid w:val="00F474B2"/>
    <w:rsid w:val="00F50E56"/>
    <w:rsid w:val="00F51237"/>
    <w:rsid w:val="00F54E7D"/>
    <w:rsid w:val="00F56FBD"/>
    <w:rsid w:val="00F5746C"/>
    <w:rsid w:val="00F5759A"/>
    <w:rsid w:val="00F57D34"/>
    <w:rsid w:val="00F60521"/>
    <w:rsid w:val="00F6097C"/>
    <w:rsid w:val="00F6228C"/>
    <w:rsid w:val="00F62788"/>
    <w:rsid w:val="00F64BB1"/>
    <w:rsid w:val="00F654E8"/>
    <w:rsid w:val="00F6631A"/>
    <w:rsid w:val="00F676E5"/>
    <w:rsid w:val="00F67EDC"/>
    <w:rsid w:val="00F71919"/>
    <w:rsid w:val="00F7266F"/>
    <w:rsid w:val="00F7298A"/>
    <w:rsid w:val="00F72F16"/>
    <w:rsid w:val="00F73E52"/>
    <w:rsid w:val="00F755B6"/>
    <w:rsid w:val="00F760A1"/>
    <w:rsid w:val="00F76319"/>
    <w:rsid w:val="00F768FE"/>
    <w:rsid w:val="00F77E36"/>
    <w:rsid w:val="00F800D8"/>
    <w:rsid w:val="00F805F9"/>
    <w:rsid w:val="00F82551"/>
    <w:rsid w:val="00F841E0"/>
    <w:rsid w:val="00F848FE"/>
    <w:rsid w:val="00F86C74"/>
    <w:rsid w:val="00F86CBB"/>
    <w:rsid w:val="00F9050A"/>
    <w:rsid w:val="00F90A47"/>
    <w:rsid w:val="00F9180E"/>
    <w:rsid w:val="00F91A88"/>
    <w:rsid w:val="00F921F2"/>
    <w:rsid w:val="00F924B1"/>
    <w:rsid w:val="00F924BA"/>
    <w:rsid w:val="00F9291E"/>
    <w:rsid w:val="00F94417"/>
    <w:rsid w:val="00F948DE"/>
    <w:rsid w:val="00F94DF0"/>
    <w:rsid w:val="00F956B3"/>
    <w:rsid w:val="00F95C15"/>
    <w:rsid w:val="00F96273"/>
    <w:rsid w:val="00F969DA"/>
    <w:rsid w:val="00F96EAA"/>
    <w:rsid w:val="00F97E6A"/>
    <w:rsid w:val="00FA0E28"/>
    <w:rsid w:val="00FA0FF1"/>
    <w:rsid w:val="00FA13C8"/>
    <w:rsid w:val="00FA186F"/>
    <w:rsid w:val="00FA1C98"/>
    <w:rsid w:val="00FA24B3"/>
    <w:rsid w:val="00FA27F3"/>
    <w:rsid w:val="00FA2B5D"/>
    <w:rsid w:val="00FA31CD"/>
    <w:rsid w:val="00FA41C1"/>
    <w:rsid w:val="00FA4222"/>
    <w:rsid w:val="00FA46B8"/>
    <w:rsid w:val="00FA4CBE"/>
    <w:rsid w:val="00FA6371"/>
    <w:rsid w:val="00FA6AA8"/>
    <w:rsid w:val="00FB0C8A"/>
    <w:rsid w:val="00FB0EE5"/>
    <w:rsid w:val="00FB12A4"/>
    <w:rsid w:val="00FB2EA8"/>
    <w:rsid w:val="00FB315D"/>
    <w:rsid w:val="00FB3AB2"/>
    <w:rsid w:val="00FB3BEE"/>
    <w:rsid w:val="00FB403A"/>
    <w:rsid w:val="00FB5B15"/>
    <w:rsid w:val="00FB5CDE"/>
    <w:rsid w:val="00FB7B47"/>
    <w:rsid w:val="00FC042F"/>
    <w:rsid w:val="00FC0966"/>
    <w:rsid w:val="00FC2357"/>
    <w:rsid w:val="00FC39B8"/>
    <w:rsid w:val="00FC47B2"/>
    <w:rsid w:val="00FC50FE"/>
    <w:rsid w:val="00FC619D"/>
    <w:rsid w:val="00FC7BA2"/>
    <w:rsid w:val="00FC7C26"/>
    <w:rsid w:val="00FD244B"/>
    <w:rsid w:val="00FD2713"/>
    <w:rsid w:val="00FD284D"/>
    <w:rsid w:val="00FD29B0"/>
    <w:rsid w:val="00FD30C9"/>
    <w:rsid w:val="00FD34A3"/>
    <w:rsid w:val="00FD3ED2"/>
    <w:rsid w:val="00FD4959"/>
    <w:rsid w:val="00FD572C"/>
    <w:rsid w:val="00FD60A1"/>
    <w:rsid w:val="00FD685A"/>
    <w:rsid w:val="00FE07F2"/>
    <w:rsid w:val="00FE1D4D"/>
    <w:rsid w:val="00FE316D"/>
    <w:rsid w:val="00FE3366"/>
    <w:rsid w:val="00FE36E4"/>
    <w:rsid w:val="00FE3A3E"/>
    <w:rsid w:val="00FE4367"/>
    <w:rsid w:val="00FE4572"/>
    <w:rsid w:val="00FE631C"/>
    <w:rsid w:val="00FF05F2"/>
    <w:rsid w:val="00FF092B"/>
    <w:rsid w:val="00FF0BDB"/>
    <w:rsid w:val="00FF18D0"/>
    <w:rsid w:val="00FF4739"/>
    <w:rsid w:val="00FF4975"/>
    <w:rsid w:val="00FF659D"/>
    <w:rsid w:val="00FF6851"/>
    <w:rsid w:val="00FF6BD0"/>
    <w:rsid w:val="00FF6C5D"/>
    <w:rsid w:val="00FF73D4"/>
    <w:rsid w:val="00FF7D8B"/>
    <w:rsid w:val="0103C748"/>
    <w:rsid w:val="01052110"/>
    <w:rsid w:val="010CFC15"/>
    <w:rsid w:val="01188BA0"/>
    <w:rsid w:val="011D53EF"/>
    <w:rsid w:val="011F620F"/>
    <w:rsid w:val="0121B2AA"/>
    <w:rsid w:val="0123DDED"/>
    <w:rsid w:val="012FF991"/>
    <w:rsid w:val="013702F3"/>
    <w:rsid w:val="013773FC"/>
    <w:rsid w:val="014EFEA2"/>
    <w:rsid w:val="017694B7"/>
    <w:rsid w:val="018C33F6"/>
    <w:rsid w:val="01A28854"/>
    <w:rsid w:val="01A7928B"/>
    <w:rsid w:val="01ABF46E"/>
    <w:rsid w:val="01ADC82C"/>
    <w:rsid w:val="01D09B86"/>
    <w:rsid w:val="01E29A37"/>
    <w:rsid w:val="01E5640A"/>
    <w:rsid w:val="01F52434"/>
    <w:rsid w:val="0210E59E"/>
    <w:rsid w:val="0215050E"/>
    <w:rsid w:val="0222F721"/>
    <w:rsid w:val="02237920"/>
    <w:rsid w:val="022D23ED"/>
    <w:rsid w:val="0237119F"/>
    <w:rsid w:val="0237C0FB"/>
    <w:rsid w:val="025C96A0"/>
    <w:rsid w:val="026E18C2"/>
    <w:rsid w:val="026ED996"/>
    <w:rsid w:val="027FD873"/>
    <w:rsid w:val="029DC1DD"/>
    <w:rsid w:val="02A06225"/>
    <w:rsid w:val="02D5186B"/>
    <w:rsid w:val="02DFC6B1"/>
    <w:rsid w:val="02E65091"/>
    <w:rsid w:val="02EE0260"/>
    <w:rsid w:val="03240E04"/>
    <w:rsid w:val="0329D0B4"/>
    <w:rsid w:val="0351CDEF"/>
    <w:rsid w:val="0369130A"/>
    <w:rsid w:val="036CC7CE"/>
    <w:rsid w:val="0379833B"/>
    <w:rsid w:val="037F9608"/>
    <w:rsid w:val="03833CC7"/>
    <w:rsid w:val="038D7F8E"/>
    <w:rsid w:val="039A9D26"/>
    <w:rsid w:val="03A63D39"/>
    <w:rsid w:val="03B5455E"/>
    <w:rsid w:val="03B78EB9"/>
    <w:rsid w:val="03BAF179"/>
    <w:rsid w:val="03BBE2CE"/>
    <w:rsid w:val="03BC8312"/>
    <w:rsid w:val="03BEBB9E"/>
    <w:rsid w:val="03BF4C9B"/>
    <w:rsid w:val="03CBD745"/>
    <w:rsid w:val="03D5912B"/>
    <w:rsid w:val="03D6B984"/>
    <w:rsid w:val="03E4753D"/>
    <w:rsid w:val="03F2AA8A"/>
    <w:rsid w:val="041581AE"/>
    <w:rsid w:val="0434190D"/>
    <w:rsid w:val="0446E01C"/>
    <w:rsid w:val="047D9A8E"/>
    <w:rsid w:val="04803C4A"/>
    <w:rsid w:val="0498A43E"/>
    <w:rsid w:val="049BA589"/>
    <w:rsid w:val="049CAD65"/>
    <w:rsid w:val="04A0CF4E"/>
    <w:rsid w:val="04AB5DF5"/>
    <w:rsid w:val="04AFCE6C"/>
    <w:rsid w:val="04BF7317"/>
    <w:rsid w:val="04C15B88"/>
    <w:rsid w:val="04C5AEED"/>
    <w:rsid w:val="04CB4569"/>
    <w:rsid w:val="04CFEDE6"/>
    <w:rsid w:val="04ECD654"/>
    <w:rsid w:val="04ED473C"/>
    <w:rsid w:val="0504914F"/>
    <w:rsid w:val="050A422B"/>
    <w:rsid w:val="051A3AF9"/>
    <w:rsid w:val="052AAA6C"/>
    <w:rsid w:val="052EA1D3"/>
    <w:rsid w:val="0532128F"/>
    <w:rsid w:val="053857EA"/>
    <w:rsid w:val="053EB12C"/>
    <w:rsid w:val="05482BBC"/>
    <w:rsid w:val="057A49E6"/>
    <w:rsid w:val="05800973"/>
    <w:rsid w:val="05849FBC"/>
    <w:rsid w:val="058FC2C7"/>
    <w:rsid w:val="05976A0D"/>
    <w:rsid w:val="05AFED01"/>
    <w:rsid w:val="05BA34F4"/>
    <w:rsid w:val="05EE11A8"/>
    <w:rsid w:val="05EF657D"/>
    <w:rsid w:val="05F1433C"/>
    <w:rsid w:val="05F35594"/>
    <w:rsid w:val="05F5E7C4"/>
    <w:rsid w:val="0608D6CC"/>
    <w:rsid w:val="061171FD"/>
    <w:rsid w:val="06167908"/>
    <w:rsid w:val="063F27D2"/>
    <w:rsid w:val="0650213E"/>
    <w:rsid w:val="065644F7"/>
    <w:rsid w:val="0657C899"/>
    <w:rsid w:val="066A0E9C"/>
    <w:rsid w:val="0693DD88"/>
    <w:rsid w:val="0697B863"/>
    <w:rsid w:val="06BA9B40"/>
    <w:rsid w:val="06C906CD"/>
    <w:rsid w:val="06CDB39E"/>
    <w:rsid w:val="06CF6476"/>
    <w:rsid w:val="06EF2F7B"/>
    <w:rsid w:val="06F45CBF"/>
    <w:rsid w:val="06F84B12"/>
    <w:rsid w:val="07083411"/>
    <w:rsid w:val="0716EF7C"/>
    <w:rsid w:val="0716F64F"/>
    <w:rsid w:val="074F8011"/>
    <w:rsid w:val="07538CF9"/>
    <w:rsid w:val="075A058E"/>
    <w:rsid w:val="075AB0C0"/>
    <w:rsid w:val="07719CB9"/>
    <w:rsid w:val="077A1F03"/>
    <w:rsid w:val="07940186"/>
    <w:rsid w:val="07A37CD9"/>
    <w:rsid w:val="07AF52A4"/>
    <w:rsid w:val="07BDCC55"/>
    <w:rsid w:val="07C14C42"/>
    <w:rsid w:val="07FBECCA"/>
    <w:rsid w:val="08054999"/>
    <w:rsid w:val="08090E64"/>
    <w:rsid w:val="080C77C1"/>
    <w:rsid w:val="081593B7"/>
    <w:rsid w:val="0854A58E"/>
    <w:rsid w:val="085FE37D"/>
    <w:rsid w:val="086837CF"/>
    <w:rsid w:val="087B0981"/>
    <w:rsid w:val="08973BC9"/>
    <w:rsid w:val="08A09B1C"/>
    <w:rsid w:val="08A13E36"/>
    <w:rsid w:val="08BADB73"/>
    <w:rsid w:val="08C5C9D2"/>
    <w:rsid w:val="08CA3D9E"/>
    <w:rsid w:val="08D967D6"/>
    <w:rsid w:val="08DC944F"/>
    <w:rsid w:val="08ED0A97"/>
    <w:rsid w:val="0903AE39"/>
    <w:rsid w:val="090556A7"/>
    <w:rsid w:val="0906BDC7"/>
    <w:rsid w:val="09134400"/>
    <w:rsid w:val="0929739E"/>
    <w:rsid w:val="092FC621"/>
    <w:rsid w:val="093657AB"/>
    <w:rsid w:val="0953A6BE"/>
    <w:rsid w:val="09580DA1"/>
    <w:rsid w:val="09701E88"/>
    <w:rsid w:val="0971ECE7"/>
    <w:rsid w:val="0972FEA6"/>
    <w:rsid w:val="0980E663"/>
    <w:rsid w:val="0983AB66"/>
    <w:rsid w:val="098F6AD4"/>
    <w:rsid w:val="09992A11"/>
    <w:rsid w:val="099EB68C"/>
    <w:rsid w:val="09ACF8E9"/>
    <w:rsid w:val="09B1E287"/>
    <w:rsid w:val="09B5A06E"/>
    <w:rsid w:val="09B79924"/>
    <w:rsid w:val="09C3BCEB"/>
    <w:rsid w:val="09CE94D6"/>
    <w:rsid w:val="09E338B8"/>
    <w:rsid w:val="09E82714"/>
    <w:rsid w:val="09EA91EE"/>
    <w:rsid w:val="09F061D7"/>
    <w:rsid w:val="09FBB3DE"/>
    <w:rsid w:val="0A03F5E8"/>
    <w:rsid w:val="0A0F319C"/>
    <w:rsid w:val="0A16C377"/>
    <w:rsid w:val="0A4AF644"/>
    <w:rsid w:val="0A4C1637"/>
    <w:rsid w:val="0A5632E3"/>
    <w:rsid w:val="0A5FE527"/>
    <w:rsid w:val="0A68A95D"/>
    <w:rsid w:val="0A94928F"/>
    <w:rsid w:val="0A9CA833"/>
    <w:rsid w:val="0A9E4B36"/>
    <w:rsid w:val="0AB743D8"/>
    <w:rsid w:val="0AC922E5"/>
    <w:rsid w:val="0AEC7C4A"/>
    <w:rsid w:val="0AF61559"/>
    <w:rsid w:val="0AF70A6C"/>
    <w:rsid w:val="0B020250"/>
    <w:rsid w:val="0B10A337"/>
    <w:rsid w:val="0B212BC1"/>
    <w:rsid w:val="0B5AD7AB"/>
    <w:rsid w:val="0B5BE6AE"/>
    <w:rsid w:val="0B5F5402"/>
    <w:rsid w:val="0B905D93"/>
    <w:rsid w:val="0B94D0C0"/>
    <w:rsid w:val="0BA3B82E"/>
    <w:rsid w:val="0BA54E5D"/>
    <w:rsid w:val="0BA8FEFA"/>
    <w:rsid w:val="0BB293D8"/>
    <w:rsid w:val="0BB6CF26"/>
    <w:rsid w:val="0BC3520A"/>
    <w:rsid w:val="0BD0DF64"/>
    <w:rsid w:val="0BD15F00"/>
    <w:rsid w:val="0BD42D34"/>
    <w:rsid w:val="0BF09511"/>
    <w:rsid w:val="0C0A7AD7"/>
    <w:rsid w:val="0C10B943"/>
    <w:rsid w:val="0C1B0B78"/>
    <w:rsid w:val="0C2600BE"/>
    <w:rsid w:val="0C264379"/>
    <w:rsid w:val="0C2A99E8"/>
    <w:rsid w:val="0C63EE6B"/>
    <w:rsid w:val="0C6F8F59"/>
    <w:rsid w:val="0C718194"/>
    <w:rsid w:val="0C8B9BB6"/>
    <w:rsid w:val="0C8CC1E5"/>
    <w:rsid w:val="0C8E96ED"/>
    <w:rsid w:val="0C9604A6"/>
    <w:rsid w:val="0CA722DF"/>
    <w:rsid w:val="0CAEDEBA"/>
    <w:rsid w:val="0CB2EDE7"/>
    <w:rsid w:val="0CB90C83"/>
    <w:rsid w:val="0CCD6BA3"/>
    <w:rsid w:val="0CEA1E84"/>
    <w:rsid w:val="0CEB76A0"/>
    <w:rsid w:val="0CF9272B"/>
    <w:rsid w:val="0D1BB7E3"/>
    <w:rsid w:val="0D1E255C"/>
    <w:rsid w:val="0D22149A"/>
    <w:rsid w:val="0D2816B1"/>
    <w:rsid w:val="0D297054"/>
    <w:rsid w:val="0D33E81B"/>
    <w:rsid w:val="0D35CC94"/>
    <w:rsid w:val="0D41B870"/>
    <w:rsid w:val="0D430777"/>
    <w:rsid w:val="0D7E8599"/>
    <w:rsid w:val="0DAD4758"/>
    <w:rsid w:val="0DB14C24"/>
    <w:rsid w:val="0DB31A17"/>
    <w:rsid w:val="0DC38C18"/>
    <w:rsid w:val="0DCBF43E"/>
    <w:rsid w:val="0DCC9F97"/>
    <w:rsid w:val="0DD9E6C6"/>
    <w:rsid w:val="0DEA9027"/>
    <w:rsid w:val="0E101A57"/>
    <w:rsid w:val="0E124FE2"/>
    <w:rsid w:val="0E28ABB1"/>
    <w:rsid w:val="0E36546D"/>
    <w:rsid w:val="0E443C0D"/>
    <w:rsid w:val="0E446A75"/>
    <w:rsid w:val="0E656DC3"/>
    <w:rsid w:val="0E6CF621"/>
    <w:rsid w:val="0E7BC142"/>
    <w:rsid w:val="0E825DC3"/>
    <w:rsid w:val="0E9D14DA"/>
    <w:rsid w:val="0EA1A293"/>
    <w:rsid w:val="0EA54F30"/>
    <w:rsid w:val="0EBD6CFA"/>
    <w:rsid w:val="0EC47B60"/>
    <w:rsid w:val="0EC8263B"/>
    <w:rsid w:val="0ED7F648"/>
    <w:rsid w:val="0EF8F626"/>
    <w:rsid w:val="0EF91C98"/>
    <w:rsid w:val="0F09C8C0"/>
    <w:rsid w:val="0F13595E"/>
    <w:rsid w:val="0F13D088"/>
    <w:rsid w:val="0F16CC8D"/>
    <w:rsid w:val="0F2129E5"/>
    <w:rsid w:val="0F22520A"/>
    <w:rsid w:val="0F282259"/>
    <w:rsid w:val="0F33E1AE"/>
    <w:rsid w:val="0F578F6C"/>
    <w:rsid w:val="0F6DD2E4"/>
    <w:rsid w:val="0F7278D0"/>
    <w:rsid w:val="0F8C6B01"/>
    <w:rsid w:val="0FA1633F"/>
    <w:rsid w:val="0FA778B1"/>
    <w:rsid w:val="0FC26674"/>
    <w:rsid w:val="0FCF2422"/>
    <w:rsid w:val="0FE2A7FD"/>
    <w:rsid w:val="0FF3A839"/>
    <w:rsid w:val="0FF92F30"/>
    <w:rsid w:val="0FF93202"/>
    <w:rsid w:val="0FFC2F4E"/>
    <w:rsid w:val="0FFE86F7"/>
    <w:rsid w:val="100632C3"/>
    <w:rsid w:val="100CD8F0"/>
    <w:rsid w:val="1010C8C0"/>
    <w:rsid w:val="1018957C"/>
    <w:rsid w:val="1027A4CE"/>
    <w:rsid w:val="102EE0E7"/>
    <w:rsid w:val="105A7A26"/>
    <w:rsid w:val="105C1AE2"/>
    <w:rsid w:val="105EEE9D"/>
    <w:rsid w:val="106430B9"/>
    <w:rsid w:val="107CC707"/>
    <w:rsid w:val="107F1021"/>
    <w:rsid w:val="10A09538"/>
    <w:rsid w:val="10A590D3"/>
    <w:rsid w:val="10C048DA"/>
    <w:rsid w:val="10CBB6D4"/>
    <w:rsid w:val="10D202C1"/>
    <w:rsid w:val="10DB2883"/>
    <w:rsid w:val="10DDEBFA"/>
    <w:rsid w:val="10EDCC58"/>
    <w:rsid w:val="10F56E26"/>
    <w:rsid w:val="1109F122"/>
    <w:rsid w:val="111D380E"/>
    <w:rsid w:val="1127CC53"/>
    <w:rsid w:val="112A5671"/>
    <w:rsid w:val="1131D273"/>
    <w:rsid w:val="114EB30C"/>
    <w:rsid w:val="1162A954"/>
    <w:rsid w:val="116CDBCE"/>
    <w:rsid w:val="1180140B"/>
    <w:rsid w:val="11874AFE"/>
    <w:rsid w:val="118ED257"/>
    <w:rsid w:val="1194A36C"/>
    <w:rsid w:val="119804CB"/>
    <w:rsid w:val="11B1FF55"/>
    <w:rsid w:val="11BBCD91"/>
    <w:rsid w:val="11BE79B6"/>
    <w:rsid w:val="11BFACCE"/>
    <w:rsid w:val="11C49304"/>
    <w:rsid w:val="11C9BDF2"/>
    <w:rsid w:val="11D0B93A"/>
    <w:rsid w:val="11D1AF9A"/>
    <w:rsid w:val="11DA870D"/>
    <w:rsid w:val="11DC374B"/>
    <w:rsid w:val="11E804D4"/>
    <w:rsid w:val="11EA9E45"/>
    <w:rsid w:val="11EAFFCA"/>
    <w:rsid w:val="11EB03AA"/>
    <w:rsid w:val="11F54FBD"/>
    <w:rsid w:val="11F62208"/>
    <w:rsid w:val="11FC9841"/>
    <w:rsid w:val="120E6A63"/>
    <w:rsid w:val="121D3434"/>
    <w:rsid w:val="1234033F"/>
    <w:rsid w:val="1237EFE8"/>
    <w:rsid w:val="127F2896"/>
    <w:rsid w:val="128BB545"/>
    <w:rsid w:val="12A9AF35"/>
    <w:rsid w:val="12AFF5C1"/>
    <w:rsid w:val="12B56F2C"/>
    <w:rsid w:val="12C7F5BD"/>
    <w:rsid w:val="12C8206E"/>
    <w:rsid w:val="12C87287"/>
    <w:rsid w:val="12CECE0E"/>
    <w:rsid w:val="12E0A829"/>
    <w:rsid w:val="12F8175F"/>
    <w:rsid w:val="12F93F44"/>
    <w:rsid w:val="1317BFBB"/>
    <w:rsid w:val="131B0DC3"/>
    <w:rsid w:val="132CC62A"/>
    <w:rsid w:val="132FFC5A"/>
    <w:rsid w:val="133FC3A9"/>
    <w:rsid w:val="134AC66A"/>
    <w:rsid w:val="135A583C"/>
    <w:rsid w:val="136AACAA"/>
    <w:rsid w:val="13767E77"/>
    <w:rsid w:val="137A1A97"/>
    <w:rsid w:val="138143E9"/>
    <w:rsid w:val="13834C7B"/>
    <w:rsid w:val="13843B0B"/>
    <w:rsid w:val="138744BA"/>
    <w:rsid w:val="138CF37E"/>
    <w:rsid w:val="13AA2B86"/>
    <w:rsid w:val="13B7303C"/>
    <w:rsid w:val="13C0C1C5"/>
    <w:rsid w:val="13C54117"/>
    <w:rsid w:val="13D1FF04"/>
    <w:rsid w:val="13D9B863"/>
    <w:rsid w:val="13DA6BFF"/>
    <w:rsid w:val="13E8BFFB"/>
    <w:rsid w:val="13F09138"/>
    <w:rsid w:val="14011B6D"/>
    <w:rsid w:val="140B0FF3"/>
    <w:rsid w:val="140FAB00"/>
    <w:rsid w:val="1426C43E"/>
    <w:rsid w:val="1429462A"/>
    <w:rsid w:val="142D7BB9"/>
    <w:rsid w:val="143AFBB8"/>
    <w:rsid w:val="14499BF6"/>
    <w:rsid w:val="1452C805"/>
    <w:rsid w:val="1458626C"/>
    <w:rsid w:val="145B432D"/>
    <w:rsid w:val="146F0FAD"/>
    <w:rsid w:val="147DA39F"/>
    <w:rsid w:val="147EE0D0"/>
    <w:rsid w:val="148A4BA6"/>
    <w:rsid w:val="14914B19"/>
    <w:rsid w:val="14954B2F"/>
    <w:rsid w:val="149F3F33"/>
    <w:rsid w:val="14A85046"/>
    <w:rsid w:val="14AB00D9"/>
    <w:rsid w:val="14B62FDF"/>
    <w:rsid w:val="14BB7827"/>
    <w:rsid w:val="14BBED91"/>
    <w:rsid w:val="14C40B67"/>
    <w:rsid w:val="14D33BD9"/>
    <w:rsid w:val="14F4CF19"/>
    <w:rsid w:val="14FABE8F"/>
    <w:rsid w:val="14FC6D3A"/>
    <w:rsid w:val="150456E2"/>
    <w:rsid w:val="152A6F72"/>
    <w:rsid w:val="153B161C"/>
    <w:rsid w:val="153DBA79"/>
    <w:rsid w:val="1543C7D1"/>
    <w:rsid w:val="154BBF8B"/>
    <w:rsid w:val="15503E3D"/>
    <w:rsid w:val="15525117"/>
    <w:rsid w:val="1554D4F6"/>
    <w:rsid w:val="155A46F2"/>
    <w:rsid w:val="155C04AE"/>
    <w:rsid w:val="156F403B"/>
    <w:rsid w:val="15841C40"/>
    <w:rsid w:val="1586C35A"/>
    <w:rsid w:val="15901F92"/>
    <w:rsid w:val="159C2A0D"/>
    <w:rsid w:val="15A4A52A"/>
    <w:rsid w:val="15B4C50D"/>
    <w:rsid w:val="15B601B7"/>
    <w:rsid w:val="15BD41B0"/>
    <w:rsid w:val="15C04731"/>
    <w:rsid w:val="15C148FE"/>
    <w:rsid w:val="15D95C8F"/>
    <w:rsid w:val="15DA3242"/>
    <w:rsid w:val="15DB9834"/>
    <w:rsid w:val="15F40F7E"/>
    <w:rsid w:val="15F728ED"/>
    <w:rsid w:val="15F9D9EF"/>
    <w:rsid w:val="160710DE"/>
    <w:rsid w:val="160853A7"/>
    <w:rsid w:val="16470FBE"/>
    <w:rsid w:val="16551D11"/>
    <w:rsid w:val="165869F7"/>
    <w:rsid w:val="1659D900"/>
    <w:rsid w:val="16634FB0"/>
    <w:rsid w:val="166516D3"/>
    <w:rsid w:val="1667486A"/>
    <w:rsid w:val="16768D37"/>
    <w:rsid w:val="167AEE3B"/>
    <w:rsid w:val="16A38D5B"/>
    <w:rsid w:val="16A90E50"/>
    <w:rsid w:val="16AEC0EE"/>
    <w:rsid w:val="16BD08C6"/>
    <w:rsid w:val="16C12A12"/>
    <w:rsid w:val="16E225B7"/>
    <w:rsid w:val="16E3B50C"/>
    <w:rsid w:val="16EEF836"/>
    <w:rsid w:val="16EEFC2F"/>
    <w:rsid w:val="16F34BB0"/>
    <w:rsid w:val="16F892DD"/>
    <w:rsid w:val="16F8BBCF"/>
    <w:rsid w:val="1714A069"/>
    <w:rsid w:val="171EAC9A"/>
    <w:rsid w:val="17249BF5"/>
    <w:rsid w:val="172C75A8"/>
    <w:rsid w:val="173033D3"/>
    <w:rsid w:val="1736FA64"/>
    <w:rsid w:val="17398634"/>
    <w:rsid w:val="1755EB34"/>
    <w:rsid w:val="17581C12"/>
    <w:rsid w:val="17595A36"/>
    <w:rsid w:val="1768D2F2"/>
    <w:rsid w:val="1769108A"/>
    <w:rsid w:val="176A42B6"/>
    <w:rsid w:val="17711170"/>
    <w:rsid w:val="1775CDCD"/>
    <w:rsid w:val="179EE083"/>
    <w:rsid w:val="17A1C5C4"/>
    <w:rsid w:val="17AE00DB"/>
    <w:rsid w:val="17C9C4B1"/>
    <w:rsid w:val="17E593DC"/>
    <w:rsid w:val="17F2AAD3"/>
    <w:rsid w:val="18045C7D"/>
    <w:rsid w:val="18064896"/>
    <w:rsid w:val="18089F8D"/>
    <w:rsid w:val="182C20AB"/>
    <w:rsid w:val="183FF0A3"/>
    <w:rsid w:val="184AEA4B"/>
    <w:rsid w:val="184D559A"/>
    <w:rsid w:val="184FC85B"/>
    <w:rsid w:val="186A7FAD"/>
    <w:rsid w:val="186E7033"/>
    <w:rsid w:val="1872B6DE"/>
    <w:rsid w:val="18798E89"/>
    <w:rsid w:val="1885D069"/>
    <w:rsid w:val="1888A2FA"/>
    <w:rsid w:val="189945E0"/>
    <w:rsid w:val="189DD68C"/>
    <w:rsid w:val="18A07A52"/>
    <w:rsid w:val="1903EC05"/>
    <w:rsid w:val="191C3C1D"/>
    <w:rsid w:val="191DE537"/>
    <w:rsid w:val="192E9C7D"/>
    <w:rsid w:val="1935F714"/>
    <w:rsid w:val="194767F6"/>
    <w:rsid w:val="1947E2BD"/>
    <w:rsid w:val="1955BC16"/>
    <w:rsid w:val="195E3D24"/>
    <w:rsid w:val="1962DF4D"/>
    <w:rsid w:val="196D92DB"/>
    <w:rsid w:val="196F1856"/>
    <w:rsid w:val="1975984D"/>
    <w:rsid w:val="1987EF39"/>
    <w:rsid w:val="198CA587"/>
    <w:rsid w:val="1995D106"/>
    <w:rsid w:val="19AA0D1C"/>
    <w:rsid w:val="19AE510F"/>
    <w:rsid w:val="19BAD675"/>
    <w:rsid w:val="19DE6932"/>
    <w:rsid w:val="19EB229A"/>
    <w:rsid w:val="19EB9DC9"/>
    <w:rsid w:val="19F08BBB"/>
    <w:rsid w:val="1A0147D2"/>
    <w:rsid w:val="1A03386E"/>
    <w:rsid w:val="1A04C587"/>
    <w:rsid w:val="1A07986F"/>
    <w:rsid w:val="1A0AF4BA"/>
    <w:rsid w:val="1A0E0C62"/>
    <w:rsid w:val="1A0E873F"/>
    <w:rsid w:val="1A21BF37"/>
    <w:rsid w:val="1A4339AF"/>
    <w:rsid w:val="1A43CAFA"/>
    <w:rsid w:val="1A44E18D"/>
    <w:rsid w:val="1A5A347D"/>
    <w:rsid w:val="1A69422F"/>
    <w:rsid w:val="1A6D39D9"/>
    <w:rsid w:val="1A7A9324"/>
    <w:rsid w:val="1AA67231"/>
    <w:rsid w:val="1AA6D955"/>
    <w:rsid w:val="1AA770CD"/>
    <w:rsid w:val="1AA84E16"/>
    <w:rsid w:val="1AB085FC"/>
    <w:rsid w:val="1AB83CFF"/>
    <w:rsid w:val="1AC2A939"/>
    <w:rsid w:val="1AC780A1"/>
    <w:rsid w:val="1ACC450A"/>
    <w:rsid w:val="1AD55528"/>
    <w:rsid w:val="1ADED0C2"/>
    <w:rsid w:val="1AE2DB8E"/>
    <w:rsid w:val="1B1ABE4E"/>
    <w:rsid w:val="1B3F5F00"/>
    <w:rsid w:val="1B495C4F"/>
    <w:rsid w:val="1B556C21"/>
    <w:rsid w:val="1B7B0B86"/>
    <w:rsid w:val="1B882A74"/>
    <w:rsid w:val="1BAEF8CE"/>
    <w:rsid w:val="1BBE1F66"/>
    <w:rsid w:val="1BC30888"/>
    <w:rsid w:val="1BC83AFD"/>
    <w:rsid w:val="1BCB1037"/>
    <w:rsid w:val="1BCC0400"/>
    <w:rsid w:val="1BD82A89"/>
    <w:rsid w:val="1BDE5DB6"/>
    <w:rsid w:val="1BF0E2F6"/>
    <w:rsid w:val="1BFCAD49"/>
    <w:rsid w:val="1C0334D2"/>
    <w:rsid w:val="1C051290"/>
    <w:rsid w:val="1C0660A6"/>
    <w:rsid w:val="1C1185CA"/>
    <w:rsid w:val="1C1D01B3"/>
    <w:rsid w:val="1C20ABF1"/>
    <w:rsid w:val="1C2109B4"/>
    <w:rsid w:val="1C21A748"/>
    <w:rsid w:val="1C25AC0F"/>
    <w:rsid w:val="1C34BD35"/>
    <w:rsid w:val="1C3E6F47"/>
    <w:rsid w:val="1C4B568C"/>
    <w:rsid w:val="1C590A4D"/>
    <w:rsid w:val="1C6EC80B"/>
    <w:rsid w:val="1C7964D1"/>
    <w:rsid w:val="1C7C49E4"/>
    <w:rsid w:val="1C844F26"/>
    <w:rsid w:val="1C861DA9"/>
    <w:rsid w:val="1C862C9D"/>
    <w:rsid w:val="1C8768FD"/>
    <w:rsid w:val="1C8B300F"/>
    <w:rsid w:val="1C96855E"/>
    <w:rsid w:val="1C973565"/>
    <w:rsid w:val="1CABB675"/>
    <w:rsid w:val="1CB4F404"/>
    <w:rsid w:val="1CC07023"/>
    <w:rsid w:val="1CCE0917"/>
    <w:rsid w:val="1CDECE8A"/>
    <w:rsid w:val="1D1057A9"/>
    <w:rsid w:val="1D1CE68D"/>
    <w:rsid w:val="1D1CF56E"/>
    <w:rsid w:val="1D205E6E"/>
    <w:rsid w:val="1D263ED8"/>
    <w:rsid w:val="1D37B1BF"/>
    <w:rsid w:val="1D41A935"/>
    <w:rsid w:val="1D41ED72"/>
    <w:rsid w:val="1D6298E8"/>
    <w:rsid w:val="1D680220"/>
    <w:rsid w:val="1D704A3E"/>
    <w:rsid w:val="1D7DB67F"/>
    <w:rsid w:val="1DAA70FA"/>
    <w:rsid w:val="1DC05340"/>
    <w:rsid w:val="1DD16910"/>
    <w:rsid w:val="1DD67412"/>
    <w:rsid w:val="1DE97434"/>
    <w:rsid w:val="1DEFE91A"/>
    <w:rsid w:val="1DF54494"/>
    <w:rsid w:val="1DF5AFAA"/>
    <w:rsid w:val="1DFF2163"/>
    <w:rsid w:val="1E1CD9B5"/>
    <w:rsid w:val="1E230C6B"/>
    <w:rsid w:val="1E30EAC3"/>
    <w:rsid w:val="1E3B1F60"/>
    <w:rsid w:val="1E4F1A58"/>
    <w:rsid w:val="1EDF06B2"/>
    <w:rsid w:val="1EE5E8C8"/>
    <w:rsid w:val="1EECBF25"/>
    <w:rsid w:val="1EFA0E14"/>
    <w:rsid w:val="1F077EB2"/>
    <w:rsid w:val="1F094BDA"/>
    <w:rsid w:val="1F0CAAED"/>
    <w:rsid w:val="1F1A59AB"/>
    <w:rsid w:val="1F1E3B9D"/>
    <w:rsid w:val="1F208302"/>
    <w:rsid w:val="1F269ED1"/>
    <w:rsid w:val="1F27283C"/>
    <w:rsid w:val="1F35DDF5"/>
    <w:rsid w:val="1F378D7A"/>
    <w:rsid w:val="1F465FAB"/>
    <w:rsid w:val="1F485733"/>
    <w:rsid w:val="1F495137"/>
    <w:rsid w:val="1F530E72"/>
    <w:rsid w:val="1F562CC3"/>
    <w:rsid w:val="1F6EB92A"/>
    <w:rsid w:val="1F735A0C"/>
    <w:rsid w:val="1F7552A6"/>
    <w:rsid w:val="1F868AE2"/>
    <w:rsid w:val="1F94FC6E"/>
    <w:rsid w:val="1F9A5C04"/>
    <w:rsid w:val="1FA812FF"/>
    <w:rsid w:val="1FAD746B"/>
    <w:rsid w:val="1FE2986B"/>
    <w:rsid w:val="1FEAE44F"/>
    <w:rsid w:val="1FF8C1C2"/>
    <w:rsid w:val="1FF980CA"/>
    <w:rsid w:val="1FFBA64C"/>
    <w:rsid w:val="20084AEF"/>
    <w:rsid w:val="200D7281"/>
    <w:rsid w:val="2027726D"/>
    <w:rsid w:val="2031FF9C"/>
    <w:rsid w:val="203BDC73"/>
    <w:rsid w:val="204902C2"/>
    <w:rsid w:val="204F375A"/>
    <w:rsid w:val="2054025B"/>
    <w:rsid w:val="206F0B60"/>
    <w:rsid w:val="2079942C"/>
    <w:rsid w:val="207F6042"/>
    <w:rsid w:val="20830CEA"/>
    <w:rsid w:val="2084A95F"/>
    <w:rsid w:val="20860305"/>
    <w:rsid w:val="208D1A4A"/>
    <w:rsid w:val="2095DE75"/>
    <w:rsid w:val="209DCDF5"/>
    <w:rsid w:val="20C2AEC5"/>
    <w:rsid w:val="20DD331B"/>
    <w:rsid w:val="20E4EAD2"/>
    <w:rsid w:val="20EFCD1F"/>
    <w:rsid w:val="21149B5A"/>
    <w:rsid w:val="21212D20"/>
    <w:rsid w:val="212E0C85"/>
    <w:rsid w:val="2139825C"/>
    <w:rsid w:val="2158DB85"/>
    <w:rsid w:val="21698716"/>
    <w:rsid w:val="217F25A5"/>
    <w:rsid w:val="2187818D"/>
    <w:rsid w:val="218A83C6"/>
    <w:rsid w:val="218AE25B"/>
    <w:rsid w:val="218CC9C8"/>
    <w:rsid w:val="2193F880"/>
    <w:rsid w:val="2194A888"/>
    <w:rsid w:val="219CEFEE"/>
    <w:rsid w:val="21AADC2D"/>
    <w:rsid w:val="21AAF628"/>
    <w:rsid w:val="21CEF1DB"/>
    <w:rsid w:val="21ED7D5D"/>
    <w:rsid w:val="21FA2FFB"/>
    <w:rsid w:val="2214EFBE"/>
    <w:rsid w:val="222C5F87"/>
    <w:rsid w:val="22377C81"/>
    <w:rsid w:val="223B4584"/>
    <w:rsid w:val="2247528E"/>
    <w:rsid w:val="2257E638"/>
    <w:rsid w:val="225AD642"/>
    <w:rsid w:val="2264D8E6"/>
    <w:rsid w:val="2270E1DC"/>
    <w:rsid w:val="2272B5C7"/>
    <w:rsid w:val="22769D40"/>
    <w:rsid w:val="2276B965"/>
    <w:rsid w:val="22889A21"/>
    <w:rsid w:val="2292DA63"/>
    <w:rsid w:val="2298FF62"/>
    <w:rsid w:val="2299F6BF"/>
    <w:rsid w:val="22B24995"/>
    <w:rsid w:val="22E667C7"/>
    <w:rsid w:val="22EBA7C2"/>
    <w:rsid w:val="22F629EC"/>
    <w:rsid w:val="22F95FCF"/>
    <w:rsid w:val="2301E5CD"/>
    <w:rsid w:val="2305E800"/>
    <w:rsid w:val="23096F5C"/>
    <w:rsid w:val="230CABAF"/>
    <w:rsid w:val="230D03C0"/>
    <w:rsid w:val="232BD517"/>
    <w:rsid w:val="2339C060"/>
    <w:rsid w:val="233CEC2F"/>
    <w:rsid w:val="2341BA47"/>
    <w:rsid w:val="23516CD8"/>
    <w:rsid w:val="23656328"/>
    <w:rsid w:val="2371F5B1"/>
    <w:rsid w:val="237328F5"/>
    <w:rsid w:val="2374478A"/>
    <w:rsid w:val="2378603D"/>
    <w:rsid w:val="2378ED62"/>
    <w:rsid w:val="23A38871"/>
    <w:rsid w:val="23A95676"/>
    <w:rsid w:val="23BF209C"/>
    <w:rsid w:val="23CB34E8"/>
    <w:rsid w:val="23F68B11"/>
    <w:rsid w:val="24017B53"/>
    <w:rsid w:val="2406F0D1"/>
    <w:rsid w:val="2408A175"/>
    <w:rsid w:val="2416A669"/>
    <w:rsid w:val="241CBF96"/>
    <w:rsid w:val="2429B25B"/>
    <w:rsid w:val="24365732"/>
    <w:rsid w:val="245791ED"/>
    <w:rsid w:val="2479CD14"/>
    <w:rsid w:val="2481CF5F"/>
    <w:rsid w:val="2493DF1F"/>
    <w:rsid w:val="2498D11C"/>
    <w:rsid w:val="24B36A73"/>
    <w:rsid w:val="24D87A77"/>
    <w:rsid w:val="24E2BD5B"/>
    <w:rsid w:val="24E5BE61"/>
    <w:rsid w:val="24F004DA"/>
    <w:rsid w:val="25018261"/>
    <w:rsid w:val="251DD9EC"/>
    <w:rsid w:val="25294941"/>
    <w:rsid w:val="2529E812"/>
    <w:rsid w:val="252ADF9B"/>
    <w:rsid w:val="252FB192"/>
    <w:rsid w:val="252FF0AC"/>
    <w:rsid w:val="253BEC7F"/>
    <w:rsid w:val="2553D434"/>
    <w:rsid w:val="256F1D43"/>
    <w:rsid w:val="256F3852"/>
    <w:rsid w:val="2573BE60"/>
    <w:rsid w:val="2577876E"/>
    <w:rsid w:val="25789BE0"/>
    <w:rsid w:val="2583D991"/>
    <w:rsid w:val="25989243"/>
    <w:rsid w:val="25A55DEE"/>
    <w:rsid w:val="25AA6A68"/>
    <w:rsid w:val="25D0E2B5"/>
    <w:rsid w:val="25D52BDB"/>
    <w:rsid w:val="25D6D42E"/>
    <w:rsid w:val="25D6E278"/>
    <w:rsid w:val="25E7626B"/>
    <w:rsid w:val="260AED35"/>
    <w:rsid w:val="263BE0AE"/>
    <w:rsid w:val="2654860F"/>
    <w:rsid w:val="267B3D7F"/>
    <w:rsid w:val="2695D03A"/>
    <w:rsid w:val="269FE087"/>
    <w:rsid w:val="26A1D490"/>
    <w:rsid w:val="26A235AB"/>
    <w:rsid w:val="26A4338E"/>
    <w:rsid w:val="26A5A7AE"/>
    <w:rsid w:val="26A9A36A"/>
    <w:rsid w:val="26AD08F2"/>
    <w:rsid w:val="26B05991"/>
    <w:rsid w:val="26B34321"/>
    <w:rsid w:val="26C3A5CD"/>
    <w:rsid w:val="26CCAD65"/>
    <w:rsid w:val="26D01DD0"/>
    <w:rsid w:val="26FD5152"/>
    <w:rsid w:val="270439F3"/>
    <w:rsid w:val="2706D41F"/>
    <w:rsid w:val="2708CCF2"/>
    <w:rsid w:val="2726E0B6"/>
    <w:rsid w:val="2728290C"/>
    <w:rsid w:val="272C0830"/>
    <w:rsid w:val="273EE238"/>
    <w:rsid w:val="275FC09C"/>
    <w:rsid w:val="27625FD8"/>
    <w:rsid w:val="277807C7"/>
    <w:rsid w:val="27849862"/>
    <w:rsid w:val="2792805C"/>
    <w:rsid w:val="27930BCC"/>
    <w:rsid w:val="279F0793"/>
    <w:rsid w:val="27B1CC23"/>
    <w:rsid w:val="27CDAC29"/>
    <w:rsid w:val="27F79FF1"/>
    <w:rsid w:val="2805E576"/>
    <w:rsid w:val="282A407C"/>
    <w:rsid w:val="283CF3F4"/>
    <w:rsid w:val="28416B1B"/>
    <w:rsid w:val="2864D9C4"/>
    <w:rsid w:val="286DC7F4"/>
    <w:rsid w:val="287CD1F6"/>
    <w:rsid w:val="28868540"/>
    <w:rsid w:val="2886D210"/>
    <w:rsid w:val="28A6F10B"/>
    <w:rsid w:val="28CEB352"/>
    <w:rsid w:val="28D0E4AD"/>
    <w:rsid w:val="28E799E3"/>
    <w:rsid w:val="28F82288"/>
    <w:rsid w:val="28FCBEBC"/>
    <w:rsid w:val="2907D7DE"/>
    <w:rsid w:val="290BD2C0"/>
    <w:rsid w:val="2914051E"/>
    <w:rsid w:val="29185832"/>
    <w:rsid w:val="2933631D"/>
    <w:rsid w:val="2940098B"/>
    <w:rsid w:val="2948DA40"/>
    <w:rsid w:val="2956ABCC"/>
    <w:rsid w:val="295D4327"/>
    <w:rsid w:val="2967AD46"/>
    <w:rsid w:val="29714ECA"/>
    <w:rsid w:val="297D3418"/>
    <w:rsid w:val="298C288A"/>
    <w:rsid w:val="29945FFD"/>
    <w:rsid w:val="29950034"/>
    <w:rsid w:val="29A560F6"/>
    <w:rsid w:val="29B593D3"/>
    <w:rsid w:val="29C1420E"/>
    <w:rsid w:val="29C9627A"/>
    <w:rsid w:val="29C96D2D"/>
    <w:rsid w:val="29D6F230"/>
    <w:rsid w:val="29E5F7C2"/>
    <w:rsid w:val="29EB4230"/>
    <w:rsid w:val="29F5C328"/>
    <w:rsid w:val="29F6C8DA"/>
    <w:rsid w:val="2A1F6307"/>
    <w:rsid w:val="2A22053E"/>
    <w:rsid w:val="2A22A271"/>
    <w:rsid w:val="2A241971"/>
    <w:rsid w:val="2A256CB4"/>
    <w:rsid w:val="2A274557"/>
    <w:rsid w:val="2A356992"/>
    <w:rsid w:val="2A36F6CD"/>
    <w:rsid w:val="2A3F6570"/>
    <w:rsid w:val="2A41DCFA"/>
    <w:rsid w:val="2A59D399"/>
    <w:rsid w:val="2A5BB7F8"/>
    <w:rsid w:val="2A5CE772"/>
    <w:rsid w:val="2A5DD855"/>
    <w:rsid w:val="2A622540"/>
    <w:rsid w:val="2A639D78"/>
    <w:rsid w:val="2A63B94C"/>
    <w:rsid w:val="2A6BFC9C"/>
    <w:rsid w:val="2A70DCA7"/>
    <w:rsid w:val="2A8A6FF7"/>
    <w:rsid w:val="2A8DCDAD"/>
    <w:rsid w:val="2A9DFF2A"/>
    <w:rsid w:val="2AA038B0"/>
    <w:rsid w:val="2AB32431"/>
    <w:rsid w:val="2AB8787B"/>
    <w:rsid w:val="2AB8B121"/>
    <w:rsid w:val="2AE02857"/>
    <w:rsid w:val="2AE6A936"/>
    <w:rsid w:val="2AEEC1D5"/>
    <w:rsid w:val="2AF031DF"/>
    <w:rsid w:val="2B0EEABF"/>
    <w:rsid w:val="2B1D5117"/>
    <w:rsid w:val="2B3C1D56"/>
    <w:rsid w:val="2B3C704F"/>
    <w:rsid w:val="2B4621A7"/>
    <w:rsid w:val="2B672FA8"/>
    <w:rsid w:val="2B6AFAFD"/>
    <w:rsid w:val="2B7064E9"/>
    <w:rsid w:val="2B70ADC6"/>
    <w:rsid w:val="2B8D1229"/>
    <w:rsid w:val="2B9984A6"/>
    <w:rsid w:val="2B9F086D"/>
    <w:rsid w:val="2BAB9513"/>
    <w:rsid w:val="2BE71D8E"/>
    <w:rsid w:val="2BE90EE4"/>
    <w:rsid w:val="2BFB3731"/>
    <w:rsid w:val="2C22CF6D"/>
    <w:rsid w:val="2C3F79A3"/>
    <w:rsid w:val="2C43548B"/>
    <w:rsid w:val="2C4D94B7"/>
    <w:rsid w:val="2C4E706C"/>
    <w:rsid w:val="2C7CBC2A"/>
    <w:rsid w:val="2C7EB938"/>
    <w:rsid w:val="2CA270DF"/>
    <w:rsid w:val="2CAB5D76"/>
    <w:rsid w:val="2CC1E27A"/>
    <w:rsid w:val="2CCE39D2"/>
    <w:rsid w:val="2CD3702B"/>
    <w:rsid w:val="2CE1E60E"/>
    <w:rsid w:val="2CEA77CC"/>
    <w:rsid w:val="2CF27A9E"/>
    <w:rsid w:val="2CFAA992"/>
    <w:rsid w:val="2CFB3AC3"/>
    <w:rsid w:val="2CFE7B95"/>
    <w:rsid w:val="2D056F6B"/>
    <w:rsid w:val="2D139998"/>
    <w:rsid w:val="2D3D4247"/>
    <w:rsid w:val="2D43920D"/>
    <w:rsid w:val="2D58EA80"/>
    <w:rsid w:val="2D5A8C86"/>
    <w:rsid w:val="2D67394A"/>
    <w:rsid w:val="2D6F4CEC"/>
    <w:rsid w:val="2D9083FC"/>
    <w:rsid w:val="2D9D4BF6"/>
    <w:rsid w:val="2DA220C3"/>
    <w:rsid w:val="2DDCF8DD"/>
    <w:rsid w:val="2DE03CD2"/>
    <w:rsid w:val="2E024D50"/>
    <w:rsid w:val="2E062C0D"/>
    <w:rsid w:val="2E12C16D"/>
    <w:rsid w:val="2E1C2DDD"/>
    <w:rsid w:val="2E379D1B"/>
    <w:rsid w:val="2E3B2227"/>
    <w:rsid w:val="2E482678"/>
    <w:rsid w:val="2E496E5B"/>
    <w:rsid w:val="2E5649FF"/>
    <w:rsid w:val="2E58257C"/>
    <w:rsid w:val="2E5A559B"/>
    <w:rsid w:val="2E637B29"/>
    <w:rsid w:val="2E6D1FCA"/>
    <w:rsid w:val="2E6FFB56"/>
    <w:rsid w:val="2E80EFE1"/>
    <w:rsid w:val="2EAD556D"/>
    <w:rsid w:val="2EADF71D"/>
    <w:rsid w:val="2EAF9431"/>
    <w:rsid w:val="2EB26FAA"/>
    <w:rsid w:val="2ED46EF0"/>
    <w:rsid w:val="2ED77B7F"/>
    <w:rsid w:val="2EE5ED0D"/>
    <w:rsid w:val="2EF02F85"/>
    <w:rsid w:val="2EF18E6E"/>
    <w:rsid w:val="2EF4171E"/>
    <w:rsid w:val="2F01BA59"/>
    <w:rsid w:val="2F0A0418"/>
    <w:rsid w:val="2F14958B"/>
    <w:rsid w:val="2F15F5CE"/>
    <w:rsid w:val="2F21C503"/>
    <w:rsid w:val="2F3C7815"/>
    <w:rsid w:val="2F45AE61"/>
    <w:rsid w:val="2F52429F"/>
    <w:rsid w:val="2F53C8CC"/>
    <w:rsid w:val="2F5D7ADE"/>
    <w:rsid w:val="2FA36EB4"/>
    <w:rsid w:val="2FD29D7B"/>
    <w:rsid w:val="2FD65153"/>
    <w:rsid w:val="2FDB835A"/>
    <w:rsid w:val="2FEE1773"/>
    <w:rsid w:val="2FFAB97E"/>
    <w:rsid w:val="3006137E"/>
    <w:rsid w:val="3008E16C"/>
    <w:rsid w:val="302BFB3F"/>
    <w:rsid w:val="30312862"/>
    <w:rsid w:val="303D102D"/>
    <w:rsid w:val="304D7576"/>
    <w:rsid w:val="3061BD37"/>
    <w:rsid w:val="30681AA8"/>
    <w:rsid w:val="3071D2E8"/>
    <w:rsid w:val="3073DF47"/>
    <w:rsid w:val="307BB50A"/>
    <w:rsid w:val="307EBEF3"/>
    <w:rsid w:val="3091AD50"/>
    <w:rsid w:val="30A16EE7"/>
    <w:rsid w:val="30A2C4CE"/>
    <w:rsid w:val="30A397B5"/>
    <w:rsid w:val="30A6467E"/>
    <w:rsid w:val="30B79CDC"/>
    <w:rsid w:val="30BC2013"/>
    <w:rsid w:val="30BCB6B1"/>
    <w:rsid w:val="30BD0865"/>
    <w:rsid w:val="30CC9374"/>
    <w:rsid w:val="30D4AFBC"/>
    <w:rsid w:val="30DE1FC2"/>
    <w:rsid w:val="30F8C005"/>
    <w:rsid w:val="310912F1"/>
    <w:rsid w:val="310EE5ED"/>
    <w:rsid w:val="311299C5"/>
    <w:rsid w:val="3116239E"/>
    <w:rsid w:val="311CC7C0"/>
    <w:rsid w:val="3135B5DA"/>
    <w:rsid w:val="313FE973"/>
    <w:rsid w:val="3140E45F"/>
    <w:rsid w:val="314A6661"/>
    <w:rsid w:val="31555DAB"/>
    <w:rsid w:val="31986E76"/>
    <w:rsid w:val="31990AB3"/>
    <w:rsid w:val="31A3AD92"/>
    <w:rsid w:val="31A8F3AB"/>
    <w:rsid w:val="31B3089A"/>
    <w:rsid w:val="31BDCC65"/>
    <w:rsid w:val="31D2F7C3"/>
    <w:rsid w:val="31D4F1C0"/>
    <w:rsid w:val="31DC3BCE"/>
    <w:rsid w:val="31E34ED2"/>
    <w:rsid w:val="31F45E4E"/>
    <w:rsid w:val="31F4FC52"/>
    <w:rsid w:val="31F84D99"/>
    <w:rsid w:val="320267BD"/>
    <w:rsid w:val="320374A2"/>
    <w:rsid w:val="3207B650"/>
    <w:rsid w:val="32120525"/>
    <w:rsid w:val="322A148A"/>
    <w:rsid w:val="322EC193"/>
    <w:rsid w:val="3238F0A3"/>
    <w:rsid w:val="323F75E8"/>
    <w:rsid w:val="3247D419"/>
    <w:rsid w:val="3248811C"/>
    <w:rsid w:val="324BFBB2"/>
    <w:rsid w:val="3257A409"/>
    <w:rsid w:val="32666777"/>
    <w:rsid w:val="32847179"/>
    <w:rsid w:val="329ACF54"/>
    <w:rsid w:val="32AE3E70"/>
    <w:rsid w:val="32B05EF0"/>
    <w:rsid w:val="32BED29D"/>
    <w:rsid w:val="32C5F596"/>
    <w:rsid w:val="32C85AEA"/>
    <w:rsid w:val="32CA6231"/>
    <w:rsid w:val="32CC2EE7"/>
    <w:rsid w:val="32E068F2"/>
    <w:rsid w:val="32E3AFBC"/>
    <w:rsid w:val="32E6CF2B"/>
    <w:rsid w:val="32FACE29"/>
    <w:rsid w:val="33028C48"/>
    <w:rsid w:val="330BD4B2"/>
    <w:rsid w:val="330DA1DC"/>
    <w:rsid w:val="33107C56"/>
    <w:rsid w:val="33357732"/>
    <w:rsid w:val="33550623"/>
    <w:rsid w:val="3359DF71"/>
    <w:rsid w:val="3361A247"/>
    <w:rsid w:val="3370934A"/>
    <w:rsid w:val="3371BA4B"/>
    <w:rsid w:val="337249C4"/>
    <w:rsid w:val="33732150"/>
    <w:rsid w:val="337B0234"/>
    <w:rsid w:val="3380F6EE"/>
    <w:rsid w:val="3384175C"/>
    <w:rsid w:val="338B12E1"/>
    <w:rsid w:val="338C9FF0"/>
    <w:rsid w:val="338D99F2"/>
    <w:rsid w:val="33D27523"/>
    <w:rsid w:val="33E6576C"/>
    <w:rsid w:val="33F2AB3F"/>
    <w:rsid w:val="33FBC63C"/>
    <w:rsid w:val="33FF5C23"/>
    <w:rsid w:val="340479B1"/>
    <w:rsid w:val="3405519D"/>
    <w:rsid w:val="3416CA94"/>
    <w:rsid w:val="341B0915"/>
    <w:rsid w:val="34272B0A"/>
    <w:rsid w:val="343A0BB7"/>
    <w:rsid w:val="343B5749"/>
    <w:rsid w:val="3442465D"/>
    <w:rsid w:val="34485069"/>
    <w:rsid w:val="345769D5"/>
    <w:rsid w:val="346ADC80"/>
    <w:rsid w:val="3485EC0D"/>
    <w:rsid w:val="348CEBF9"/>
    <w:rsid w:val="3491BB48"/>
    <w:rsid w:val="34970F36"/>
    <w:rsid w:val="349CA711"/>
    <w:rsid w:val="34A627E5"/>
    <w:rsid w:val="34A956B8"/>
    <w:rsid w:val="34AF5686"/>
    <w:rsid w:val="34B4CB63"/>
    <w:rsid w:val="34D06D03"/>
    <w:rsid w:val="34DB4761"/>
    <w:rsid w:val="34E21A36"/>
    <w:rsid w:val="34E22117"/>
    <w:rsid w:val="34FBC237"/>
    <w:rsid w:val="34FCE670"/>
    <w:rsid w:val="34FE56CC"/>
    <w:rsid w:val="350E30DD"/>
    <w:rsid w:val="3511355A"/>
    <w:rsid w:val="35185FD9"/>
    <w:rsid w:val="3522A4AE"/>
    <w:rsid w:val="35274186"/>
    <w:rsid w:val="352E60C0"/>
    <w:rsid w:val="35334F16"/>
    <w:rsid w:val="354AD408"/>
    <w:rsid w:val="3553B4C5"/>
    <w:rsid w:val="355EACBB"/>
    <w:rsid w:val="356CF370"/>
    <w:rsid w:val="3571E584"/>
    <w:rsid w:val="358D80E0"/>
    <w:rsid w:val="358DE11A"/>
    <w:rsid w:val="35A06011"/>
    <w:rsid w:val="35AA8870"/>
    <w:rsid w:val="35AAACF0"/>
    <w:rsid w:val="35DB23B6"/>
    <w:rsid w:val="35F038E3"/>
    <w:rsid w:val="35F460B0"/>
    <w:rsid w:val="36042AD9"/>
    <w:rsid w:val="36081CAB"/>
    <w:rsid w:val="36093B37"/>
    <w:rsid w:val="361C2613"/>
    <w:rsid w:val="362E539D"/>
    <w:rsid w:val="36442794"/>
    <w:rsid w:val="36484370"/>
    <w:rsid w:val="364AC4DE"/>
    <w:rsid w:val="365A1507"/>
    <w:rsid w:val="365C6F0E"/>
    <w:rsid w:val="365FDBA3"/>
    <w:rsid w:val="36643757"/>
    <w:rsid w:val="36755797"/>
    <w:rsid w:val="36785294"/>
    <w:rsid w:val="367F1AC6"/>
    <w:rsid w:val="367FD531"/>
    <w:rsid w:val="36877D5E"/>
    <w:rsid w:val="369617E7"/>
    <w:rsid w:val="369B49AB"/>
    <w:rsid w:val="36A6CEA5"/>
    <w:rsid w:val="36B7FD8C"/>
    <w:rsid w:val="36C720FE"/>
    <w:rsid w:val="36DDF358"/>
    <w:rsid w:val="36EC7895"/>
    <w:rsid w:val="36FCD10F"/>
    <w:rsid w:val="37010393"/>
    <w:rsid w:val="37033C48"/>
    <w:rsid w:val="370B8934"/>
    <w:rsid w:val="37160C0E"/>
    <w:rsid w:val="37171A42"/>
    <w:rsid w:val="3724150B"/>
    <w:rsid w:val="3725789D"/>
    <w:rsid w:val="372CE149"/>
    <w:rsid w:val="37369A4B"/>
    <w:rsid w:val="3741D251"/>
    <w:rsid w:val="374C0F23"/>
    <w:rsid w:val="374EFB08"/>
    <w:rsid w:val="3751E477"/>
    <w:rsid w:val="3754A829"/>
    <w:rsid w:val="3754FE56"/>
    <w:rsid w:val="37594BBF"/>
    <w:rsid w:val="375EC391"/>
    <w:rsid w:val="3766012D"/>
    <w:rsid w:val="37807CA7"/>
    <w:rsid w:val="378A838F"/>
    <w:rsid w:val="37B73C65"/>
    <w:rsid w:val="37B943E2"/>
    <w:rsid w:val="37C8A36E"/>
    <w:rsid w:val="37E277E9"/>
    <w:rsid w:val="37F847C2"/>
    <w:rsid w:val="380725AA"/>
    <w:rsid w:val="380B7513"/>
    <w:rsid w:val="3812CCC7"/>
    <w:rsid w:val="3818906B"/>
    <w:rsid w:val="381B54E5"/>
    <w:rsid w:val="381DA8A2"/>
    <w:rsid w:val="38272C12"/>
    <w:rsid w:val="3828DCD2"/>
    <w:rsid w:val="382B4179"/>
    <w:rsid w:val="382BE648"/>
    <w:rsid w:val="383C385E"/>
    <w:rsid w:val="383D3444"/>
    <w:rsid w:val="38512795"/>
    <w:rsid w:val="3852FA0A"/>
    <w:rsid w:val="38532899"/>
    <w:rsid w:val="3857887F"/>
    <w:rsid w:val="38634970"/>
    <w:rsid w:val="386ADA25"/>
    <w:rsid w:val="38708690"/>
    <w:rsid w:val="38905DE9"/>
    <w:rsid w:val="3890E0A4"/>
    <w:rsid w:val="3896C209"/>
    <w:rsid w:val="38A28715"/>
    <w:rsid w:val="38B796BA"/>
    <w:rsid w:val="38BA6076"/>
    <w:rsid w:val="38D2CC6A"/>
    <w:rsid w:val="38D54D4A"/>
    <w:rsid w:val="38DBA121"/>
    <w:rsid w:val="38DBA464"/>
    <w:rsid w:val="38E7EAFA"/>
    <w:rsid w:val="3901DA7D"/>
    <w:rsid w:val="390F8AEF"/>
    <w:rsid w:val="39181421"/>
    <w:rsid w:val="39186B67"/>
    <w:rsid w:val="393273DB"/>
    <w:rsid w:val="393B1AA8"/>
    <w:rsid w:val="394930C0"/>
    <w:rsid w:val="394D5474"/>
    <w:rsid w:val="394E7CE0"/>
    <w:rsid w:val="3950C3B6"/>
    <w:rsid w:val="3951EE02"/>
    <w:rsid w:val="395E3DAC"/>
    <w:rsid w:val="3968302C"/>
    <w:rsid w:val="39737DEB"/>
    <w:rsid w:val="3978B92E"/>
    <w:rsid w:val="3978BA0E"/>
    <w:rsid w:val="39799908"/>
    <w:rsid w:val="397C2C0A"/>
    <w:rsid w:val="39A614F0"/>
    <w:rsid w:val="39BF7680"/>
    <w:rsid w:val="39DC61BE"/>
    <w:rsid w:val="39E54BF7"/>
    <w:rsid w:val="39F160A2"/>
    <w:rsid w:val="3A05F30C"/>
    <w:rsid w:val="3A29AB6E"/>
    <w:rsid w:val="3A2C2E4A"/>
    <w:rsid w:val="3A2FC66F"/>
    <w:rsid w:val="3A31E84E"/>
    <w:rsid w:val="3A32926A"/>
    <w:rsid w:val="3A37D97B"/>
    <w:rsid w:val="3A487957"/>
    <w:rsid w:val="3A4995B1"/>
    <w:rsid w:val="3A4FB611"/>
    <w:rsid w:val="3A5C366D"/>
    <w:rsid w:val="3A8E9B16"/>
    <w:rsid w:val="3A9163C8"/>
    <w:rsid w:val="3A95F449"/>
    <w:rsid w:val="3AA79D9A"/>
    <w:rsid w:val="3AB4C83C"/>
    <w:rsid w:val="3ABB8880"/>
    <w:rsid w:val="3AD28325"/>
    <w:rsid w:val="3ADDBAEC"/>
    <w:rsid w:val="3AED043B"/>
    <w:rsid w:val="3AFEE5E4"/>
    <w:rsid w:val="3B0C20B4"/>
    <w:rsid w:val="3B2C3C1B"/>
    <w:rsid w:val="3B2C512D"/>
    <w:rsid w:val="3B302673"/>
    <w:rsid w:val="3B36AD94"/>
    <w:rsid w:val="3B4ADBA0"/>
    <w:rsid w:val="3B5028FE"/>
    <w:rsid w:val="3B576450"/>
    <w:rsid w:val="3B5A45E5"/>
    <w:rsid w:val="3B7109B1"/>
    <w:rsid w:val="3B789EA6"/>
    <w:rsid w:val="3B7B572A"/>
    <w:rsid w:val="3B7D9B23"/>
    <w:rsid w:val="3B7FC2FE"/>
    <w:rsid w:val="3B90F669"/>
    <w:rsid w:val="3B939DF0"/>
    <w:rsid w:val="3B96750E"/>
    <w:rsid w:val="3BA2880C"/>
    <w:rsid w:val="3BA52A70"/>
    <w:rsid w:val="3BD0209C"/>
    <w:rsid w:val="3BD3A9DC"/>
    <w:rsid w:val="3BDA3989"/>
    <w:rsid w:val="3BDEFDAB"/>
    <w:rsid w:val="3BE449B8"/>
    <w:rsid w:val="3C0C571C"/>
    <w:rsid w:val="3C160C23"/>
    <w:rsid w:val="3C1FA179"/>
    <w:rsid w:val="3C278AF9"/>
    <w:rsid w:val="3C2AEDCB"/>
    <w:rsid w:val="3C365772"/>
    <w:rsid w:val="3C52F4C9"/>
    <w:rsid w:val="3C6829B1"/>
    <w:rsid w:val="3C6D0977"/>
    <w:rsid w:val="3C82BF56"/>
    <w:rsid w:val="3C92A6CE"/>
    <w:rsid w:val="3C9FD823"/>
    <w:rsid w:val="3CA53118"/>
    <w:rsid w:val="3CB49097"/>
    <w:rsid w:val="3CCCFC75"/>
    <w:rsid w:val="3CD43575"/>
    <w:rsid w:val="3CDBCA50"/>
    <w:rsid w:val="3CE9CAA9"/>
    <w:rsid w:val="3D461E46"/>
    <w:rsid w:val="3D631670"/>
    <w:rsid w:val="3D641140"/>
    <w:rsid w:val="3D6449C1"/>
    <w:rsid w:val="3D953AD4"/>
    <w:rsid w:val="3D957512"/>
    <w:rsid w:val="3D97CACF"/>
    <w:rsid w:val="3D983061"/>
    <w:rsid w:val="3DA682CE"/>
    <w:rsid w:val="3DB013B4"/>
    <w:rsid w:val="3DBB8FEB"/>
    <w:rsid w:val="3DBF7FAE"/>
    <w:rsid w:val="3DC29966"/>
    <w:rsid w:val="3DD0FB24"/>
    <w:rsid w:val="3DD3734E"/>
    <w:rsid w:val="3DD3736A"/>
    <w:rsid w:val="3DF1A0F4"/>
    <w:rsid w:val="3E2CC9EF"/>
    <w:rsid w:val="3E3214B6"/>
    <w:rsid w:val="3E3BEB50"/>
    <w:rsid w:val="3E4FCEA0"/>
    <w:rsid w:val="3E5C1F57"/>
    <w:rsid w:val="3E610F8E"/>
    <w:rsid w:val="3E6513C0"/>
    <w:rsid w:val="3E756305"/>
    <w:rsid w:val="3E9A6AB9"/>
    <w:rsid w:val="3E9BC8C8"/>
    <w:rsid w:val="3EB0FA26"/>
    <w:rsid w:val="3EB886B5"/>
    <w:rsid w:val="3EBE86BF"/>
    <w:rsid w:val="3EBF511C"/>
    <w:rsid w:val="3EC1B64C"/>
    <w:rsid w:val="3ED784EF"/>
    <w:rsid w:val="3EEDF75D"/>
    <w:rsid w:val="3EFBAC4D"/>
    <w:rsid w:val="3EFDB4B8"/>
    <w:rsid w:val="3F05C2E8"/>
    <w:rsid w:val="3F076CC8"/>
    <w:rsid w:val="3F0CF6A2"/>
    <w:rsid w:val="3F1B4A17"/>
    <w:rsid w:val="3F2110F9"/>
    <w:rsid w:val="3F333734"/>
    <w:rsid w:val="3F3631DC"/>
    <w:rsid w:val="3F405266"/>
    <w:rsid w:val="3F41B1C8"/>
    <w:rsid w:val="3F48D350"/>
    <w:rsid w:val="3F6D8ACB"/>
    <w:rsid w:val="3F6FB6B5"/>
    <w:rsid w:val="3F72565E"/>
    <w:rsid w:val="3F7EAA85"/>
    <w:rsid w:val="3F8A9826"/>
    <w:rsid w:val="3F98D790"/>
    <w:rsid w:val="3F9CD624"/>
    <w:rsid w:val="3FA770E1"/>
    <w:rsid w:val="3FCC1231"/>
    <w:rsid w:val="4006F988"/>
    <w:rsid w:val="402BE275"/>
    <w:rsid w:val="404EFB1E"/>
    <w:rsid w:val="405B217D"/>
    <w:rsid w:val="40777039"/>
    <w:rsid w:val="4083285B"/>
    <w:rsid w:val="4084BACD"/>
    <w:rsid w:val="409CD1E5"/>
    <w:rsid w:val="40A5E569"/>
    <w:rsid w:val="40B0EBD4"/>
    <w:rsid w:val="40B36B2D"/>
    <w:rsid w:val="40BB151A"/>
    <w:rsid w:val="40C8501B"/>
    <w:rsid w:val="40D2D8BE"/>
    <w:rsid w:val="40E358AC"/>
    <w:rsid w:val="40E538C1"/>
    <w:rsid w:val="40FA1264"/>
    <w:rsid w:val="41187D49"/>
    <w:rsid w:val="41277585"/>
    <w:rsid w:val="4129A9F0"/>
    <w:rsid w:val="412B2911"/>
    <w:rsid w:val="412BB0C8"/>
    <w:rsid w:val="413E08A2"/>
    <w:rsid w:val="413FFEF7"/>
    <w:rsid w:val="414EAB46"/>
    <w:rsid w:val="41564DD6"/>
    <w:rsid w:val="4162CBC1"/>
    <w:rsid w:val="418A67EB"/>
    <w:rsid w:val="418A9C7B"/>
    <w:rsid w:val="419287C6"/>
    <w:rsid w:val="419517B1"/>
    <w:rsid w:val="41AB53EA"/>
    <w:rsid w:val="41D7DF55"/>
    <w:rsid w:val="41E3ACC0"/>
    <w:rsid w:val="41FC85B6"/>
    <w:rsid w:val="41FDB575"/>
    <w:rsid w:val="42246E2E"/>
    <w:rsid w:val="42264216"/>
    <w:rsid w:val="42352F53"/>
    <w:rsid w:val="4236FF15"/>
    <w:rsid w:val="4237402F"/>
    <w:rsid w:val="42417262"/>
    <w:rsid w:val="4251D7D2"/>
    <w:rsid w:val="42549279"/>
    <w:rsid w:val="4263FB1D"/>
    <w:rsid w:val="42645A8A"/>
    <w:rsid w:val="426B64BA"/>
    <w:rsid w:val="426E1B24"/>
    <w:rsid w:val="427D14BF"/>
    <w:rsid w:val="428ADC88"/>
    <w:rsid w:val="429E078A"/>
    <w:rsid w:val="42A662FB"/>
    <w:rsid w:val="42A6B1C4"/>
    <w:rsid w:val="42B7C240"/>
    <w:rsid w:val="42CC521B"/>
    <w:rsid w:val="42E8BB0F"/>
    <w:rsid w:val="42F78E12"/>
    <w:rsid w:val="430148FA"/>
    <w:rsid w:val="4301E36C"/>
    <w:rsid w:val="4304F579"/>
    <w:rsid w:val="43152CE6"/>
    <w:rsid w:val="4333FFED"/>
    <w:rsid w:val="43448161"/>
    <w:rsid w:val="436EC471"/>
    <w:rsid w:val="43784081"/>
    <w:rsid w:val="4381ECA3"/>
    <w:rsid w:val="43853A42"/>
    <w:rsid w:val="4388C3F2"/>
    <w:rsid w:val="438C12BA"/>
    <w:rsid w:val="4391C42F"/>
    <w:rsid w:val="4396B5A7"/>
    <w:rsid w:val="43A7338A"/>
    <w:rsid w:val="43A938A3"/>
    <w:rsid w:val="43AF8197"/>
    <w:rsid w:val="43C3130F"/>
    <w:rsid w:val="43C4699B"/>
    <w:rsid w:val="43D31090"/>
    <w:rsid w:val="43EC75EF"/>
    <w:rsid w:val="43F23C0B"/>
    <w:rsid w:val="44139BD7"/>
    <w:rsid w:val="4424281D"/>
    <w:rsid w:val="44247173"/>
    <w:rsid w:val="4446C322"/>
    <w:rsid w:val="44488D49"/>
    <w:rsid w:val="444AF417"/>
    <w:rsid w:val="4452E508"/>
    <w:rsid w:val="44534F63"/>
    <w:rsid w:val="445CD2B2"/>
    <w:rsid w:val="4467103B"/>
    <w:rsid w:val="448ABD3E"/>
    <w:rsid w:val="448E98B9"/>
    <w:rsid w:val="4499CD66"/>
    <w:rsid w:val="449B4EB4"/>
    <w:rsid w:val="449C8711"/>
    <w:rsid w:val="449D8C11"/>
    <w:rsid w:val="44AFB9FC"/>
    <w:rsid w:val="44B58C3E"/>
    <w:rsid w:val="44B6A34B"/>
    <w:rsid w:val="44B8C77D"/>
    <w:rsid w:val="44BC5C81"/>
    <w:rsid w:val="44C49002"/>
    <w:rsid w:val="44D13BAC"/>
    <w:rsid w:val="44EEAADD"/>
    <w:rsid w:val="44F78C45"/>
    <w:rsid w:val="44FEC39A"/>
    <w:rsid w:val="450B1434"/>
    <w:rsid w:val="450FE673"/>
    <w:rsid w:val="45128B7C"/>
    <w:rsid w:val="45149CB7"/>
    <w:rsid w:val="451F23EC"/>
    <w:rsid w:val="4533687D"/>
    <w:rsid w:val="4566472D"/>
    <w:rsid w:val="456A9D8C"/>
    <w:rsid w:val="457B1E16"/>
    <w:rsid w:val="459D8E22"/>
    <w:rsid w:val="45A21123"/>
    <w:rsid w:val="45A3C35B"/>
    <w:rsid w:val="45B38EE8"/>
    <w:rsid w:val="45B9BAEE"/>
    <w:rsid w:val="45BD0320"/>
    <w:rsid w:val="45CA8F3B"/>
    <w:rsid w:val="45CD43C0"/>
    <w:rsid w:val="45D7FF6C"/>
    <w:rsid w:val="45DA14D0"/>
    <w:rsid w:val="45E29383"/>
    <w:rsid w:val="45EB5E24"/>
    <w:rsid w:val="45F24947"/>
    <w:rsid w:val="45FC4F4A"/>
    <w:rsid w:val="45FDB652"/>
    <w:rsid w:val="4602EA11"/>
    <w:rsid w:val="4610E341"/>
    <w:rsid w:val="461CEDD8"/>
    <w:rsid w:val="46371015"/>
    <w:rsid w:val="4640A522"/>
    <w:rsid w:val="4646E139"/>
    <w:rsid w:val="4648E017"/>
    <w:rsid w:val="464C18D6"/>
    <w:rsid w:val="464C372F"/>
    <w:rsid w:val="46613275"/>
    <w:rsid w:val="4662CEFF"/>
    <w:rsid w:val="466B6847"/>
    <w:rsid w:val="466FCB7D"/>
    <w:rsid w:val="467403B2"/>
    <w:rsid w:val="469497CE"/>
    <w:rsid w:val="469635B7"/>
    <w:rsid w:val="46B4AF4A"/>
    <w:rsid w:val="46CA607A"/>
    <w:rsid w:val="46D585CC"/>
    <w:rsid w:val="46DD4C64"/>
    <w:rsid w:val="46F37A0E"/>
    <w:rsid w:val="46F8FF65"/>
    <w:rsid w:val="46FABEAB"/>
    <w:rsid w:val="46FF52CB"/>
    <w:rsid w:val="4706CA00"/>
    <w:rsid w:val="470AB152"/>
    <w:rsid w:val="470EF9A6"/>
    <w:rsid w:val="4719639A"/>
    <w:rsid w:val="47260672"/>
    <w:rsid w:val="47299AA8"/>
    <w:rsid w:val="473BC4C0"/>
    <w:rsid w:val="474022FD"/>
    <w:rsid w:val="475ADB8C"/>
    <w:rsid w:val="476953E8"/>
    <w:rsid w:val="476BE2B9"/>
    <w:rsid w:val="479D1011"/>
    <w:rsid w:val="47A24D2B"/>
    <w:rsid w:val="47A2603B"/>
    <w:rsid w:val="47B11A27"/>
    <w:rsid w:val="47D4A573"/>
    <w:rsid w:val="47DB0E00"/>
    <w:rsid w:val="47DDCD07"/>
    <w:rsid w:val="47EE09D1"/>
    <w:rsid w:val="47F256BA"/>
    <w:rsid w:val="47F7F49F"/>
    <w:rsid w:val="47FA006D"/>
    <w:rsid w:val="4801119C"/>
    <w:rsid w:val="48097666"/>
    <w:rsid w:val="481174A3"/>
    <w:rsid w:val="48280598"/>
    <w:rsid w:val="4837A6A6"/>
    <w:rsid w:val="48391E33"/>
    <w:rsid w:val="484535AE"/>
    <w:rsid w:val="48535DF6"/>
    <w:rsid w:val="4875E458"/>
    <w:rsid w:val="488A26CE"/>
    <w:rsid w:val="489255FF"/>
    <w:rsid w:val="48A98411"/>
    <w:rsid w:val="48AED741"/>
    <w:rsid w:val="48B10C90"/>
    <w:rsid w:val="48BB3A06"/>
    <w:rsid w:val="48BFAA10"/>
    <w:rsid w:val="48C582D2"/>
    <w:rsid w:val="48D6EF66"/>
    <w:rsid w:val="48E56CD4"/>
    <w:rsid w:val="48E65F50"/>
    <w:rsid w:val="48EDB07D"/>
    <w:rsid w:val="48FEF869"/>
    <w:rsid w:val="49032486"/>
    <w:rsid w:val="49088252"/>
    <w:rsid w:val="490AA5FE"/>
    <w:rsid w:val="49116F8E"/>
    <w:rsid w:val="49155BD0"/>
    <w:rsid w:val="492111DF"/>
    <w:rsid w:val="4921D9AB"/>
    <w:rsid w:val="492B1D55"/>
    <w:rsid w:val="494768B6"/>
    <w:rsid w:val="4957A4B8"/>
    <w:rsid w:val="49616F3C"/>
    <w:rsid w:val="497F3D7A"/>
    <w:rsid w:val="497F67F5"/>
    <w:rsid w:val="498242B9"/>
    <w:rsid w:val="4984535F"/>
    <w:rsid w:val="49958FFB"/>
    <w:rsid w:val="49A98B12"/>
    <w:rsid w:val="49B92A36"/>
    <w:rsid w:val="49C64E01"/>
    <w:rsid w:val="49D495AB"/>
    <w:rsid w:val="49D647D6"/>
    <w:rsid w:val="49E35796"/>
    <w:rsid w:val="49F57E88"/>
    <w:rsid w:val="49F5DD64"/>
    <w:rsid w:val="4A00D854"/>
    <w:rsid w:val="4A0CDBBB"/>
    <w:rsid w:val="4A11AE37"/>
    <w:rsid w:val="4A1809BC"/>
    <w:rsid w:val="4A1AD363"/>
    <w:rsid w:val="4A1AF145"/>
    <w:rsid w:val="4A29226B"/>
    <w:rsid w:val="4A2B60DA"/>
    <w:rsid w:val="4A412027"/>
    <w:rsid w:val="4A5D03C9"/>
    <w:rsid w:val="4A672D16"/>
    <w:rsid w:val="4A6B2FA6"/>
    <w:rsid w:val="4A826D1A"/>
    <w:rsid w:val="4A91178A"/>
    <w:rsid w:val="4A9D736D"/>
    <w:rsid w:val="4AA0F907"/>
    <w:rsid w:val="4AAE9B27"/>
    <w:rsid w:val="4AC095D1"/>
    <w:rsid w:val="4AEEA14D"/>
    <w:rsid w:val="4AFCCE65"/>
    <w:rsid w:val="4B065C24"/>
    <w:rsid w:val="4B0BBCEA"/>
    <w:rsid w:val="4B115CE2"/>
    <w:rsid w:val="4B155C04"/>
    <w:rsid w:val="4B1813D1"/>
    <w:rsid w:val="4B30B3B4"/>
    <w:rsid w:val="4B65811B"/>
    <w:rsid w:val="4B6972F3"/>
    <w:rsid w:val="4B77825B"/>
    <w:rsid w:val="4BA62083"/>
    <w:rsid w:val="4BAA38A8"/>
    <w:rsid w:val="4BC71F72"/>
    <w:rsid w:val="4BDE2275"/>
    <w:rsid w:val="4BDF0FD6"/>
    <w:rsid w:val="4BEBD252"/>
    <w:rsid w:val="4BFBA2EA"/>
    <w:rsid w:val="4BFF52BF"/>
    <w:rsid w:val="4C010848"/>
    <w:rsid w:val="4C34F42A"/>
    <w:rsid w:val="4C443FF9"/>
    <w:rsid w:val="4C4F9612"/>
    <w:rsid w:val="4C503581"/>
    <w:rsid w:val="4C75B8A5"/>
    <w:rsid w:val="4C7F9615"/>
    <w:rsid w:val="4CAD5E7A"/>
    <w:rsid w:val="4CB21C56"/>
    <w:rsid w:val="4CC2ED68"/>
    <w:rsid w:val="4CC9251A"/>
    <w:rsid w:val="4CE50088"/>
    <w:rsid w:val="4CF42DFD"/>
    <w:rsid w:val="4CF4B3E4"/>
    <w:rsid w:val="4D01C660"/>
    <w:rsid w:val="4D07A3E1"/>
    <w:rsid w:val="4D1A7AA1"/>
    <w:rsid w:val="4D26DBC1"/>
    <w:rsid w:val="4D29A647"/>
    <w:rsid w:val="4D31B6D2"/>
    <w:rsid w:val="4D3AA58B"/>
    <w:rsid w:val="4D3D3605"/>
    <w:rsid w:val="4D472A90"/>
    <w:rsid w:val="4D56A4D5"/>
    <w:rsid w:val="4D7478C4"/>
    <w:rsid w:val="4D77D4FB"/>
    <w:rsid w:val="4D7B59B4"/>
    <w:rsid w:val="4D7CD969"/>
    <w:rsid w:val="4D8BA9CE"/>
    <w:rsid w:val="4D91FCFB"/>
    <w:rsid w:val="4D94DF24"/>
    <w:rsid w:val="4DB7A251"/>
    <w:rsid w:val="4DBA0DDC"/>
    <w:rsid w:val="4DCA43CA"/>
    <w:rsid w:val="4DCC9C62"/>
    <w:rsid w:val="4DF097F9"/>
    <w:rsid w:val="4DF251E8"/>
    <w:rsid w:val="4E027177"/>
    <w:rsid w:val="4E10CC82"/>
    <w:rsid w:val="4E2C6BF3"/>
    <w:rsid w:val="4E2F3A19"/>
    <w:rsid w:val="4E36F145"/>
    <w:rsid w:val="4E38590A"/>
    <w:rsid w:val="4E3A512D"/>
    <w:rsid w:val="4E3DF50E"/>
    <w:rsid w:val="4E40E36F"/>
    <w:rsid w:val="4E434604"/>
    <w:rsid w:val="4E4B6767"/>
    <w:rsid w:val="4E5C67AB"/>
    <w:rsid w:val="4E749927"/>
    <w:rsid w:val="4E79EAA8"/>
    <w:rsid w:val="4E7F5C44"/>
    <w:rsid w:val="4EB72D0F"/>
    <w:rsid w:val="4EC3E70B"/>
    <w:rsid w:val="4EC983CA"/>
    <w:rsid w:val="4EEACF21"/>
    <w:rsid w:val="4EF859C7"/>
    <w:rsid w:val="4EFF945D"/>
    <w:rsid w:val="4F0461D3"/>
    <w:rsid w:val="4F08A40A"/>
    <w:rsid w:val="4F10C609"/>
    <w:rsid w:val="4F3452EB"/>
    <w:rsid w:val="4F39F80D"/>
    <w:rsid w:val="4F3F3AFE"/>
    <w:rsid w:val="4F41B3C5"/>
    <w:rsid w:val="4F463268"/>
    <w:rsid w:val="4F4E2494"/>
    <w:rsid w:val="4F544F6D"/>
    <w:rsid w:val="4F580AC5"/>
    <w:rsid w:val="4F604187"/>
    <w:rsid w:val="4F617439"/>
    <w:rsid w:val="4F625A82"/>
    <w:rsid w:val="4F64A604"/>
    <w:rsid w:val="4F652E0B"/>
    <w:rsid w:val="4F76371E"/>
    <w:rsid w:val="4F869271"/>
    <w:rsid w:val="4F8FAF91"/>
    <w:rsid w:val="4F918EE6"/>
    <w:rsid w:val="4FB40C3E"/>
    <w:rsid w:val="4FC83C54"/>
    <w:rsid w:val="4FDB2713"/>
    <w:rsid w:val="4FEAD5AB"/>
    <w:rsid w:val="4FEBF1A7"/>
    <w:rsid w:val="4FF836E4"/>
    <w:rsid w:val="4FFAB915"/>
    <w:rsid w:val="4FFC15A0"/>
    <w:rsid w:val="5003D9C2"/>
    <w:rsid w:val="50049674"/>
    <w:rsid w:val="50065B85"/>
    <w:rsid w:val="500CA6CE"/>
    <w:rsid w:val="501110F4"/>
    <w:rsid w:val="501BE22C"/>
    <w:rsid w:val="501E1262"/>
    <w:rsid w:val="502DAF6C"/>
    <w:rsid w:val="5043345D"/>
    <w:rsid w:val="5071B254"/>
    <w:rsid w:val="5075C9D1"/>
    <w:rsid w:val="50760728"/>
    <w:rsid w:val="507C085A"/>
    <w:rsid w:val="508C220D"/>
    <w:rsid w:val="508C2EBC"/>
    <w:rsid w:val="50952A7B"/>
    <w:rsid w:val="5096F5DB"/>
    <w:rsid w:val="50B9811E"/>
    <w:rsid w:val="50CB12D2"/>
    <w:rsid w:val="50D7F516"/>
    <w:rsid w:val="50D9B5FF"/>
    <w:rsid w:val="50DAC4B3"/>
    <w:rsid w:val="50E26584"/>
    <w:rsid w:val="50F77C49"/>
    <w:rsid w:val="50FB9D1F"/>
    <w:rsid w:val="510A6FDD"/>
    <w:rsid w:val="5110A4A6"/>
    <w:rsid w:val="51374BBA"/>
    <w:rsid w:val="5139F29F"/>
    <w:rsid w:val="513ADEB3"/>
    <w:rsid w:val="5155A614"/>
    <w:rsid w:val="515903D9"/>
    <w:rsid w:val="51702AC2"/>
    <w:rsid w:val="51723A27"/>
    <w:rsid w:val="5180B3FF"/>
    <w:rsid w:val="51848EDF"/>
    <w:rsid w:val="519B3E81"/>
    <w:rsid w:val="51A90314"/>
    <w:rsid w:val="51B940A6"/>
    <w:rsid w:val="51CDA9AD"/>
    <w:rsid w:val="51D28F8C"/>
    <w:rsid w:val="51D8B6CF"/>
    <w:rsid w:val="51E277CA"/>
    <w:rsid w:val="51E56D74"/>
    <w:rsid w:val="51FDCD41"/>
    <w:rsid w:val="520F9C3D"/>
    <w:rsid w:val="5211CD8A"/>
    <w:rsid w:val="522D07C1"/>
    <w:rsid w:val="52321AB0"/>
    <w:rsid w:val="5248F894"/>
    <w:rsid w:val="524FBDD4"/>
    <w:rsid w:val="524FE3D4"/>
    <w:rsid w:val="526001DE"/>
    <w:rsid w:val="52888BA2"/>
    <w:rsid w:val="52976D80"/>
    <w:rsid w:val="52AB7AB4"/>
    <w:rsid w:val="52AFF524"/>
    <w:rsid w:val="52B1BDF9"/>
    <w:rsid w:val="52B6632F"/>
    <w:rsid w:val="52C498AE"/>
    <w:rsid w:val="52CCDBB0"/>
    <w:rsid w:val="52D21779"/>
    <w:rsid w:val="52EA9AB0"/>
    <w:rsid w:val="531536D0"/>
    <w:rsid w:val="533B7BDB"/>
    <w:rsid w:val="533C3736"/>
    <w:rsid w:val="533D790D"/>
    <w:rsid w:val="533E2F25"/>
    <w:rsid w:val="534B8812"/>
    <w:rsid w:val="535681F2"/>
    <w:rsid w:val="535B9BF7"/>
    <w:rsid w:val="5362A900"/>
    <w:rsid w:val="53633CFF"/>
    <w:rsid w:val="537558FD"/>
    <w:rsid w:val="53944E39"/>
    <w:rsid w:val="5397236A"/>
    <w:rsid w:val="53999DA2"/>
    <w:rsid w:val="5399EB03"/>
    <w:rsid w:val="53A37778"/>
    <w:rsid w:val="53BF7A4B"/>
    <w:rsid w:val="53C829B3"/>
    <w:rsid w:val="53D56098"/>
    <w:rsid w:val="53E00080"/>
    <w:rsid w:val="53F121E0"/>
    <w:rsid w:val="53F2AABD"/>
    <w:rsid w:val="5404C03F"/>
    <w:rsid w:val="541C6C20"/>
    <w:rsid w:val="541E77B2"/>
    <w:rsid w:val="541FDD2C"/>
    <w:rsid w:val="542EB3FD"/>
    <w:rsid w:val="542FC5C5"/>
    <w:rsid w:val="543332C6"/>
    <w:rsid w:val="5433910F"/>
    <w:rsid w:val="545B1A5D"/>
    <w:rsid w:val="5465FCE4"/>
    <w:rsid w:val="5469145C"/>
    <w:rsid w:val="546BA123"/>
    <w:rsid w:val="546F753F"/>
    <w:rsid w:val="5473F5B5"/>
    <w:rsid w:val="548EEF06"/>
    <w:rsid w:val="54A2D4B4"/>
    <w:rsid w:val="54A3AF19"/>
    <w:rsid w:val="54CC2160"/>
    <w:rsid w:val="54D80797"/>
    <w:rsid w:val="54D8D076"/>
    <w:rsid w:val="54E8121B"/>
    <w:rsid w:val="54F8405C"/>
    <w:rsid w:val="54FD4F28"/>
    <w:rsid w:val="550B71DA"/>
    <w:rsid w:val="5513C1A3"/>
    <w:rsid w:val="551FF50D"/>
    <w:rsid w:val="5530D7D3"/>
    <w:rsid w:val="55414716"/>
    <w:rsid w:val="554642D9"/>
    <w:rsid w:val="55481D0D"/>
    <w:rsid w:val="55558AA9"/>
    <w:rsid w:val="5568CB5C"/>
    <w:rsid w:val="556F480A"/>
    <w:rsid w:val="556F8D3A"/>
    <w:rsid w:val="557ADBC4"/>
    <w:rsid w:val="557D743C"/>
    <w:rsid w:val="558FA0CA"/>
    <w:rsid w:val="5599EA20"/>
    <w:rsid w:val="55B51A85"/>
    <w:rsid w:val="55CAED6C"/>
    <w:rsid w:val="55E3A3A5"/>
    <w:rsid w:val="55E8347D"/>
    <w:rsid w:val="55EA5626"/>
    <w:rsid w:val="55F3952E"/>
    <w:rsid w:val="55FF0DE6"/>
    <w:rsid w:val="5608C106"/>
    <w:rsid w:val="56097CD4"/>
    <w:rsid w:val="562312DD"/>
    <w:rsid w:val="56294A17"/>
    <w:rsid w:val="562F6408"/>
    <w:rsid w:val="5630AC87"/>
    <w:rsid w:val="563203BC"/>
    <w:rsid w:val="5635F2CA"/>
    <w:rsid w:val="56403EBD"/>
    <w:rsid w:val="56478CA1"/>
    <w:rsid w:val="56528024"/>
    <w:rsid w:val="565B4CD2"/>
    <w:rsid w:val="566BA881"/>
    <w:rsid w:val="566C33F1"/>
    <w:rsid w:val="569072C8"/>
    <w:rsid w:val="5692EFE3"/>
    <w:rsid w:val="569C0BE4"/>
    <w:rsid w:val="56A64E74"/>
    <w:rsid w:val="56B8D8D6"/>
    <w:rsid w:val="56BAB7D1"/>
    <w:rsid w:val="56D8A20D"/>
    <w:rsid w:val="56DBB357"/>
    <w:rsid w:val="56E54368"/>
    <w:rsid w:val="56FBDE37"/>
    <w:rsid w:val="5707CD03"/>
    <w:rsid w:val="57320229"/>
    <w:rsid w:val="573CD1BE"/>
    <w:rsid w:val="57557FC3"/>
    <w:rsid w:val="5762F471"/>
    <w:rsid w:val="57674228"/>
    <w:rsid w:val="576C8D60"/>
    <w:rsid w:val="577918FB"/>
    <w:rsid w:val="57853D4E"/>
    <w:rsid w:val="578F4A92"/>
    <w:rsid w:val="579D2801"/>
    <w:rsid w:val="57A58A89"/>
    <w:rsid w:val="57B046A5"/>
    <w:rsid w:val="57B047B4"/>
    <w:rsid w:val="57C33E80"/>
    <w:rsid w:val="57C9722D"/>
    <w:rsid w:val="57D96691"/>
    <w:rsid w:val="57EA184A"/>
    <w:rsid w:val="57EAD3BD"/>
    <w:rsid w:val="58016C8D"/>
    <w:rsid w:val="582F9D48"/>
    <w:rsid w:val="5831891B"/>
    <w:rsid w:val="5836F262"/>
    <w:rsid w:val="584569FB"/>
    <w:rsid w:val="5872EFE9"/>
    <w:rsid w:val="587DAE07"/>
    <w:rsid w:val="58833FCE"/>
    <w:rsid w:val="58952188"/>
    <w:rsid w:val="58A8F574"/>
    <w:rsid w:val="58B777C9"/>
    <w:rsid w:val="58B8B22B"/>
    <w:rsid w:val="58BF0977"/>
    <w:rsid w:val="58D6B57A"/>
    <w:rsid w:val="58DB325E"/>
    <w:rsid w:val="58DE1413"/>
    <w:rsid w:val="58FCC2F7"/>
    <w:rsid w:val="59191A3B"/>
    <w:rsid w:val="591D3669"/>
    <w:rsid w:val="591F59C8"/>
    <w:rsid w:val="592B005D"/>
    <w:rsid w:val="5930F00B"/>
    <w:rsid w:val="59337E82"/>
    <w:rsid w:val="59372F9E"/>
    <w:rsid w:val="5943D01C"/>
    <w:rsid w:val="5947A6EC"/>
    <w:rsid w:val="594DE2C6"/>
    <w:rsid w:val="596C4C7C"/>
    <w:rsid w:val="596C6B32"/>
    <w:rsid w:val="59783516"/>
    <w:rsid w:val="5982DAB1"/>
    <w:rsid w:val="59849703"/>
    <w:rsid w:val="598B7B85"/>
    <w:rsid w:val="598F8F81"/>
    <w:rsid w:val="599F1C26"/>
    <w:rsid w:val="59B7D52B"/>
    <w:rsid w:val="59BED155"/>
    <w:rsid w:val="59CAD1E8"/>
    <w:rsid w:val="59E37DC9"/>
    <w:rsid w:val="59E5470A"/>
    <w:rsid w:val="59E56508"/>
    <w:rsid w:val="59F87CDC"/>
    <w:rsid w:val="5A02C33D"/>
    <w:rsid w:val="5A09E432"/>
    <w:rsid w:val="5A0CB894"/>
    <w:rsid w:val="5A16B829"/>
    <w:rsid w:val="5A172331"/>
    <w:rsid w:val="5A180819"/>
    <w:rsid w:val="5A2856B0"/>
    <w:rsid w:val="5A2A033C"/>
    <w:rsid w:val="5A3549F2"/>
    <w:rsid w:val="5A40AC55"/>
    <w:rsid w:val="5A5E14C1"/>
    <w:rsid w:val="5A729F5A"/>
    <w:rsid w:val="5A82AF2D"/>
    <w:rsid w:val="5A8BAD02"/>
    <w:rsid w:val="5A97B302"/>
    <w:rsid w:val="5AA9E342"/>
    <w:rsid w:val="5AB86B2D"/>
    <w:rsid w:val="5AC66487"/>
    <w:rsid w:val="5ADB18AD"/>
    <w:rsid w:val="5ADB362B"/>
    <w:rsid w:val="5AE3C444"/>
    <w:rsid w:val="5AF2D51A"/>
    <w:rsid w:val="5B1C6575"/>
    <w:rsid w:val="5B2F58E3"/>
    <w:rsid w:val="5B4CE3FA"/>
    <w:rsid w:val="5B5A559E"/>
    <w:rsid w:val="5B6053ED"/>
    <w:rsid w:val="5B6781E0"/>
    <w:rsid w:val="5B69B946"/>
    <w:rsid w:val="5B72F786"/>
    <w:rsid w:val="5B7492D1"/>
    <w:rsid w:val="5B7A114E"/>
    <w:rsid w:val="5B880CF6"/>
    <w:rsid w:val="5B8DAC06"/>
    <w:rsid w:val="5BA53E3F"/>
    <w:rsid w:val="5BA686E4"/>
    <w:rsid w:val="5BD820F1"/>
    <w:rsid w:val="5BE5B999"/>
    <w:rsid w:val="5BE87FE9"/>
    <w:rsid w:val="5BFA113F"/>
    <w:rsid w:val="5C072F00"/>
    <w:rsid w:val="5C0885EA"/>
    <w:rsid w:val="5C1DB04E"/>
    <w:rsid w:val="5C2D3787"/>
    <w:rsid w:val="5C3155EE"/>
    <w:rsid w:val="5C336109"/>
    <w:rsid w:val="5C41E522"/>
    <w:rsid w:val="5C4DB540"/>
    <w:rsid w:val="5C4E4792"/>
    <w:rsid w:val="5C510E24"/>
    <w:rsid w:val="5C5D1EB0"/>
    <w:rsid w:val="5C7D8391"/>
    <w:rsid w:val="5C87395E"/>
    <w:rsid w:val="5C879EAE"/>
    <w:rsid w:val="5C8F95D1"/>
    <w:rsid w:val="5C8FEE77"/>
    <w:rsid w:val="5CBC09C8"/>
    <w:rsid w:val="5CF0F861"/>
    <w:rsid w:val="5D0845B5"/>
    <w:rsid w:val="5D148989"/>
    <w:rsid w:val="5D1A564C"/>
    <w:rsid w:val="5D1D7D5A"/>
    <w:rsid w:val="5D362751"/>
    <w:rsid w:val="5D39FB57"/>
    <w:rsid w:val="5D4BE3D7"/>
    <w:rsid w:val="5D68C85A"/>
    <w:rsid w:val="5D734A0C"/>
    <w:rsid w:val="5D76024F"/>
    <w:rsid w:val="5D8C7654"/>
    <w:rsid w:val="5D9537CE"/>
    <w:rsid w:val="5DA4F9F1"/>
    <w:rsid w:val="5DB36B5F"/>
    <w:rsid w:val="5DB889A5"/>
    <w:rsid w:val="5DC0D415"/>
    <w:rsid w:val="5DC23D97"/>
    <w:rsid w:val="5DC5F8E7"/>
    <w:rsid w:val="5DCA9A76"/>
    <w:rsid w:val="5DE868DA"/>
    <w:rsid w:val="5E046909"/>
    <w:rsid w:val="5E04D7FC"/>
    <w:rsid w:val="5E0822BF"/>
    <w:rsid w:val="5E084AB9"/>
    <w:rsid w:val="5E1F5D4D"/>
    <w:rsid w:val="5E2BBED8"/>
    <w:rsid w:val="5E4087E8"/>
    <w:rsid w:val="5E58D2AE"/>
    <w:rsid w:val="5E5DDCCF"/>
    <w:rsid w:val="5E6AAFB5"/>
    <w:rsid w:val="5E6D3B1E"/>
    <w:rsid w:val="5E7E6C6B"/>
    <w:rsid w:val="5E8224D8"/>
    <w:rsid w:val="5E82DB44"/>
    <w:rsid w:val="5E8F7FB1"/>
    <w:rsid w:val="5E9F99E9"/>
    <w:rsid w:val="5EABDEE7"/>
    <w:rsid w:val="5EAE37DD"/>
    <w:rsid w:val="5EC7E5B9"/>
    <w:rsid w:val="5ED05B19"/>
    <w:rsid w:val="5ED4F515"/>
    <w:rsid w:val="5EE312E7"/>
    <w:rsid w:val="5EEC9EE9"/>
    <w:rsid w:val="5EEEA37B"/>
    <w:rsid w:val="5EF48983"/>
    <w:rsid w:val="5EFC0862"/>
    <w:rsid w:val="5F0FD513"/>
    <w:rsid w:val="5F13CB15"/>
    <w:rsid w:val="5F1A5158"/>
    <w:rsid w:val="5F1DAD1D"/>
    <w:rsid w:val="5F2740CA"/>
    <w:rsid w:val="5F2F4F08"/>
    <w:rsid w:val="5F305F45"/>
    <w:rsid w:val="5F351699"/>
    <w:rsid w:val="5F388BD7"/>
    <w:rsid w:val="5F415FF8"/>
    <w:rsid w:val="5F53340E"/>
    <w:rsid w:val="5F5DE6D4"/>
    <w:rsid w:val="5F627E28"/>
    <w:rsid w:val="5F69C8FD"/>
    <w:rsid w:val="5F776E42"/>
    <w:rsid w:val="5F7C9363"/>
    <w:rsid w:val="5F828A61"/>
    <w:rsid w:val="5FC63346"/>
    <w:rsid w:val="5FC88E5E"/>
    <w:rsid w:val="5FCA2A1B"/>
    <w:rsid w:val="5FD566E2"/>
    <w:rsid w:val="5FD9B446"/>
    <w:rsid w:val="5FE54F67"/>
    <w:rsid w:val="5FEEC210"/>
    <w:rsid w:val="5FF6452F"/>
    <w:rsid w:val="5FFC0CBC"/>
    <w:rsid w:val="6014D33D"/>
    <w:rsid w:val="6027E1CD"/>
    <w:rsid w:val="60384B8B"/>
    <w:rsid w:val="6038B032"/>
    <w:rsid w:val="603B5969"/>
    <w:rsid w:val="60402BE9"/>
    <w:rsid w:val="604AF72B"/>
    <w:rsid w:val="60507E0E"/>
    <w:rsid w:val="60638073"/>
    <w:rsid w:val="6065CAB9"/>
    <w:rsid w:val="606B587D"/>
    <w:rsid w:val="606C87E1"/>
    <w:rsid w:val="60773187"/>
    <w:rsid w:val="60849E4D"/>
    <w:rsid w:val="6098344D"/>
    <w:rsid w:val="609E750F"/>
    <w:rsid w:val="60C3309E"/>
    <w:rsid w:val="60C53B14"/>
    <w:rsid w:val="60D0EF36"/>
    <w:rsid w:val="60D2A88A"/>
    <w:rsid w:val="60D3D4EC"/>
    <w:rsid w:val="60D84FC8"/>
    <w:rsid w:val="60EF2926"/>
    <w:rsid w:val="61018124"/>
    <w:rsid w:val="610300D6"/>
    <w:rsid w:val="6108E0B9"/>
    <w:rsid w:val="61122AC1"/>
    <w:rsid w:val="611E35F6"/>
    <w:rsid w:val="612785E6"/>
    <w:rsid w:val="612D6F44"/>
    <w:rsid w:val="612E33D0"/>
    <w:rsid w:val="6134EF95"/>
    <w:rsid w:val="615155F2"/>
    <w:rsid w:val="61601395"/>
    <w:rsid w:val="616306F4"/>
    <w:rsid w:val="61651EB9"/>
    <w:rsid w:val="6165E007"/>
    <w:rsid w:val="616D3F3D"/>
    <w:rsid w:val="616DB90D"/>
    <w:rsid w:val="616F3E89"/>
    <w:rsid w:val="6195E393"/>
    <w:rsid w:val="619F027B"/>
    <w:rsid w:val="61A251F8"/>
    <w:rsid w:val="61A45C8B"/>
    <w:rsid w:val="61A83BAD"/>
    <w:rsid w:val="61AAE89D"/>
    <w:rsid w:val="61AB45E2"/>
    <w:rsid w:val="61ADE2C5"/>
    <w:rsid w:val="61B0B024"/>
    <w:rsid w:val="61B38062"/>
    <w:rsid w:val="61C39EB7"/>
    <w:rsid w:val="61CF900F"/>
    <w:rsid w:val="61D6C364"/>
    <w:rsid w:val="61DF0DD4"/>
    <w:rsid w:val="61EC4C41"/>
    <w:rsid w:val="61EDC686"/>
    <w:rsid w:val="61FB087B"/>
    <w:rsid w:val="620E728C"/>
    <w:rsid w:val="620EABCA"/>
    <w:rsid w:val="62383C91"/>
    <w:rsid w:val="624ABC93"/>
    <w:rsid w:val="62541CB2"/>
    <w:rsid w:val="626894E7"/>
    <w:rsid w:val="626947E3"/>
    <w:rsid w:val="6275DAF7"/>
    <w:rsid w:val="627A5240"/>
    <w:rsid w:val="629EF3DD"/>
    <w:rsid w:val="62B56CA0"/>
    <w:rsid w:val="62C4B7B1"/>
    <w:rsid w:val="62CD320C"/>
    <w:rsid w:val="62F801F3"/>
    <w:rsid w:val="6307B7F6"/>
    <w:rsid w:val="630D7BFE"/>
    <w:rsid w:val="631BE81A"/>
    <w:rsid w:val="632A39D0"/>
    <w:rsid w:val="6334F14D"/>
    <w:rsid w:val="6337CBD3"/>
    <w:rsid w:val="63415F69"/>
    <w:rsid w:val="6344E84D"/>
    <w:rsid w:val="634C0E2F"/>
    <w:rsid w:val="637492A8"/>
    <w:rsid w:val="6377A444"/>
    <w:rsid w:val="639CC4EF"/>
    <w:rsid w:val="639DECAE"/>
    <w:rsid w:val="63A83D65"/>
    <w:rsid w:val="63C0EDED"/>
    <w:rsid w:val="63D669D7"/>
    <w:rsid w:val="63D72ED9"/>
    <w:rsid w:val="63DC678C"/>
    <w:rsid w:val="63E25D23"/>
    <w:rsid w:val="64064257"/>
    <w:rsid w:val="640EF71C"/>
    <w:rsid w:val="6418E714"/>
    <w:rsid w:val="6431E54C"/>
    <w:rsid w:val="643C4350"/>
    <w:rsid w:val="6440FF37"/>
    <w:rsid w:val="6442C3D2"/>
    <w:rsid w:val="644540D5"/>
    <w:rsid w:val="645E8138"/>
    <w:rsid w:val="64A82C15"/>
    <w:rsid w:val="64B10602"/>
    <w:rsid w:val="64C30180"/>
    <w:rsid w:val="64CCD38D"/>
    <w:rsid w:val="64ED8B71"/>
    <w:rsid w:val="64F0516F"/>
    <w:rsid w:val="64F1D7AC"/>
    <w:rsid w:val="64FAC707"/>
    <w:rsid w:val="650B7319"/>
    <w:rsid w:val="652B9DB1"/>
    <w:rsid w:val="65313DDF"/>
    <w:rsid w:val="6537D928"/>
    <w:rsid w:val="6561EBB4"/>
    <w:rsid w:val="65684797"/>
    <w:rsid w:val="656DA538"/>
    <w:rsid w:val="657FAC47"/>
    <w:rsid w:val="6595F648"/>
    <w:rsid w:val="659B8B28"/>
    <w:rsid w:val="65BF4CCF"/>
    <w:rsid w:val="65CCEE17"/>
    <w:rsid w:val="65DB5E10"/>
    <w:rsid w:val="65DC9F35"/>
    <w:rsid w:val="660E2E6C"/>
    <w:rsid w:val="660FDD29"/>
    <w:rsid w:val="6611D7FA"/>
    <w:rsid w:val="661ABFA5"/>
    <w:rsid w:val="66273C75"/>
    <w:rsid w:val="662EA051"/>
    <w:rsid w:val="66343326"/>
    <w:rsid w:val="66786610"/>
    <w:rsid w:val="6680019D"/>
    <w:rsid w:val="6680951C"/>
    <w:rsid w:val="66883C11"/>
    <w:rsid w:val="6696A4DF"/>
    <w:rsid w:val="66BC29D8"/>
    <w:rsid w:val="66C35DF1"/>
    <w:rsid w:val="66C5538B"/>
    <w:rsid w:val="66D20EF2"/>
    <w:rsid w:val="66DB8E57"/>
    <w:rsid w:val="66EA023B"/>
    <w:rsid w:val="66EBBA46"/>
    <w:rsid w:val="66F2936D"/>
    <w:rsid w:val="66F2AB1C"/>
    <w:rsid w:val="66F54C81"/>
    <w:rsid w:val="66F6E34E"/>
    <w:rsid w:val="6705308F"/>
    <w:rsid w:val="670FF2DC"/>
    <w:rsid w:val="67122B0E"/>
    <w:rsid w:val="6724213E"/>
    <w:rsid w:val="6728660A"/>
    <w:rsid w:val="672F4886"/>
    <w:rsid w:val="673376A6"/>
    <w:rsid w:val="6735245B"/>
    <w:rsid w:val="67360B61"/>
    <w:rsid w:val="673A0A8F"/>
    <w:rsid w:val="674BD54D"/>
    <w:rsid w:val="6751D5EE"/>
    <w:rsid w:val="6755A224"/>
    <w:rsid w:val="67649658"/>
    <w:rsid w:val="67725828"/>
    <w:rsid w:val="67780881"/>
    <w:rsid w:val="677E63F4"/>
    <w:rsid w:val="678B8D8C"/>
    <w:rsid w:val="679A6642"/>
    <w:rsid w:val="679F80BF"/>
    <w:rsid w:val="67B888C0"/>
    <w:rsid w:val="67CBD19D"/>
    <w:rsid w:val="67CF3F1F"/>
    <w:rsid w:val="67D2F337"/>
    <w:rsid w:val="67D69A86"/>
    <w:rsid w:val="67DB94E9"/>
    <w:rsid w:val="67F7D728"/>
    <w:rsid w:val="68064216"/>
    <w:rsid w:val="680C7162"/>
    <w:rsid w:val="68187BAD"/>
    <w:rsid w:val="682257C9"/>
    <w:rsid w:val="6823B7C0"/>
    <w:rsid w:val="682FC482"/>
    <w:rsid w:val="68359783"/>
    <w:rsid w:val="683662FB"/>
    <w:rsid w:val="683EEFF0"/>
    <w:rsid w:val="6851AE82"/>
    <w:rsid w:val="6857C6A2"/>
    <w:rsid w:val="686123EC"/>
    <w:rsid w:val="6864CE21"/>
    <w:rsid w:val="687141E1"/>
    <w:rsid w:val="6884D640"/>
    <w:rsid w:val="68969B33"/>
    <w:rsid w:val="689C8F95"/>
    <w:rsid w:val="689F5EB9"/>
    <w:rsid w:val="689F9964"/>
    <w:rsid w:val="68C23DB9"/>
    <w:rsid w:val="68CE39FF"/>
    <w:rsid w:val="68DAE02B"/>
    <w:rsid w:val="68DD1728"/>
    <w:rsid w:val="68E119D4"/>
    <w:rsid w:val="68E4954B"/>
    <w:rsid w:val="68E5C54F"/>
    <w:rsid w:val="6905B051"/>
    <w:rsid w:val="6917D1E3"/>
    <w:rsid w:val="691BA622"/>
    <w:rsid w:val="691CAFC9"/>
    <w:rsid w:val="693867FE"/>
    <w:rsid w:val="694952AA"/>
    <w:rsid w:val="694CAD61"/>
    <w:rsid w:val="69535CA6"/>
    <w:rsid w:val="696274A9"/>
    <w:rsid w:val="6966015F"/>
    <w:rsid w:val="6981AD2A"/>
    <w:rsid w:val="6982E058"/>
    <w:rsid w:val="698FCD9F"/>
    <w:rsid w:val="69999CAD"/>
    <w:rsid w:val="69A31C2B"/>
    <w:rsid w:val="69ADBCF5"/>
    <w:rsid w:val="69B438AF"/>
    <w:rsid w:val="69CAA2C2"/>
    <w:rsid w:val="69CC4024"/>
    <w:rsid w:val="69CE6A6C"/>
    <w:rsid w:val="69E3489A"/>
    <w:rsid w:val="69F71591"/>
    <w:rsid w:val="6A146C5C"/>
    <w:rsid w:val="6A147A53"/>
    <w:rsid w:val="6A2309CF"/>
    <w:rsid w:val="6A240854"/>
    <w:rsid w:val="6A26F076"/>
    <w:rsid w:val="6A327819"/>
    <w:rsid w:val="6A496D94"/>
    <w:rsid w:val="6A68A6A9"/>
    <w:rsid w:val="6A6D645A"/>
    <w:rsid w:val="6A7ABD1B"/>
    <w:rsid w:val="6A80809E"/>
    <w:rsid w:val="6A829A52"/>
    <w:rsid w:val="6A852D1B"/>
    <w:rsid w:val="6A868B70"/>
    <w:rsid w:val="6A8AF8CE"/>
    <w:rsid w:val="6A8FD871"/>
    <w:rsid w:val="6A987A1F"/>
    <w:rsid w:val="6AAD58F4"/>
    <w:rsid w:val="6AAF4640"/>
    <w:rsid w:val="6ABAD7F2"/>
    <w:rsid w:val="6AC7B49E"/>
    <w:rsid w:val="6AD11163"/>
    <w:rsid w:val="6AD637C6"/>
    <w:rsid w:val="6AF35DF5"/>
    <w:rsid w:val="6AFA2CCA"/>
    <w:rsid w:val="6B15E6EB"/>
    <w:rsid w:val="6B184F68"/>
    <w:rsid w:val="6B2B510E"/>
    <w:rsid w:val="6B2E01BF"/>
    <w:rsid w:val="6B40F632"/>
    <w:rsid w:val="6B41C634"/>
    <w:rsid w:val="6B4D6274"/>
    <w:rsid w:val="6B5B903B"/>
    <w:rsid w:val="6B5C78FA"/>
    <w:rsid w:val="6B6370E2"/>
    <w:rsid w:val="6B6621FE"/>
    <w:rsid w:val="6B70FB47"/>
    <w:rsid w:val="6B836C23"/>
    <w:rsid w:val="6BAC0E4F"/>
    <w:rsid w:val="6BB04AB4"/>
    <w:rsid w:val="6BB7501D"/>
    <w:rsid w:val="6BBF39EE"/>
    <w:rsid w:val="6BC7C0CB"/>
    <w:rsid w:val="6BD894E7"/>
    <w:rsid w:val="6BEBC105"/>
    <w:rsid w:val="6BFB1EB8"/>
    <w:rsid w:val="6C0B585E"/>
    <w:rsid w:val="6C37A815"/>
    <w:rsid w:val="6C483E73"/>
    <w:rsid w:val="6C730A79"/>
    <w:rsid w:val="6C92E20E"/>
    <w:rsid w:val="6C95E2E3"/>
    <w:rsid w:val="6CA81AE5"/>
    <w:rsid w:val="6CD923E8"/>
    <w:rsid w:val="6CD99567"/>
    <w:rsid w:val="6CE5D857"/>
    <w:rsid w:val="6CEC924D"/>
    <w:rsid w:val="6CF88E6C"/>
    <w:rsid w:val="6D0EC562"/>
    <w:rsid w:val="6D17529A"/>
    <w:rsid w:val="6D1D0AB5"/>
    <w:rsid w:val="6D597B9C"/>
    <w:rsid w:val="6D5EBAC9"/>
    <w:rsid w:val="6D5FF462"/>
    <w:rsid w:val="6D76939E"/>
    <w:rsid w:val="6D80DDEC"/>
    <w:rsid w:val="6D88828F"/>
    <w:rsid w:val="6D93901B"/>
    <w:rsid w:val="6DB16460"/>
    <w:rsid w:val="6DB72343"/>
    <w:rsid w:val="6DC8171B"/>
    <w:rsid w:val="6DD5FE59"/>
    <w:rsid w:val="6DE0AE68"/>
    <w:rsid w:val="6DE56B5C"/>
    <w:rsid w:val="6DF37AE8"/>
    <w:rsid w:val="6DFDA5EE"/>
    <w:rsid w:val="6DFFFD64"/>
    <w:rsid w:val="6E0F0556"/>
    <w:rsid w:val="6E1FAA41"/>
    <w:rsid w:val="6E3ADC03"/>
    <w:rsid w:val="6E3ED983"/>
    <w:rsid w:val="6E587F21"/>
    <w:rsid w:val="6E5D0CEB"/>
    <w:rsid w:val="6E7408AC"/>
    <w:rsid w:val="6E7E1828"/>
    <w:rsid w:val="6E92F92C"/>
    <w:rsid w:val="6E93791C"/>
    <w:rsid w:val="6E98AD49"/>
    <w:rsid w:val="6EA20B5E"/>
    <w:rsid w:val="6EA35A29"/>
    <w:rsid w:val="6EA604C2"/>
    <w:rsid w:val="6EB3F2F0"/>
    <w:rsid w:val="6EBEF7C8"/>
    <w:rsid w:val="6ECA86B4"/>
    <w:rsid w:val="6ECC68FC"/>
    <w:rsid w:val="6ED5CCEC"/>
    <w:rsid w:val="6EE15693"/>
    <w:rsid w:val="6EE6064B"/>
    <w:rsid w:val="6EF06A62"/>
    <w:rsid w:val="6EF390B0"/>
    <w:rsid w:val="6F014393"/>
    <w:rsid w:val="6F08C815"/>
    <w:rsid w:val="6F0A5CBB"/>
    <w:rsid w:val="6F177965"/>
    <w:rsid w:val="6F1D41E6"/>
    <w:rsid w:val="6F36A01B"/>
    <w:rsid w:val="6F3F82D0"/>
    <w:rsid w:val="6F45C722"/>
    <w:rsid w:val="6F47DDF4"/>
    <w:rsid w:val="6F57F050"/>
    <w:rsid w:val="6F97D431"/>
    <w:rsid w:val="6FA390C0"/>
    <w:rsid w:val="6FA3F3B5"/>
    <w:rsid w:val="6FACBC72"/>
    <w:rsid w:val="6FB0868D"/>
    <w:rsid w:val="6FB8658C"/>
    <w:rsid w:val="6FBA004E"/>
    <w:rsid w:val="6FC2A468"/>
    <w:rsid w:val="6FD43560"/>
    <w:rsid w:val="6FE00835"/>
    <w:rsid w:val="6FF66373"/>
    <w:rsid w:val="6FFBB2CE"/>
    <w:rsid w:val="6FFF0A8C"/>
    <w:rsid w:val="7000598B"/>
    <w:rsid w:val="7017FF2A"/>
    <w:rsid w:val="702BDC3C"/>
    <w:rsid w:val="702F2DE1"/>
    <w:rsid w:val="7049CF15"/>
    <w:rsid w:val="704E9719"/>
    <w:rsid w:val="70534E33"/>
    <w:rsid w:val="706EC353"/>
    <w:rsid w:val="707B920E"/>
    <w:rsid w:val="707D099D"/>
    <w:rsid w:val="70A479C2"/>
    <w:rsid w:val="70A5BD0F"/>
    <w:rsid w:val="70DE7FD6"/>
    <w:rsid w:val="70EF25C8"/>
    <w:rsid w:val="70F5C6CF"/>
    <w:rsid w:val="70F8706F"/>
    <w:rsid w:val="710CE578"/>
    <w:rsid w:val="711A9BC6"/>
    <w:rsid w:val="711B61A9"/>
    <w:rsid w:val="71204C88"/>
    <w:rsid w:val="712B9801"/>
    <w:rsid w:val="7133AC8A"/>
    <w:rsid w:val="714390B4"/>
    <w:rsid w:val="7144FF4F"/>
    <w:rsid w:val="7146B5F1"/>
    <w:rsid w:val="714DD9BC"/>
    <w:rsid w:val="719BC404"/>
    <w:rsid w:val="719D9B68"/>
    <w:rsid w:val="71B26318"/>
    <w:rsid w:val="71BE3E65"/>
    <w:rsid w:val="71CFF933"/>
    <w:rsid w:val="71D0D0A0"/>
    <w:rsid w:val="71DB2A6B"/>
    <w:rsid w:val="71DDB592"/>
    <w:rsid w:val="71F6F646"/>
    <w:rsid w:val="72116517"/>
    <w:rsid w:val="722675C0"/>
    <w:rsid w:val="72320638"/>
    <w:rsid w:val="72381397"/>
    <w:rsid w:val="7247BFAB"/>
    <w:rsid w:val="7252089E"/>
    <w:rsid w:val="726CC1ED"/>
    <w:rsid w:val="7271DE28"/>
    <w:rsid w:val="727E8F92"/>
    <w:rsid w:val="72881613"/>
    <w:rsid w:val="72A7FEDC"/>
    <w:rsid w:val="72AAC548"/>
    <w:rsid w:val="72C57ED0"/>
    <w:rsid w:val="72C5F045"/>
    <w:rsid w:val="72C88ADF"/>
    <w:rsid w:val="72CBEF84"/>
    <w:rsid w:val="72D9DFE5"/>
    <w:rsid w:val="72E2E187"/>
    <w:rsid w:val="72E71861"/>
    <w:rsid w:val="72E853BA"/>
    <w:rsid w:val="72F1AFB0"/>
    <w:rsid w:val="72F48034"/>
    <w:rsid w:val="73183E06"/>
    <w:rsid w:val="733F1B3D"/>
    <w:rsid w:val="734F0ACB"/>
    <w:rsid w:val="735F006B"/>
    <w:rsid w:val="736B093F"/>
    <w:rsid w:val="7376A313"/>
    <w:rsid w:val="73781310"/>
    <w:rsid w:val="73813C60"/>
    <w:rsid w:val="738F3D2C"/>
    <w:rsid w:val="7399E4E0"/>
    <w:rsid w:val="739C1530"/>
    <w:rsid w:val="73BBD614"/>
    <w:rsid w:val="73CF06B1"/>
    <w:rsid w:val="73DDA031"/>
    <w:rsid w:val="73E48740"/>
    <w:rsid w:val="73E63BB3"/>
    <w:rsid w:val="73EFEE5B"/>
    <w:rsid w:val="73F8838B"/>
    <w:rsid w:val="7408C5EE"/>
    <w:rsid w:val="740DAE89"/>
    <w:rsid w:val="74104A56"/>
    <w:rsid w:val="74246CF0"/>
    <w:rsid w:val="742580EC"/>
    <w:rsid w:val="743256A7"/>
    <w:rsid w:val="74331702"/>
    <w:rsid w:val="743672C0"/>
    <w:rsid w:val="74453306"/>
    <w:rsid w:val="745293F3"/>
    <w:rsid w:val="7463AEE8"/>
    <w:rsid w:val="746C2ADA"/>
    <w:rsid w:val="746E116C"/>
    <w:rsid w:val="74744936"/>
    <w:rsid w:val="749340AC"/>
    <w:rsid w:val="749A2AB5"/>
    <w:rsid w:val="74A48B4F"/>
    <w:rsid w:val="74AA665F"/>
    <w:rsid w:val="74C847E9"/>
    <w:rsid w:val="74D30B21"/>
    <w:rsid w:val="74D5E00B"/>
    <w:rsid w:val="74D92031"/>
    <w:rsid w:val="74DECBAE"/>
    <w:rsid w:val="75155654"/>
    <w:rsid w:val="75226644"/>
    <w:rsid w:val="754755BC"/>
    <w:rsid w:val="7548BBC2"/>
    <w:rsid w:val="756DC7D3"/>
    <w:rsid w:val="75704C26"/>
    <w:rsid w:val="759C31FB"/>
    <w:rsid w:val="75ACE710"/>
    <w:rsid w:val="75B2F193"/>
    <w:rsid w:val="75B4E254"/>
    <w:rsid w:val="75C0A0F3"/>
    <w:rsid w:val="75C69F15"/>
    <w:rsid w:val="75DC13C0"/>
    <w:rsid w:val="75E980ED"/>
    <w:rsid w:val="75EE83DE"/>
    <w:rsid w:val="75EF15A4"/>
    <w:rsid w:val="75FF2286"/>
    <w:rsid w:val="7600B01B"/>
    <w:rsid w:val="760540A7"/>
    <w:rsid w:val="760F7B5E"/>
    <w:rsid w:val="76331C43"/>
    <w:rsid w:val="763A06BF"/>
    <w:rsid w:val="76451016"/>
    <w:rsid w:val="764C2AA0"/>
    <w:rsid w:val="764E5027"/>
    <w:rsid w:val="766379DD"/>
    <w:rsid w:val="7679A285"/>
    <w:rsid w:val="767DBF7C"/>
    <w:rsid w:val="7686D70A"/>
    <w:rsid w:val="769C8A13"/>
    <w:rsid w:val="76A2B162"/>
    <w:rsid w:val="76A56FF4"/>
    <w:rsid w:val="76ADB1FE"/>
    <w:rsid w:val="76ADE6FB"/>
    <w:rsid w:val="76C5EE27"/>
    <w:rsid w:val="76C86B7E"/>
    <w:rsid w:val="76CE3061"/>
    <w:rsid w:val="76D2C452"/>
    <w:rsid w:val="76D6CCA2"/>
    <w:rsid w:val="76E104C5"/>
    <w:rsid w:val="76F090B4"/>
    <w:rsid w:val="76F29B50"/>
    <w:rsid w:val="76F9C289"/>
    <w:rsid w:val="7702762A"/>
    <w:rsid w:val="77055984"/>
    <w:rsid w:val="77057595"/>
    <w:rsid w:val="770E73DC"/>
    <w:rsid w:val="7716D1C6"/>
    <w:rsid w:val="77190F58"/>
    <w:rsid w:val="771CE7DF"/>
    <w:rsid w:val="7722097D"/>
    <w:rsid w:val="772628F1"/>
    <w:rsid w:val="776E8227"/>
    <w:rsid w:val="777B07A4"/>
    <w:rsid w:val="7784CC90"/>
    <w:rsid w:val="779AF2E7"/>
    <w:rsid w:val="779CB835"/>
    <w:rsid w:val="77A3A741"/>
    <w:rsid w:val="77A3CF62"/>
    <w:rsid w:val="77AFE69C"/>
    <w:rsid w:val="77B16C91"/>
    <w:rsid w:val="77BF4D74"/>
    <w:rsid w:val="77C6F60A"/>
    <w:rsid w:val="77D1D169"/>
    <w:rsid w:val="78068599"/>
    <w:rsid w:val="78095D42"/>
    <w:rsid w:val="780CEED2"/>
    <w:rsid w:val="78233A2B"/>
    <w:rsid w:val="78453284"/>
    <w:rsid w:val="78559EAC"/>
    <w:rsid w:val="78581B3F"/>
    <w:rsid w:val="786EDB95"/>
    <w:rsid w:val="78751F05"/>
    <w:rsid w:val="78795680"/>
    <w:rsid w:val="78B0EC88"/>
    <w:rsid w:val="78B47DD3"/>
    <w:rsid w:val="78B67EE1"/>
    <w:rsid w:val="78BB7DC9"/>
    <w:rsid w:val="78C00573"/>
    <w:rsid w:val="78C9EF20"/>
    <w:rsid w:val="78D169F8"/>
    <w:rsid w:val="78F2F093"/>
    <w:rsid w:val="790172FD"/>
    <w:rsid w:val="7911411F"/>
    <w:rsid w:val="7915D502"/>
    <w:rsid w:val="791652F1"/>
    <w:rsid w:val="791D0CAC"/>
    <w:rsid w:val="791E7809"/>
    <w:rsid w:val="7920858D"/>
    <w:rsid w:val="793059E5"/>
    <w:rsid w:val="79374E32"/>
    <w:rsid w:val="794628E6"/>
    <w:rsid w:val="79466E4C"/>
    <w:rsid w:val="7956DDE4"/>
    <w:rsid w:val="79778912"/>
    <w:rsid w:val="797D2DD3"/>
    <w:rsid w:val="798F3AE8"/>
    <w:rsid w:val="79B4929D"/>
    <w:rsid w:val="79D1365E"/>
    <w:rsid w:val="79D610C0"/>
    <w:rsid w:val="79E2CCC5"/>
    <w:rsid w:val="79F186D9"/>
    <w:rsid w:val="7A004F9D"/>
    <w:rsid w:val="7A02082B"/>
    <w:rsid w:val="7A148287"/>
    <w:rsid w:val="7A19EA1F"/>
    <w:rsid w:val="7A1E75B1"/>
    <w:rsid w:val="7A2E7659"/>
    <w:rsid w:val="7A3B9B25"/>
    <w:rsid w:val="7A486F8D"/>
    <w:rsid w:val="7A52CF8A"/>
    <w:rsid w:val="7A54767A"/>
    <w:rsid w:val="7A5C456A"/>
    <w:rsid w:val="7A68255B"/>
    <w:rsid w:val="7A8879E2"/>
    <w:rsid w:val="7A8CE669"/>
    <w:rsid w:val="7AA32E8C"/>
    <w:rsid w:val="7AAFC3DE"/>
    <w:rsid w:val="7AB21ECD"/>
    <w:rsid w:val="7AB56F63"/>
    <w:rsid w:val="7ABD344F"/>
    <w:rsid w:val="7ACC2FFF"/>
    <w:rsid w:val="7AD3C458"/>
    <w:rsid w:val="7AFCC4D3"/>
    <w:rsid w:val="7B0EF593"/>
    <w:rsid w:val="7B1DB53B"/>
    <w:rsid w:val="7B1E3A23"/>
    <w:rsid w:val="7B1E6110"/>
    <w:rsid w:val="7B24606D"/>
    <w:rsid w:val="7B27FA8A"/>
    <w:rsid w:val="7B33C124"/>
    <w:rsid w:val="7B3F7A31"/>
    <w:rsid w:val="7B42919B"/>
    <w:rsid w:val="7B67458E"/>
    <w:rsid w:val="7B7D0142"/>
    <w:rsid w:val="7B7E9D26"/>
    <w:rsid w:val="7B81B4F8"/>
    <w:rsid w:val="7B8C5EDD"/>
    <w:rsid w:val="7B98177A"/>
    <w:rsid w:val="7B9B3D3F"/>
    <w:rsid w:val="7B9ED028"/>
    <w:rsid w:val="7BC8B2E5"/>
    <w:rsid w:val="7BD8FEAF"/>
    <w:rsid w:val="7BE8EB51"/>
    <w:rsid w:val="7BEA2AB6"/>
    <w:rsid w:val="7BF2C466"/>
    <w:rsid w:val="7BF9D502"/>
    <w:rsid w:val="7BFDAD25"/>
    <w:rsid w:val="7C03F78F"/>
    <w:rsid w:val="7C041CA2"/>
    <w:rsid w:val="7C0CAC92"/>
    <w:rsid w:val="7C12C6C2"/>
    <w:rsid w:val="7C2055C8"/>
    <w:rsid w:val="7C2CD371"/>
    <w:rsid w:val="7C5A5089"/>
    <w:rsid w:val="7C652BB4"/>
    <w:rsid w:val="7C6E23A1"/>
    <w:rsid w:val="7C81E554"/>
    <w:rsid w:val="7C8F5F13"/>
    <w:rsid w:val="7C91AA43"/>
    <w:rsid w:val="7CA240B6"/>
    <w:rsid w:val="7CAC4CB0"/>
    <w:rsid w:val="7CAE3AFE"/>
    <w:rsid w:val="7CBCF4D9"/>
    <w:rsid w:val="7CC2546E"/>
    <w:rsid w:val="7CC4B84D"/>
    <w:rsid w:val="7CCE7219"/>
    <w:rsid w:val="7CE65755"/>
    <w:rsid w:val="7CE89350"/>
    <w:rsid w:val="7CEAAB4A"/>
    <w:rsid w:val="7D0F014B"/>
    <w:rsid w:val="7D11F2E6"/>
    <w:rsid w:val="7D12D83A"/>
    <w:rsid w:val="7D146838"/>
    <w:rsid w:val="7D15A4CA"/>
    <w:rsid w:val="7D1E5674"/>
    <w:rsid w:val="7D273B79"/>
    <w:rsid w:val="7D517DA4"/>
    <w:rsid w:val="7D5EE967"/>
    <w:rsid w:val="7D6147EF"/>
    <w:rsid w:val="7D6AFB3E"/>
    <w:rsid w:val="7D75587B"/>
    <w:rsid w:val="7DA04CA6"/>
    <w:rsid w:val="7DA4DB1B"/>
    <w:rsid w:val="7DA9F688"/>
    <w:rsid w:val="7DC1F76B"/>
    <w:rsid w:val="7DCC91F3"/>
    <w:rsid w:val="7DCFC766"/>
    <w:rsid w:val="7DD495C0"/>
    <w:rsid w:val="7DD7622B"/>
    <w:rsid w:val="7DDB39C1"/>
    <w:rsid w:val="7DDBB15E"/>
    <w:rsid w:val="7DE19E08"/>
    <w:rsid w:val="7DE64B59"/>
    <w:rsid w:val="7DFB09AB"/>
    <w:rsid w:val="7E2A8D20"/>
    <w:rsid w:val="7E2B4F15"/>
    <w:rsid w:val="7E3285B3"/>
    <w:rsid w:val="7E377D63"/>
    <w:rsid w:val="7E5249B3"/>
    <w:rsid w:val="7E5E4C01"/>
    <w:rsid w:val="7E5FF206"/>
    <w:rsid w:val="7E62D058"/>
    <w:rsid w:val="7E6887E8"/>
    <w:rsid w:val="7E6D375A"/>
    <w:rsid w:val="7E6FCD5C"/>
    <w:rsid w:val="7E7BE232"/>
    <w:rsid w:val="7E8FCFA9"/>
    <w:rsid w:val="7E9B6755"/>
    <w:rsid w:val="7E9EE650"/>
    <w:rsid w:val="7EACB580"/>
    <w:rsid w:val="7EADC347"/>
    <w:rsid w:val="7EB2AE4A"/>
    <w:rsid w:val="7EC66B9E"/>
    <w:rsid w:val="7ECAD6DE"/>
    <w:rsid w:val="7ECF75FA"/>
    <w:rsid w:val="7ED2C11F"/>
    <w:rsid w:val="7EE326AF"/>
    <w:rsid w:val="7EE38402"/>
    <w:rsid w:val="7EF10791"/>
    <w:rsid w:val="7EF2C17D"/>
    <w:rsid w:val="7EF34443"/>
    <w:rsid w:val="7EF378BE"/>
    <w:rsid w:val="7F11EBB5"/>
    <w:rsid w:val="7F40A836"/>
    <w:rsid w:val="7F49C7A7"/>
    <w:rsid w:val="7F4C0E1F"/>
    <w:rsid w:val="7F4F2836"/>
    <w:rsid w:val="7F53404F"/>
    <w:rsid w:val="7F53B1EA"/>
    <w:rsid w:val="7F60338D"/>
    <w:rsid w:val="7F6638DC"/>
    <w:rsid w:val="7F72A173"/>
    <w:rsid w:val="7F7361D1"/>
    <w:rsid w:val="7F847234"/>
    <w:rsid w:val="7F8561E1"/>
    <w:rsid w:val="7F94F85E"/>
    <w:rsid w:val="7F96B438"/>
    <w:rsid w:val="7FA4D6A3"/>
    <w:rsid w:val="7FA69117"/>
    <w:rsid w:val="7FA7B7CE"/>
    <w:rsid w:val="7FC075E9"/>
    <w:rsid w:val="7FC55BB0"/>
    <w:rsid w:val="7FD2F91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909A3"/>
  <w15:docId w15:val="{3576B9F1-4174-4498-A0F9-D194B725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4483"/>
    <w:pPr>
      <w:spacing w:line="360" w:lineRule="auto"/>
      <w:jc w:val="both"/>
    </w:pPr>
    <w:rPr>
      <w:rFonts w:ascii="Calibri" w:eastAsia="Calibri" w:hAnsi="Calibri" w:cs="Calibri"/>
    </w:rPr>
  </w:style>
  <w:style w:type="paragraph" w:styleId="Heading1">
    <w:name w:val="heading 1"/>
    <w:basedOn w:val="Normal"/>
    <w:next w:val="Normal"/>
    <w:link w:val="Heading1Char"/>
    <w:uiPriority w:val="9"/>
    <w:qFormat/>
    <w:rsid w:val="004A7A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63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E71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27C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4A7A9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6631A"/>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paragraph" w:styleId="Bibliography">
    <w:name w:val="Bibliography"/>
    <w:basedOn w:val="Normal"/>
    <w:next w:val="Normal"/>
    <w:uiPriority w:val="37"/>
    <w:unhideWhenUsed/>
    <w:rsid w:val="002D2C53"/>
    <w:pPr>
      <w:spacing w:after="240" w:line="240" w:lineRule="auto"/>
    </w:pPr>
  </w:style>
  <w:style w:type="character" w:styleId="CommentReference">
    <w:name w:val="annotation reference"/>
    <w:basedOn w:val="DefaultParagraphFont"/>
    <w:uiPriority w:val="99"/>
    <w:semiHidden/>
    <w:unhideWhenUsed/>
    <w:rsid w:val="00AB6190"/>
    <w:rPr>
      <w:sz w:val="16"/>
      <w:szCs w:val="16"/>
    </w:rPr>
  </w:style>
  <w:style w:type="paragraph" w:styleId="CommentText">
    <w:name w:val="annotation text"/>
    <w:basedOn w:val="Normal"/>
    <w:link w:val="CommentTextChar"/>
    <w:uiPriority w:val="99"/>
    <w:unhideWhenUsed/>
    <w:rsid w:val="00AB6190"/>
    <w:pPr>
      <w:spacing w:line="240" w:lineRule="auto"/>
    </w:pPr>
    <w:rPr>
      <w:sz w:val="20"/>
      <w:szCs w:val="20"/>
    </w:rPr>
  </w:style>
  <w:style w:type="character" w:customStyle="1" w:styleId="CommentTextChar">
    <w:name w:val="Comment Text Char"/>
    <w:basedOn w:val="DefaultParagraphFont"/>
    <w:link w:val="CommentText"/>
    <w:uiPriority w:val="99"/>
    <w:rsid w:val="00AB6190"/>
    <w:rPr>
      <w:sz w:val="20"/>
      <w:szCs w:val="20"/>
    </w:rPr>
  </w:style>
  <w:style w:type="paragraph" w:styleId="CommentSubject">
    <w:name w:val="annotation subject"/>
    <w:basedOn w:val="CommentText"/>
    <w:next w:val="CommentText"/>
    <w:link w:val="CommentSubjectChar"/>
    <w:uiPriority w:val="99"/>
    <w:semiHidden/>
    <w:unhideWhenUsed/>
    <w:rsid w:val="00AB6190"/>
    <w:rPr>
      <w:b/>
      <w:bCs/>
    </w:rPr>
  </w:style>
  <w:style w:type="character" w:customStyle="1" w:styleId="CommentSubjectChar">
    <w:name w:val="Comment Subject Char"/>
    <w:basedOn w:val="CommentTextChar"/>
    <w:link w:val="CommentSubject"/>
    <w:uiPriority w:val="99"/>
    <w:semiHidden/>
    <w:rsid w:val="00AB6190"/>
    <w:rPr>
      <w:b/>
      <w:bCs/>
      <w:sz w:val="20"/>
      <w:szCs w:val="20"/>
    </w:rPr>
  </w:style>
  <w:style w:type="paragraph" w:styleId="Revision">
    <w:name w:val="Revision"/>
    <w:hidden/>
    <w:uiPriority w:val="99"/>
    <w:semiHidden/>
    <w:rsid w:val="00AB6190"/>
    <w:pPr>
      <w:spacing w:after="0" w:line="240" w:lineRule="auto"/>
    </w:pPr>
  </w:style>
  <w:style w:type="character" w:styleId="Hyperlink">
    <w:name w:val="Hyperlink"/>
    <w:basedOn w:val="DefaultParagraphFont"/>
    <w:uiPriority w:val="99"/>
    <w:unhideWhenUsed/>
    <w:rsid w:val="006B03D3"/>
    <w:rPr>
      <w:color w:val="0563C1" w:themeColor="hyperlink"/>
      <w:u w:val="single"/>
    </w:rPr>
  </w:style>
  <w:style w:type="character" w:customStyle="1" w:styleId="UnresolvedMention1">
    <w:name w:val="Unresolved Mention1"/>
    <w:basedOn w:val="DefaultParagraphFont"/>
    <w:uiPriority w:val="99"/>
    <w:semiHidden/>
    <w:unhideWhenUsed/>
    <w:rsid w:val="006B03D3"/>
    <w:rPr>
      <w:color w:val="605E5C"/>
      <w:shd w:val="clear" w:color="auto" w:fill="E1DFDD"/>
    </w:rPr>
  </w:style>
  <w:style w:type="paragraph" w:styleId="BalloonText">
    <w:name w:val="Balloon Text"/>
    <w:basedOn w:val="Normal"/>
    <w:link w:val="BalloonTextChar"/>
    <w:uiPriority w:val="99"/>
    <w:semiHidden/>
    <w:unhideWhenUsed/>
    <w:rsid w:val="00820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D48"/>
    <w:rPr>
      <w:rFonts w:ascii="Segoe UI" w:hAnsi="Segoe UI" w:cs="Segoe UI"/>
      <w:sz w:val="18"/>
      <w:szCs w:val="18"/>
    </w:rPr>
  </w:style>
  <w:style w:type="paragraph" w:styleId="Title">
    <w:name w:val="Title"/>
    <w:basedOn w:val="Normal"/>
    <w:next w:val="Normal"/>
    <w:link w:val="TitleChar"/>
    <w:uiPriority w:val="10"/>
    <w:qFormat/>
    <w:rsid w:val="006909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0944"/>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615A10"/>
    <w:rPr>
      <w:color w:val="666666"/>
    </w:rPr>
  </w:style>
  <w:style w:type="paragraph" w:styleId="Header">
    <w:name w:val="header"/>
    <w:basedOn w:val="Normal"/>
    <w:link w:val="HeaderChar"/>
    <w:uiPriority w:val="99"/>
    <w:unhideWhenUsed/>
    <w:rsid w:val="008245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574"/>
  </w:style>
  <w:style w:type="paragraph" w:styleId="Footer">
    <w:name w:val="footer"/>
    <w:basedOn w:val="Normal"/>
    <w:link w:val="FooterChar"/>
    <w:uiPriority w:val="99"/>
    <w:unhideWhenUsed/>
    <w:rsid w:val="008245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574"/>
  </w:style>
  <w:style w:type="character" w:styleId="LineNumber">
    <w:name w:val="line number"/>
    <w:basedOn w:val="DefaultParagraphFont"/>
    <w:uiPriority w:val="99"/>
    <w:semiHidden/>
    <w:unhideWhenUsed/>
    <w:rsid w:val="00BF3901"/>
  </w:style>
  <w:style w:type="table" w:styleId="TableGrid">
    <w:name w:val="Table Grid"/>
    <w:basedOn w:val="TableNormal"/>
    <w:uiPriority w:val="59"/>
    <w:rsid w:val="0079604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sid w:val="006E71EE"/>
    <w:rPr>
      <w:rFonts w:asciiTheme="majorHAnsi" w:eastAsiaTheme="majorEastAsia" w:hAnsiTheme="majorHAnsi" w:cstheme="majorBidi"/>
      <w:color w:val="1F3763" w:themeColor="accent1" w:themeShade="7F"/>
      <w:sz w:val="24"/>
      <w:szCs w:val="24"/>
    </w:rPr>
  </w:style>
  <w:style w:type="character" w:customStyle="1" w:styleId="ui-provider">
    <w:name w:val="ui-provider"/>
    <w:basedOn w:val="DefaultParagraphFont"/>
    <w:rsid w:val="00410592"/>
  </w:style>
  <w:style w:type="paragraph" w:styleId="BodyText">
    <w:name w:val="Body Text"/>
    <w:basedOn w:val="Normal"/>
    <w:link w:val="BodyTextChar"/>
    <w:uiPriority w:val="99"/>
    <w:unhideWhenUsed/>
    <w:rsid w:val="00546636"/>
    <w:pPr>
      <w:tabs>
        <w:tab w:val="left" w:pos="851"/>
        <w:tab w:val="left" w:pos="1701"/>
        <w:tab w:val="left" w:pos="2552"/>
        <w:tab w:val="left" w:pos="3402"/>
        <w:tab w:val="left" w:pos="4253"/>
        <w:tab w:val="left" w:pos="5103"/>
        <w:tab w:val="left" w:pos="5954"/>
        <w:tab w:val="left" w:pos="6804"/>
        <w:tab w:val="left" w:pos="7655"/>
        <w:tab w:val="left" w:pos="8505"/>
      </w:tabs>
      <w:spacing w:after="120"/>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546636"/>
    <w:rPr>
      <w:rFonts w:ascii="Times New Roman" w:eastAsia="Times New Roman" w:hAnsi="Times New Roman" w:cs="Times New Roman"/>
      <w:sz w:val="20"/>
      <w:szCs w:val="20"/>
      <w:lang w:eastAsia="de-DE"/>
    </w:rPr>
  </w:style>
  <w:style w:type="character" w:customStyle="1" w:styleId="UnresolvedMention2">
    <w:name w:val="Unresolved Mention2"/>
    <w:basedOn w:val="DefaultParagraphFont"/>
    <w:uiPriority w:val="99"/>
    <w:semiHidden/>
    <w:unhideWhenUsed/>
    <w:rsid w:val="00BA255F"/>
    <w:rPr>
      <w:color w:val="605E5C"/>
      <w:shd w:val="clear" w:color="auto" w:fill="E1DFDD"/>
    </w:rPr>
  </w:style>
  <w:style w:type="paragraph" w:customStyle="1" w:styleId="Reviewerquestion">
    <w:name w:val="Reviewer question"/>
    <w:basedOn w:val="Normal"/>
    <w:link w:val="ReviewerquestionChar"/>
    <w:uiPriority w:val="1"/>
    <w:qFormat/>
    <w:rsid w:val="00424139"/>
    <w:pPr>
      <w:spacing w:line="279" w:lineRule="auto"/>
      <w:jc w:val="left"/>
    </w:pPr>
    <w:rPr>
      <w:rFonts w:ascii="Arial" w:eastAsia="Arial" w:hAnsi="Arial" w:cs="Arial"/>
      <w:i/>
      <w:iCs/>
      <w:color w:val="1F3864" w:themeColor="accent1" w:themeShade="80"/>
    </w:rPr>
  </w:style>
  <w:style w:type="character" w:customStyle="1" w:styleId="ReviewerquestionChar">
    <w:name w:val="Reviewer question Char"/>
    <w:basedOn w:val="DefaultParagraphFont"/>
    <w:link w:val="Reviewerquestion"/>
    <w:rsid w:val="00424139"/>
    <w:rPr>
      <w:rFonts w:ascii="Arial" w:eastAsia="Arial" w:hAnsi="Arial" w:cs="Arial"/>
      <w:i/>
      <w:iCs/>
      <w:color w:val="1F3864" w:themeColor="accent1" w:themeShade="80"/>
    </w:rPr>
  </w:style>
  <w:style w:type="character" w:styleId="UnresolvedMention">
    <w:name w:val="Unresolved Mention"/>
    <w:basedOn w:val="DefaultParagraphFont"/>
    <w:uiPriority w:val="99"/>
    <w:semiHidden/>
    <w:unhideWhenUsed/>
    <w:rsid w:val="00D170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23110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29"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5c63b7d-137e-4f04-9079-60fedaf8c51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DEAE9D084663469E57ACDAD9AED04B" ma:contentTypeVersion="18" ma:contentTypeDescription="Crée un document." ma:contentTypeScope="" ma:versionID="046ed30f50078621c75dd8c18438bf3b">
  <xsd:schema xmlns:xsd="http://www.w3.org/2001/XMLSchema" xmlns:xs="http://www.w3.org/2001/XMLSchema" xmlns:p="http://schemas.microsoft.com/office/2006/metadata/properties" xmlns:ns3="55c63b7d-137e-4f04-9079-60fedaf8c510" xmlns:ns4="3c6696d3-ed7b-42b8-97bb-dc9712b5f62e" targetNamespace="http://schemas.microsoft.com/office/2006/metadata/properties" ma:root="true" ma:fieldsID="b96d471fd0b950a2b274cb1e447e1454" ns3:_="" ns4:_="">
    <xsd:import namespace="55c63b7d-137e-4f04-9079-60fedaf8c510"/>
    <xsd:import namespace="3c6696d3-ed7b-42b8-97bb-dc9712b5f62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c63b7d-137e-4f04-9079-60fedaf8c5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6696d3-ed7b-42b8-97bb-dc9712b5f62e" elementFormDefault="qualified">
    <xsd:import namespace="http://schemas.microsoft.com/office/2006/documentManagement/types"/>
    <xsd:import namespace="http://schemas.microsoft.com/office/infopath/2007/PartnerControls"/>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element name="SharingHintHash" ma:index="2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70089-7367-4742-9A9F-083157249A79}">
  <ds:schemaRefs>
    <ds:schemaRef ds:uri="http://schemas.microsoft.com/sharepoint/v3/contenttype/forms"/>
  </ds:schemaRefs>
</ds:datastoreItem>
</file>

<file path=customXml/itemProps2.xml><?xml version="1.0" encoding="utf-8"?>
<ds:datastoreItem xmlns:ds="http://schemas.openxmlformats.org/officeDocument/2006/customXml" ds:itemID="{56124E3D-0291-42C7-B7FE-7B9BC04080F9}">
  <ds:schemaRefs>
    <ds:schemaRef ds:uri="http://schemas.microsoft.com/office/2006/documentManagement/types"/>
    <ds:schemaRef ds:uri="3c6696d3-ed7b-42b8-97bb-dc9712b5f62e"/>
    <ds:schemaRef ds:uri="http://purl.org/dc/elements/1.1/"/>
    <ds:schemaRef ds:uri="http://schemas.openxmlformats.org/package/2006/metadata/core-properties"/>
    <ds:schemaRef ds:uri="http://schemas.microsoft.com/office/infopath/2007/PartnerControls"/>
    <ds:schemaRef ds:uri="http://schemas.microsoft.com/office/2006/metadata/properties"/>
    <ds:schemaRef ds:uri="http://purl.org/dc/dcmitype/"/>
    <ds:schemaRef ds:uri="55c63b7d-137e-4f04-9079-60fedaf8c510"/>
    <ds:schemaRef ds:uri="http://www.w3.org/XML/1998/namespace"/>
    <ds:schemaRef ds:uri="http://purl.org/dc/terms/"/>
  </ds:schemaRefs>
</ds:datastoreItem>
</file>

<file path=customXml/itemProps3.xml><?xml version="1.0" encoding="utf-8"?>
<ds:datastoreItem xmlns:ds="http://schemas.openxmlformats.org/officeDocument/2006/customXml" ds:itemID="{8144EF9D-EFAD-4973-8AE9-8B520D30EF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c63b7d-137e-4f04-9079-60fedaf8c510"/>
    <ds:schemaRef ds:uri="3c6696d3-ed7b-42b8-97bb-dc9712b5f6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0031DC-5063-4A39-A753-2C914CD6C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88</Words>
  <Characters>10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CharactersWithSpaces>
  <SharedDoc>false</SharedDoc>
  <HLinks>
    <vt:vector size="6" baseType="variant">
      <vt:variant>
        <vt:i4>721008</vt:i4>
      </vt:variant>
      <vt:variant>
        <vt:i4>0</vt:i4>
      </vt:variant>
      <vt:variant>
        <vt:i4>0</vt:i4>
      </vt:variant>
      <vt:variant>
        <vt:i4>5</vt:i4>
      </vt:variant>
      <vt:variant>
        <vt:lpwstr>mailto:mstuber.mri@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Sieber</dc:creator>
  <cp:keywords/>
  <dc:description/>
  <cp:lastModifiedBy>Gautam Kumar Mandal</cp:lastModifiedBy>
  <cp:revision>2</cp:revision>
  <dcterms:created xsi:type="dcterms:W3CDTF">2025-05-08T03:55:00Z</dcterms:created>
  <dcterms:modified xsi:type="dcterms:W3CDTF">2025-05-08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bS0CwE8"/&gt;&lt;style id="http://www.zotero.org/styles/journal-of-cardiovascular-magnetic-resonance"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y fmtid="{D5CDD505-2E9C-101B-9397-08002B2CF9AE}" pid="4" name="ContentTypeId">
    <vt:lpwstr>0x01010096DEAE9D084663469E57ACDAD9AED04B</vt:lpwstr>
  </property>
</Properties>
</file>